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01C" w:rsidRDefault="009C10DB" w:rsidP="00D2201C">
      <w:pPr>
        <w:pStyle w:val="BodyText"/>
        <w:ind w:firstLine="216"/>
        <w:jc w:val="center"/>
        <w:rPr>
          <w:b/>
          <w:sz w:val="32"/>
          <w:szCs w:val="24"/>
          <w:lang w:val="en-GB"/>
        </w:rPr>
      </w:pPr>
      <w:bookmarkStart w:id="0" w:name="_GoBack"/>
      <w:bookmarkEnd w:id="0"/>
      <w:r>
        <w:rPr>
          <w:b/>
          <w:sz w:val="32"/>
          <w:szCs w:val="24"/>
          <w:lang w:val="en-GB"/>
        </w:rPr>
        <w:t>Supplementary</w:t>
      </w:r>
      <w:r w:rsidR="00D2201C" w:rsidRPr="00FC16FC">
        <w:rPr>
          <w:b/>
          <w:sz w:val="32"/>
          <w:szCs w:val="24"/>
          <w:lang w:val="en-GB"/>
        </w:rPr>
        <w:t xml:space="preserve"> Data</w:t>
      </w:r>
    </w:p>
    <w:p w:rsidR="00D2201C" w:rsidRDefault="001D6B14" w:rsidP="005058CA">
      <w:pPr>
        <w:pStyle w:val="BodyText"/>
        <w:numPr>
          <w:ilvl w:val="0"/>
          <w:numId w:val="33"/>
        </w:numPr>
        <w:jc w:val="center"/>
        <w:rPr>
          <w:b/>
          <w:sz w:val="24"/>
          <w:szCs w:val="24"/>
          <w:lang w:val="en-GB"/>
        </w:rPr>
      </w:pPr>
      <w:r w:rsidRPr="001D6B14">
        <w:rPr>
          <w:b/>
          <w:sz w:val="24"/>
          <w:szCs w:val="24"/>
          <w:lang w:val="en-GB"/>
        </w:rPr>
        <w:t xml:space="preserve">Statistic tables of the age effects on </w:t>
      </w:r>
      <w:r w:rsidR="00085481">
        <w:rPr>
          <w:b/>
          <w:sz w:val="24"/>
          <w:szCs w:val="24"/>
          <w:lang w:val="en-GB"/>
        </w:rPr>
        <w:t>p</w:t>
      </w:r>
      <w:r w:rsidRPr="001D6B14">
        <w:rPr>
          <w:b/>
          <w:sz w:val="24"/>
          <w:szCs w:val="24"/>
          <w:lang w:val="en-GB"/>
        </w:rPr>
        <w:t xml:space="preserve">ower </w:t>
      </w:r>
      <w:r w:rsidR="00085481">
        <w:rPr>
          <w:b/>
          <w:sz w:val="24"/>
          <w:szCs w:val="24"/>
          <w:lang w:val="en-GB"/>
        </w:rPr>
        <w:t>s</w:t>
      </w:r>
      <w:r w:rsidRPr="001D6B14">
        <w:rPr>
          <w:b/>
          <w:sz w:val="24"/>
          <w:szCs w:val="24"/>
          <w:lang w:val="en-GB"/>
        </w:rPr>
        <w:t xml:space="preserve">pectral </w:t>
      </w:r>
      <w:r w:rsidR="00085481">
        <w:rPr>
          <w:b/>
          <w:sz w:val="24"/>
          <w:szCs w:val="24"/>
          <w:lang w:val="en-GB"/>
        </w:rPr>
        <w:t>d</w:t>
      </w:r>
      <w:r w:rsidRPr="001D6B14">
        <w:rPr>
          <w:b/>
          <w:sz w:val="24"/>
          <w:szCs w:val="24"/>
          <w:lang w:val="en-GB"/>
        </w:rPr>
        <w:t>ensity during baseline recordings</w:t>
      </w:r>
    </w:p>
    <w:p w:rsidR="00D15141" w:rsidRPr="004655EA" w:rsidRDefault="005058CA" w:rsidP="00F40B9D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 w:rsidRPr="004655EA">
        <w:rPr>
          <w:rFonts w:ascii="Arial Narrow" w:hAnsi="Arial Narrow" w:cs="Arial"/>
          <w:sz w:val="24"/>
          <w:szCs w:val="24"/>
          <w:lang w:val="en-GB"/>
        </w:rPr>
        <w:t xml:space="preserve">Table I.1. </w:t>
      </w:r>
      <w:r w:rsidR="00085481">
        <w:rPr>
          <w:rFonts w:ascii="Arial Narrow" w:hAnsi="Arial Narrow" w:cs="Arial"/>
          <w:sz w:val="24"/>
          <w:szCs w:val="24"/>
          <w:lang w:val="en-GB"/>
        </w:rPr>
        <w:t>Two</w:t>
      </w:r>
      <w:r w:rsidR="0037497C" w:rsidRPr="004655EA">
        <w:rPr>
          <w:rFonts w:ascii="Arial Narrow" w:hAnsi="Arial Narrow" w:cs="Arial"/>
          <w:sz w:val="24"/>
          <w:szCs w:val="24"/>
          <w:lang w:val="en-GB"/>
        </w:rPr>
        <w:t xml:space="preserve">-way 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ANOVA </w:t>
      </w:r>
      <w:r w:rsidR="00085481">
        <w:rPr>
          <w:rFonts w:ascii="Arial Narrow" w:hAnsi="Arial Narrow" w:cs="Arial"/>
          <w:sz w:val="24"/>
          <w:szCs w:val="24"/>
          <w:lang w:val="en-GB"/>
        </w:rPr>
        <w:t xml:space="preserve">of alpha power spectral density during baseline recordings </w:t>
      </w:r>
      <w:r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09479B">
        <w:rPr>
          <w:rFonts w:ascii="Arial Narrow" w:hAnsi="Arial Narrow" w:cs="Arial"/>
          <w:sz w:val="24"/>
          <w:szCs w:val="24"/>
          <w:lang w:val="en-GB"/>
        </w:rPr>
        <w:t>* identifies statistical significant differences at 95% confidence</w:t>
      </w:r>
      <w:r w:rsidR="0009479B" w:rsidRPr="004655EA">
        <w:rPr>
          <w:rFonts w:ascii="Arial Narrow" w:hAnsi="Arial Narrow" w:cs="Arial"/>
          <w:sz w:val="24"/>
          <w:szCs w:val="24"/>
          <w:lang w:val="en-GB"/>
        </w:rPr>
        <w:t xml:space="preserve"> 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with </w:t>
      </w:r>
      <w:proofErr w:type="spellStart"/>
      <w:r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 w:rsidR="00085481"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991"/>
        <w:gridCol w:w="1691"/>
        <w:gridCol w:w="1334"/>
        <w:gridCol w:w="1388"/>
        <w:gridCol w:w="1651"/>
        <w:gridCol w:w="613"/>
        <w:gridCol w:w="656"/>
      </w:tblGrid>
      <w:tr w:rsidR="008D57EC" w:rsidRPr="001D6B14" w:rsidTr="00273335">
        <w:trPr>
          <w:trHeight w:val="168"/>
        </w:trPr>
        <w:tc>
          <w:tcPr>
            <w:tcW w:w="1611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D57EC" w:rsidRPr="001D6B14" w:rsidRDefault="008D57EC" w:rsidP="001D6B14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63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9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6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8D57EC" w:rsidRPr="001D6B14" w:rsidTr="00273335">
        <w:trPr>
          <w:trHeight w:val="168"/>
        </w:trPr>
        <w:tc>
          <w:tcPr>
            <w:tcW w:w="1611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</w:tcPr>
          <w:p w:rsidR="008D57EC" w:rsidRPr="001D6B14" w:rsidRDefault="008D57EC" w:rsidP="001D6B14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D57EC" w:rsidRPr="001D6B14" w:rsidRDefault="008D57EC" w:rsidP="008D57EC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99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36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39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D57EC" w:rsidRPr="001D6B14" w:rsidRDefault="008D57EC" w:rsidP="008D57EC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8D57EC" w:rsidRPr="001D6B14" w:rsidTr="00273335">
        <w:trPr>
          <w:trHeight w:val="168"/>
        </w:trPr>
        <w:tc>
          <w:tcPr>
            <w:tcW w:w="595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1D6B14" w:rsidRPr="001D6B14" w:rsidRDefault="001D6B14" w:rsidP="001D6B14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 xml:space="preserve">Alpha Power </w:t>
            </w:r>
          </w:p>
        </w:tc>
        <w:tc>
          <w:tcPr>
            <w:tcW w:w="1016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1D6B14" w:rsidRDefault="001D6B14" w:rsidP="001D6B14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9A31FF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37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9A31FF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7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9A31FF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5058CA" w:rsidRPr="001D6B14" w:rsidTr="0009479B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81</w:t>
            </w:r>
            <w:r w:rsidR="0009479B"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2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8D57EC" w:rsidRPr="001D6B14" w:rsidTr="0009479B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D6B14" w:rsidRPr="009A31FF" w:rsidRDefault="001D6B14" w:rsidP="008D57EC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44</w:t>
            </w:r>
            <w:r w:rsidR="0009479B"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5058CA" w:rsidRPr="001D6B14" w:rsidTr="008D57EC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1D6B14" w:rsidRDefault="001D6B14" w:rsidP="001D6B14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17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1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5058CA" w:rsidRPr="001D6B14" w:rsidTr="0009479B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42</w:t>
            </w:r>
            <w:r w:rsidR="0009479B"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6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1</w:t>
            </w:r>
          </w:p>
        </w:tc>
      </w:tr>
      <w:tr w:rsidR="008D57EC" w:rsidRPr="001D6B14" w:rsidTr="0009479B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D6B14" w:rsidRPr="009A31FF" w:rsidRDefault="001D6B14" w:rsidP="008D57EC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25</w:t>
            </w:r>
            <w:r w:rsidR="0009479B"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5058CA" w:rsidRPr="001D6B14" w:rsidTr="008D57EC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1D6B14" w:rsidRDefault="001D6B14" w:rsidP="001D6B14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26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98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1</w:t>
            </w:r>
          </w:p>
        </w:tc>
      </w:tr>
      <w:tr w:rsidR="005058CA" w:rsidRPr="001D6B14" w:rsidTr="0009479B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68</w:t>
            </w:r>
            <w:r w:rsidR="0009479B"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5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4</w:t>
            </w:r>
          </w:p>
        </w:tc>
      </w:tr>
      <w:tr w:rsidR="005058CA" w:rsidRPr="001D6B14" w:rsidTr="008D57EC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D6B14" w:rsidRPr="009A31FF" w:rsidRDefault="001D6B14" w:rsidP="008D57EC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37</w:t>
            </w:r>
          </w:p>
        </w:tc>
      </w:tr>
      <w:tr w:rsidR="005058CA" w:rsidRPr="001D6B14" w:rsidTr="008D57EC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1D6B14" w:rsidRDefault="001D6B14" w:rsidP="001D6B14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6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89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5058CA" w:rsidRPr="001D6B14" w:rsidTr="0009479B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9A31FF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98</w:t>
            </w:r>
            <w:r w:rsidR="0009479B"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96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1</w:t>
            </w:r>
          </w:p>
        </w:tc>
      </w:tr>
      <w:tr w:rsidR="008D57EC" w:rsidRPr="001D6B14" w:rsidTr="0009479B">
        <w:trPr>
          <w:trHeight w:val="168"/>
        </w:trPr>
        <w:tc>
          <w:tcPr>
            <w:tcW w:w="59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12" w:space="0" w:color="auto"/>
              <w:right w:val="nil"/>
            </w:tcBorders>
            <w:vAlign w:val="center"/>
            <w:hideMark/>
          </w:tcPr>
          <w:p w:rsidR="001D6B14" w:rsidRPr="001D6B14" w:rsidRDefault="001D6B14" w:rsidP="001D6B1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6B14" w:rsidRPr="009A31FF" w:rsidRDefault="001D6B14" w:rsidP="008D57EC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D6B14" w:rsidRPr="0009479B" w:rsidRDefault="001D6B14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32</w:t>
            </w:r>
            <w:r w:rsidR="0009479B"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8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D6B14" w:rsidRPr="0009479B" w:rsidRDefault="001D6B14" w:rsidP="008D57EC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947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2</w:t>
            </w:r>
          </w:p>
        </w:tc>
      </w:tr>
    </w:tbl>
    <w:p w:rsidR="001D6B14" w:rsidRDefault="001D6B14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37497C" w:rsidRDefault="00FC16FC" w:rsidP="00F40B9D">
      <w:pPr>
        <w:pStyle w:val="BodyText"/>
        <w:ind w:firstLine="0"/>
        <w:rPr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>Table I.2</w:t>
      </w:r>
      <w:r w:rsidR="0037497C"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 w:rsidR="00085481">
        <w:rPr>
          <w:rFonts w:ascii="Arial Narrow" w:hAnsi="Arial Narrow" w:cs="Arial"/>
          <w:sz w:val="24"/>
          <w:szCs w:val="24"/>
          <w:lang w:val="en-GB"/>
        </w:rPr>
        <w:t>Two</w:t>
      </w:r>
      <w:r w:rsidR="00085481"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 w:rsidR="00085481">
        <w:rPr>
          <w:rFonts w:ascii="Arial Narrow" w:hAnsi="Arial Narrow" w:cs="Arial"/>
          <w:sz w:val="24"/>
          <w:szCs w:val="24"/>
          <w:lang w:val="en-GB"/>
        </w:rPr>
        <w:t xml:space="preserve">of theta power spectral density during baseline recordings </w:t>
      </w:r>
      <w:r w:rsidR="00085481"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09479B">
        <w:rPr>
          <w:rFonts w:ascii="Arial Narrow" w:hAnsi="Arial Narrow" w:cs="Arial"/>
          <w:sz w:val="24"/>
          <w:szCs w:val="24"/>
          <w:lang w:val="en-GB"/>
        </w:rPr>
        <w:t>* identifies statistical significant differences at 95% confidence</w:t>
      </w:r>
      <w:r w:rsidR="0009479B"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="0009479B"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="0009479B" w:rsidRPr="004655EA">
        <w:rPr>
          <w:rFonts w:ascii="Arial Narrow" w:hAnsi="Arial Narrow" w:cs="Arial"/>
          <w:sz w:val="24"/>
          <w:szCs w:val="24"/>
          <w:lang w:val="en-GB"/>
        </w:rPr>
        <w:t xml:space="preserve"> corrections</w:t>
      </w:r>
      <w:r w:rsidR="00085481" w:rsidRPr="004655EA">
        <w:rPr>
          <w:rFonts w:ascii="Arial Narrow" w:hAnsi="Arial Narrow" w:cs="Arial"/>
          <w:sz w:val="24"/>
          <w:szCs w:val="24"/>
          <w:lang w:val="en-GB"/>
        </w:rPr>
        <w:t>)</w:t>
      </w:r>
      <w:r w:rsidR="00085481"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6"/>
        <w:gridCol w:w="1686"/>
        <w:gridCol w:w="1340"/>
        <w:gridCol w:w="1342"/>
        <w:gridCol w:w="1745"/>
        <w:gridCol w:w="569"/>
        <w:gridCol w:w="646"/>
      </w:tblGrid>
      <w:tr w:rsidR="0037497C" w:rsidRPr="0037497C" w:rsidTr="00273335">
        <w:trPr>
          <w:trHeight w:val="171"/>
        </w:trPr>
        <w:tc>
          <w:tcPr>
            <w:tcW w:w="1611" w:type="pct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61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7497C" w:rsidRPr="0037497C" w:rsidRDefault="0037497C" w:rsidP="0037497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1048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88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37497C" w:rsidRPr="0037497C" w:rsidTr="00273335">
        <w:trPr>
          <w:trHeight w:val="227"/>
        </w:trPr>
        <w:tc>
          <w:tcPr>
            <w:tcW w:w="1611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7497C" w:rsidRPr="0037497C" w:rsidRDefault="0037497C" w:rsidP="0037497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7497C" w:rsidRPr="0037497C" w:rsidRDefault="0037497C" w:rsidP="0037497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104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42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8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</w:tr>
      <w:tr w:rsidR="00FC16FC" w:rsidRPr="0037497C" w:rsidTr="009A31FF">
        <w:trPr>
          <w:cantSplit/>
          <w:trHeight w:val="20"/>
        </w:trPr>
        <w:tc>
          <w:tcPr>
            <w:tcW w:w="598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Theta Power</w:t>
            </w:r>
          </w:p>
        </w:tc>
        <w:tc>
          <w:tcPr>
            <w:tcW w:w="1013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1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2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33</w:t>
            </w:r>
          </w:p>
        </w:tc>
      </w:tr>
      <w:tr w:rsidR="00FC16FC" w:rsidRPr="0037497C" w:rsidTr="00A67186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3.37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7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FC16FC" w:rsidRPr="0037497C" w:rsidTr="00A67186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7497C" w:rsidRPr="009A31FF" w:rsidRDefault="0037497C" w:rsidP="0037497C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35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5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8D57EC" w:rsidRPr="0037497C" w:rsidTr="009A31FF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49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8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19</w:t>
            </w:r>
          </w:p>
        </w:tc>
      </w:tr>
      <w:tr w:rsidR="00FC16FC" w:rsidRPr="0037497C" w:rsidTr="00A67186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3.01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84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8D57EC" w:rsidRPr="0037497C" w:rsidTr="009A31FF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7497C" w:rsidRPr="009A31FF" w:rsidRDefault="0037497C" w:rsidP="0037497C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5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12</w:t>
            </w:r>
          </w:p>
        </w:tc>
      </w:tr>
      <w:tr w:rsidR="008D57EC" w:rsidRPr="0037497C" w:rsidTr="009A31FF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54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82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19</w:t>
            </w:r>
          </w:p>
        </w:tc>
      </w:tr>
      <w:tr w:rsidR="00FC16FC" w:rsidRPr="0037497C" w:rsidTr="00A67186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97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87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8D57EC" w:rsidRPr="0037497C" w:rsidTr="009A31FF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7497C" w:rsidRPr="009A31FF" w:rsidRDefault="0037497C" w:rsidP="0037497C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4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20</w:t>
            </w:r>
          </w:p>
        </w:tc>
      </w:tr>
      <w:tr w:rsidR="008D57EC" w:rsidRPr="0037497C" w:rsidTr="009A31FF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37497C" w:rsidRDefault="0037497C" w:rsidP="0037497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64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1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8</w:t>
            </w:r>
          </w:p>
        </w:tc>
      </w:tr>
      <w:tr w:rsidR="00FC16FC" w:rsidRPr="0037497C" w:rsidTr="00A67186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2.76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7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8D57EC" w:rsidRPr="0037497C" w:rsidTr="009A31FF">
        <w:trPr>
          <w:cantSplit/>
          <w:trHeight w:val="20"/>
        </w:trPr>
        <w:tc>
          <w:tcPr>
            <w:tcW w:w="598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37497C" w:rsidRPr="0037497C" w:rsidRDefault="0037497C" w:rsidP="0037497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497C" w:rsidRPr="009A31FF" w:rsidRDefault="0037497C" w:rsidP="0037497C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7497C" w:rsidRPr="009A31FF" w:rsidRDefault="0037497C" w:rsidP="0037497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6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7497C" w:rsidRPr="009A31FF" w:rsidRDefault="0037497C" w:rsidP="0037497C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29</w:t>
            </w:r>
          </w:p>
        </w:tc>
      </w:tr>
    </w:tbl>
    <w:p w:rsidR="0037497C" w:rsidRDefault="0037497C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FC16FC" w:rsidRDefault="00FC16FC" w:rsidP="00606DAB">
      <w:pPr>
        <w:pStyle w:val="BodyText"/>
        <w:ind w:firstLine="0"/>
        <w:rPr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>Table I.3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L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>
        <w:rPr>
          <w:rFonts w:ascii="Arial Narrow" w:hAnsi="Arial Narrow" w:cs="Arial"/>
          <w:sz w:val="24"/>
          <w:szCs w:val="24"/>
          <w:lang w:val="en-GB"/>
        </w:rPr>
        <w:t>r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>
        <w:rPr>
          <w:rFonts w:ascii="Arial Narrow" w:hAnsi="Arial Narrow" w:cs="Arial"/>
          <w:sz w:val="24"/>
          <w:szCs w:val="24"/>
          <w:lang w:val="en-GB"/>
        </w:rPr>
        <w:t>a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age effects on </w:t>
      </w:r>
      <w:r>
        <w:rPr>
          <w:rFonts w:ascii="Arial Narrow" w:hAnsi="Arial Narrow" w:cs="Arial"/>
          <w:sz w:val="24"/>
          <w:szCs w:val="24"/>
          <w:lang w:val="en-GB"/>
        </w:rPr>
        <w:t>alpha p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ower </w:t>
      </w:r>
      <w:r>
        <w:rPr>
          <w:rFonts w:ascii="Arial Narrow" w:hAnsi="Arial Narrow" w:cs="Arial"/>
          <w:sz w:val="24"/>
          <w:szCs w:val="24"/>
          <w:lang w:val="en-GB"/>
        </w:rPr>
        <w:t>s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pectral </w:t>
      </w:r>
      <w:r>
        <w:rPr>
          <w:rFonts w:ascii="Arial Narrow" w:hAnsi="Arial Narrow" w:cs="Arial"/>
          <w:sz w:val="24"/>
          <w:szCs w:val="24"/>
          <w:lang w:val="en-GB"/>
        </w:rPr>
        <w:t>d</w:t>
      </w:r>
      <w:r w:rsidRPr="00FC16FC">
        <w:rPr>
          <w:rFonts w:ascii="Arial Narrow" w:hAnsi="Arial Narrow" w:cs="Arial"/>
          <w:sz w:val="24"/>
          <w:szCs w:val="24"/>
          <w:lang w:val="en-GB"/>
        </w:rPr>
        <w:t>ensity during baseline recordings</w:t>
      </w:r>
      <w:r w:rsidR="00A67186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3"/>
        <w:gridCol w:w="1201"/>
        <w:gridCol w:w="1205"/>
        <w:gridCol w:w="1206"/>
        <w:gridCol w:w="875"/>
        <w:gridCol w:w="871"/>
        <w:gridCol w:w="871"/>
        <w:gridCol w:w="898"/>
      </w:tblGrid>
      <w:tr w:rsidR="00FC16FC" w:rsidRPr="00FC16FC" w:rsidTr="00273335">
        <w:trPr>
          <w:trHeight w:val="217"/>
        </w:trPr>
        <w:tc>
          <w:tcPr>
            <w:tcW w:w="1442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2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6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FC16FC" w:rsidRPr="00FC16FC" w:rsidTr="00273335">
        <w:trPr>
          <w:trHeight w:val="104"/>
        </w:trPr>
        <w:tc>
          <w:tcPr>
            <w:tcW w:w="1442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C" w:rsidRPr="00FC16FC" w:rsidRDefault="00FC16FC" w:rsidP="00FC16F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C" w:rsidRPr="00FC16FC" w:rsidRDefault="00FC16FC" w:rsidP="00FC16F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FC16FC" w:rsidRPr="00FC16FC" w:rsidTr="00A67186">
        <w:trPr>
          <w:cantSplit/>
          <w:trHeight w:val="170"/>
        </w:trPr>
        <w:tc>
          <w:tcPr>
            <w:tcW w:w="722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Alpha Power</w:t>
            </w:r>
          </w:p>
        </w:tc>
        <w:tc>
          <w:tcPr>
            <w:tcW w:w="721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52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3.60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0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9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3</w:t>
            </w:r>
            <w:r w:rsidR="00A67186"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C16FC" w:rsidRPr="00FC16FC" w:rsidRDefault="00FC16FC" w:rsidP="0008548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2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5</w:t>
            </w:r>
          </w:p>
        </w:tc>
      </w:tr>
      <w:tr w:rsidR="00FC16FC" w:rsidRPr="00FC16FC" w:rsidTr="00A67186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6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3.07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0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3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7</w:t>
            </w:r>
            <w:r w:rsidR="00A67186"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C16FC" w:rsidRPr="00FC16FC" w:rsidRDefault="00FC16FC" w:rsidP="0008548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2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4</w:t>
            </w:r>
          </w:p>
        </w:tc>
      </w:tr>
      <w:tr w:rsidR="00FC16FC" w:rsidRPr="00FC16FC" w:rsidTr="00A67186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7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2.38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2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3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0</w:t>
            </w:r>
            <w:r w:rsidR="00A67186"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C16FC" w:rsidRPr="00FC16FC" w:rsidRDefault="00FC16FC" w:rsidP="0008548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6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1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6</w:t>
            </w:r>
          </w:p>
        </w:tc>
      </w:tr>
      <w:tr w:rsidR="00FC16FC" w:rsidRPr="00FC16FC" w:rsidTr="00A67186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9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3.25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0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1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9</w:t>
            </w:r>
            <w:r w:rsidR="00A67186"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1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8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3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1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A67186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11</w:t>
            </w:r>
          </w:p>
        </w:tc>
      </w:tr>
    </w:tbl>
    <w:p w:rsidR="00A67186" w:rsidRDefault="00A67186" w:rsidP="001D6B14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</w:p>
    <w:p w:rsidR="00A67186" w:rsidRDefault="00A67186">
      <w:pPr>
        <w:jc w:val="left"/>
        <w:rPr>
          <w:rFonts w:ascii="Arial Narrow" w:hAnsi="Arial Narrow" w:cs="Arial"/>
          <w:spacing w:val="-1"/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br w:type="page"/>
      </w:r>
    </w:p>
    <w:p w:rsidR="00FC16FC" w:rsidRDefault="00FC16FC" w:rsidP="001D6B14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lastRenderedPageBreak/>
        <w:t>Table I.</w:t>
      </w:r>
      <w:r w:rsidR="00085481">
        <w:rPr>
          <w:rFonts w:ascii="Arial Narrow" w:hAnsi="Arial Narrow" w:cs="Arial"/>
          <w:sz w:val="24"/>
          <w:szCs w:val="24"/>
          <w:lang w:val="en-GB"/>
        </w:rPr>
        <w:t>4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L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>
        <w:rPr>
          <w:rFonts w:ascii="Arial Narrow" w:hAnsi="Arial Narrow" w:cs="Arial"/>
          <w:sz w:val="24"/>
          <w:szCs w:val="24"/>
          <w:lang w:val="en-GB"/>
        </w:rPr>
        <w:t>r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>
        <w:rPr>
          <w:rFonts w:ascii="Arial Narrow" w:hAnsi="Arial Narrow" w:cs="Arial"/>
          <w:sz w:val="24"/>
          <w:szCs w:val="24"/>
          <w:lang w:val="en-GB"/>
        </w:rPr>
        <w:t>a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age effects on </w:t>
      </w:r>
      <w:r>
        <w:rPr>
          <w:rFonts w:ascii="Arial Narrow" w:hAnsi="Arial Narrow" w:cs="Arial"/>
          <w:sz w:val="24"/>
          <w:szCs w:val="24"/>
          <w:lang w:val="en-GB"/>
        </w:rPr>
        <w:t>theta p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ower </w:t>
      </w:r>
      <w:r>
        <w:rPr>
          <w:rFonts w:ascii="Arial Narrow" w:hAnsi="Arial Narrow" w:cs="Arial"/>
          <w:sz w:val="24"/>
          <w:szCs w:val="24"/>
          <w:lang w:val="en-GB"/>
        </w:rPr>
        <w:t>s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pectral </w:t>
      </w:r>
      <w:r>
        <w:rPr>
          <w:rFonts w:ascii="Arial Narrow" w:hAnsi="Arial Narrow" w:cs="Arial"/>
          <w:sz w:val="24"/>
          <w:szCs w:val="24"/>
          <w:lang w:val="en-GB"/>
        </w:rPr>
        <w:t>d</w:t>
      </w:r>
      <w:r w:rsidRPr="00FC16FC">
        <w:rPr>
          <w:rFonts w:ascii="Arial Narrow" w:hAnsi="Arial Narrow" w:cs="Arial"/>
          <w:sz w:val="24"/>
          <w:szCs w:val="24"/>
          <w:lang w:val="en-GB"/>
        </w:rPr>
        <w:t>ensity during baseline recordings</w:t>
      </w:r>
      <w:r w:rsidR="00A67186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0"/>
        <w:gridCol w:w="1191"/>
        <w:gridCol w:w="1190"/>
        <w:gridCol w:w="1190"/>
        <w:gridCol w:w="881"/>
        <w:gridCol w:w="881"/>
        <w:gridCol w:w="881"/>
        <w:gridCol w:w="926"/>
      </w:tblGrid>
      <w:tr w:rsidR="00FC16FC" w:rsidRPr="00FC16FC" w:rsidTr="00273335">
        <w:trPr>
          <w:trHeight w:val="211"/>
        </w:trPr>
        <w:tc>
          <w:tcPr>
            <w:tcW w:w="1429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8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085481" w:rsidRPr="00FC16FC" w:rsidTr="00273335">
        <w:trPr>
          <w:trHeight w:val="256"/>
        </w:trPr>
        <w:tc>
          <w:tcPr>
            <w:tcW w:w="1429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C" w:rsidRPr="00FC16FC" w:rsidRDefault="00FC16FC" w:rsidP="00FC16F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C" w:rsidRPr="00FC16FC" w:rsidRDefault="00FC16FC" w:rsidP="00FC16F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085481" w:rsidRPr="00FC16FC" w:rsidTr="00A67186">
        <w:trPr>
          <w:cantSplit/>
          <w:trHeight w:val="170"/>
        </w:trPr>
        <w:tc>
          <w:tcPr>
            <w:tcW w:w="714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Theta Power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68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5.18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0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61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56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C16FC" w:rsidRPr="00FC16FC" w:rsidRDefault="00FC16FC" w:rsidP="0008548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8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4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11</w:t>
            </w:r>
          </w:p>
        </w:tc>
      </w:tr>
      <w:tr w:rsidR="00085481" w:rsidRPr="00FC16FC" w:rsidTr="00A67186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53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3.58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6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3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C16FC" w:rsidRPr="00FC16FC" w:rsidRDefault="00FC16FC" w:rsidP="0008548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7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4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10</w:t>
            </w:r>
          </w:p>
        </w:tc>
      </w:tr>
      <w:tr w:rsidR="00085481" w:rsidRPr="00FC16FC" w:rsidTr="00A67186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5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3.0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5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7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C16FC" w:rsidRPr="00FC16FC" w:rsidRDefault="00FC16FC" w:rsidP="0008548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9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2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01</w:t>
            </w:r>
          </w:p>
        </w:tc>
      </w:tr>
      <w:tr w:rsidR="00085481" w:rsidRPr="00FC16FC" w:rsidTr="00A67186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16FC" w:rsidRPr="00FC16FC" w:rsidRDefault="00FC16FC" w:rsidP="00FC16FC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9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2.6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1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43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-0.33</w:t>
            </w:r>
            <w:r w:rsidR="00A67186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*</w:t>
            </w:r>
          </w:p>
        </w:tc>
      </w:tr>
      <w:tr w:rsidR="00273335" w:rsidRPr="00FC16FC" w:rsidTr="009A31FF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FC16FC" w:rsidRPr="00FC16FC" w:rsidRDefault="00FC16FC" w:rsidP="00FC16FC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4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6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16FC" w:rsidRPr="009A31FF" w:rsidRDefault="00FC16FC" w:rsidP="00FC16FC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0.06</w:t>
            </w:r>
          </w:p>
        </w:tc>
      </w:tr>
    </w:tbl>
    <w:p w:rsidR="00FC16FC" w:rsidRDefault="00FC16FC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A67186" w:rsidRDefault="00A67186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981005" w:rsidRDefault="00981005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981005" w:rsidRDefault="00981005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F40B9D" w:rsidRDefault="00F40B9D" w:rsidP="00F40B9D">
      <w:pPr>
        <w:pStyle w:val="BodyText"/>
        <w:numPr>
          <w:ilvl w:val="0"/>
          <w:numId w:val="33"/>
        </w:numPr>
        <w:jc w:val="center"/>
        <w:rPr>
          <w:b/>
          <w:sz w:val="24"/>
          <w:szCs w:val="24"/>
          <w:lang w:val="en-GB"/>
        </w:rPr>
      </w:pPr>
      <w:r w:rsidRPr="001D6B14">
        <w:rPr>
          <w:b/>
          <w:sz w:val="24"/>
          <w:szCs w:val="24"/>
          <w:lang w:val="en-GB"/>
        </w:rPr>
        <w:t xml:space="preserve">Statistic tables of the age effects on </w:t>
      </w:r>
      <w:r>
        <w:rPr>
          <w:b/>
          <w:sz w:val="24"/>
          <w:szCs w:val="24"/>
          <w:lang w:val="en-GB"/>
        </w:rPr>
        <w:t>p</w:t>
      </w:r>
      <w:r w:rsidRPr="001D6B14">
        <w:rPr>
          <w:b/>
          <w:sz w:val="24"/>
          <w:szCs w:val="24"/>
          <w:lang w:val="en-GB"/>
        </w:rPr>
        <w:t xml:space="preserve">ower </w:t>
      </w:r>
      <w:r>
        <w:rPr>
          <w:b/>
          <w:sz w:val="24"/>
          <w:szCs w:val="24"/>
          <w:lang w:val="en-GB"/>
        </w:rPr>
        <w:t>s</w:t>
      </w:r>
      <w:r w:rsidRPr="001D6B14">
        <w:rPr>
          <w:b/>
          <w:sz w:val="24"/>
          <w:szCs w:val="24"/>
          <w:lang w:val="en-GB"/>
        </w:rPr>
        <w:t xml:space="preserve">pectral </w:t>
      </w:r>
      <w:r>
        <w:rPr>
          <w:b/>
          <w:sz w:val="24"/>
          <w:szCs w:val="24"/>
          <w:lang w:val="en-GB"/>
        </w:rPr>
        <w:t>d</w:t>
      </w:r>
      <w:r w:rsidRPr="001D6B14">
        <w:rPr>
          <w:b/>
          <w:sz w:val="24"/>
          <w:szCs w:val="24"/>
          <w:lang w:val="en-GB"/>
        </w:rPr>
        <w:t xml:space="preserve">ensity </w:t>
      </w:r>
      <w:r w:rsidR="00BE2A1D">
        <w:rPr>
          <w:b/>
          <w:sz w:val="24"/>
          <w:szCs w:val="24"/>
          <w:lang w:val="en-GB"/>
        </w:rPr>
        <w:t>during</w:t>
      </w:r>
      <w:r w:rsidRPr="00F40B9D">
        <w:rPr>
          <w:b/>
          <w:sz w:val="24"/>
          <w:szCs w:val="24"/>
          <w:lang w:val="en-GB"/>
        </w:rPr>
        <w:t xml:space="preserve"> WCST performance.</w:t>
      </w:r>
    </w:p>
    <w:p w:rsidR="00F40B9D" w:rsidRDefault="00F40B9D" w:rsidP="00F40B9D">
      <w:pPr>
        <w:pStyle w:val="BodyText"/>
        <w:ind w:left="360" w:firstLine="0"/>
        <w:jc w:val="left"/>
        <w:rPr>
          <w:b/>
          <w:sz w:val="24"/>
          <w:szCs w:val="24"/>
          <w:lang w:val="en-GB"/>
        </w:rPr>
      </w:pPr>
    </w:p>
    <w:p w:rsidR="00F40B9D" w:rsidRPr="004655EA" w:rsidRDefault="00F40B9D" w:rsidP="00F40B9D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 w:rsidRPr="004655EA">
        <w:rPr>
          <w:rFonts w:ascii="Arial Narrow" w:hAnsi="Arial Narrow" w:cs="Arial"/>
          <w:sz w:val="24"/>
          <w:szCs w:val="24"/>
          <w:lang w:val="en-GB"/>
        </w:rPr>
        <w:t xml:space="preserve">Table </w:t>
      </w:r>
      <w:r>
        <w:rPr>
          <w:rFonts w:ascii="Arial Narrow" w:hAnsi="Arial Narrow" w:cs="Arial"/>
          <w:sz w:val="24"/>
          <w:szCs w:val="24"/>
          <w:lang w:val="en-GB"/>
        </w:rPr>
        <w:t>I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I.1. </w:t>
      </w:r>
      <w:r>
        <w:rPr>
          <w:rFonts w:ascii="Arial Narrow" w:hAnsi="Arial Narrow" w:cs="Arial"/>
          <w:sz w:val="24"/>
          <w:szCs w:val="24"/>
          <w:lang w:val="en-GB"/>
        </w:rPr>
        <w:t>Two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>
        <w:rPr>
          <w:rFonts w:ascii="Arial Narrow" w:hAnsi="Arial Narrow" w:cs="Arial"/>
          <w:sz w:val="24"/>
          <w:szCs w:val="24"/>
          <w:lang w:val="en-GB"/>
        </w:rPr>
        <w:t xml:space="preserve">of alpha power spectral density </w:t>
      </w:r>
      <w:r w:rsidR="00BE2A1D">
        <w:rPr>
          <w:rFonts w:ascii="Arial Narrow" w:hAnsi="Arial Narrow" w:cs="Arial"/>
          <w:sz w:val="24"/>
          <w:szCs w:val="24"/>
          <w:lang w:val="en-GB"/>
        </w:rPr>
        <w:t>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 </w:t>
      </w:r>
      <w:r w:rsidR="00A67186"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A67186">
        <w:rPr>
          <w:rFonts w:ascii="Arial Narrow" w:hAnsi="Arial Narrow" w:cs="Arial"/>
          <w:sz w:val="24"/>
          <w:szCs w:val="24"/>
          <w:lang w:val="en-GB"/>
        </w:rPr>
        <w:t>* identifies statistical significant differences at 95% confidence</w:t>
      </w:r>
      <w:r w:rsidR="00A67186"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="00A67186"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="00A67186"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991"/>
        <w:gridCol w:w="1691"/>
        <w:gridCol w:w="1334"/>
        <w:gridCol w:w="1388"/>
        <w:gridCol w:w="1651"/>
        <w:gridCol w:w="613"/>
        <w:gridCol w:w="656"/>
      </w:tblGrid>
      <w:tr w:rsidR="00F40B9D" w:rsidRPr="001D6B14" w:rsidTr="00F40B9D">
        <w:trPr>
          <w:trHeight w:val="168"/>
        </w:trPr>
        <w:tc>
          <w:tcPr>
            <w:tcW w:w="1611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40B9D" w:rsidRPr="001D6B14" w:rsidRDefault="00F40B9D" w:rsidP="00F40B9D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63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9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6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F40B9D" w:rsidRPr="001D6B14" w:rsidTr="00F40B9D">
        <w:trPr>
          <w:trHeight w:val="168"/>
        </w:trPr>
        <w:tc>
          <w:tcPr>
            <w:tcW w:w="1611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</w:tcPr>
          <w:p w:rsidR="00F40B9D" w:rsidRPr="001D6B14" w:rsidRDefault="00F40B9D" w:rsidP="00F40B9D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40B9D" w:rsidRPr="001D6B14" w:rsidRDefault="00F40B9D" w:rsidP="00F40B9D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99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36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39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F40B9D" w:rsidRPr="001D6B14" w:rsidRDefault="00F40B9D" w:rsidP="00F40B9D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CA5B38" w:rsidRPr="001D6B14" w:rsidTr="00F40B9D">
        <w:trPr>
          <w:trHeight w:val="168"/>
        </w:trPr>
        <w:tc>
          <w:tcPr>
            <w:tcW w:w="595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CA5B38" w:rsidRPr="001D6B14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 xml:space="preserve">Alpha Power </w:t>
            </w:r>
          </w:p>
        </w:tc>
        <w:tc>
          <w:tcPr>
            <w:tcW w:w="1016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1D6B14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</w:tr>
      <w:tr w:rsidR="00CA5B38" w:rsidRPr="001D6B14" w:rsidTr="00A67186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04</w:t>
            </w:r>
            <w:r w:rsidR="00A671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0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</w:tr>
      <w:tr w:rsidR="00CA5B38" w:rsidRPr="001D6B14" w:rsidTr="000967D6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8</w:t>
            </w:r>
          </w:p>
        </w:tc>
      </w:tr>
      <w:tr w:rsidR="00CA5B38" w:rsidRPr="001D6B14" w:rsidTr="00F40B9D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1D6B14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</w:tr>
      <w:tr w:rsidR="00CA5B38" w:rsidRPr="001D6B14" w:rsidTr="00A67186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23</w:t>
            </w:r>
            <w:r w:rsidR="00A671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A5B38" w:rsidRPr="001D6B14" w:rsidTr="00A67186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90</w:t>
            </w:r>
            <w:r w:rsidR="00A671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A5B38" w:rsidRPr="001D6B14" w:rsidTr="00F40B9D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1D6B14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53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6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</w:tr>
      <w:tr w:rsidR="00CA5B38" w:rsidRPr="001D6B14" w:rsidTr="000967D6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08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2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</w:tr>
      <w:tr w:rsidR="00CA5B38" w:rsidRPr="001D6B14" w:rsidTr="00F40B9D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</w:tr>
      <w:tr w:rsidR="00CA5B38" w:rsidRPr="001D6B14" w:rsidTr="00F40B9D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1D6B14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11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2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0</w:t>
            </w:r>
          </w:p>
        </w:tc>
      </w:tr>
      <w:tr w:rsidR="00CA5B38" w:rsidRPr="001D6B14" w:rsidTr="00A67186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25</w:t>
            </w:r>
            <w:r w:rsidR="00A671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8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</w:t>
            </w:r>
          </w:p>
        </w:tc>
      </w:tr>
      <w:tr w:rsidR="00CA5B38" w:rsidRPr="001D6B14" w:rsidTr="000967D6">
        <w:trPr>
          <w:trHeight w:val="168"/>
        </w:trPr>
        <w:tc>
          <w:tcPr>
            <w:tcW w:w="59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12" w:space="0" w:color="auto"/>
              <w:right w:val="nil"/>
            </w:tcBorders>
            <w:vAlign w:val="center"/>
            <w:hideMark/>
          </w:tcPr>
          <w:p w:rsidR="00CA5B38" w:rsidRPr="001D6B14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</w:tr>
    </w:tbl>
    <w:p w:rsidR="00F40B9D" w:rsidRDefault="00F40B9D" w:rsidP="00F40B9D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F40B9D" w:rsidRDefault="00F40B9D" w:rsidP="00CA5B38">
      <w:pPr>
        <w:pStyle w:val="BodyText"/>
        <w:ind w:firstLine="0"/>
        <w:rPr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>Table I</w:t>
      </w:r>
      <w:r w:rsidR="009A31FF">
        <w:rPr>
          <w:rFonts w:ascii="Arial Narrow" w:hAnsi="Arial Narrow" w:cs="Arial"/>
          <w:sz w:val="24"/>
          <w:szCs w:val="24"/>
          <w:lang w:val="en-GB"/>
        </w:rPr>
        <w:t>I</w:t>
      </w:r>
      <w:r>
        <w:rPr>
          <w:rFonts w:ascii="Arial Narrow" w:hAnsi="Arial Narrow" w:cs="Arial"/>
          <w:sz w:val="24"/>
          <w:szCs w:val="24"/>
          <w:lang w:val="en-GB"/>
        </w:rPr>
        <w:t>.2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Two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>
        <w:rPr>
          <w:rFonts w:ascii="Arial Narrow" w:hAnsi="Arial Narrow" w:cs="Arial"/>
          <w:sz w:val="24"/>
          <w:szCs w:val="24"/>
          <w:lang w:val="en-GB"/>
        </w:rPr>
        <w:t xml:space="preserve">of theta power spectral density </w:t>
      </w:r>
      <w:r w:rsidR="00BE2A1D">
        <w:rPr>
          <w:rFonts w:ascii="Arial Narrow" w:hAnsi="Arial Narrow" w:cs="Arial"/>
          <w:sz w:val="24"/>
          <w:szCs w:val="24"/>
          <w:lang w:val="en-GB"/>
        </w:rPr>
        <w:t>during</w:t>
      </w:r>
      <w:r w:rsidR="00CA5B38" w:rsidRPr="00CA5B38">
        <w:rPr>
          <w:rFonts w:ascii="Arial Narrow" w:hAnsi="Arial Narrow" w:cs="Arial"/>
          <w:sz w:val="24"/>
          <w:szCs w:val="24"/>
          <w:lang w:val="en-GB"/>
        </w:rPr>
        <w:t xml:space="preserve"> WCST performance </w:t>
      </w:r>
      <w:r w:rsidR="00981005"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981005">
        <w:rPr>
          <w:rFonts w:ascii="Arial Narrow" w:hAnsi="Arial Narrow" w:cs="Arial"/>
          <w:sz w:val="24"/>
          <w:szCs w:val="24"/>
          <w:lang w:val="en-GB"/>
        </w:rPr>
        <w:t>* identifies statistical significant differences at 95% confidence</w:t>
      </w:r>
      <w:r w:rsidR="00981005"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="00981005"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="00981005"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6"/>
        <w:gridCol w:w="1686"/>
        <w:gridCol w:w="1340"/>
        <w:gridCol w:w="1342"/>
        <w:gridCol w:w="1745"/>
        <w:gridCol w:w="569"/>
        <w:gridCol w:w="646"/>
      </w:tblGrid>
      <w:tr w:rsidR="00F40B9D" w:rsidRPr="0037497C" w:rsidTr="00F40B9D">
        <w:trPr>
          <w:trHeight w:val="171"/>
        </w:trPr>
        <w:tc>
          <w:tcPr>
            <w:tcW w:w="1611" w:type="pct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0B9D" w:rsidRPr="0037497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61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0B9D" w:rsidRPr="0037497C" w:rsidRDefault="00F40B9D" w:rsidP="00F40B9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1048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0B9D" w:rsidRPr="0037497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0B9D" w:rsidRPr="0037497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88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0B9D" w:rsidRPr="0037497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F40B9D" w:rsidRPr="0037497C" w:rsidTr="00F40B9D">
        <w:trPr>
          <w:trHeight w:val="227"/>
        </w:trPr>
        <w:tc>
          <w:tcPr>
            <w:tcW w:w="1611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37497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0B9D" w:rsidRPr="0037497C" w:rsidRDefault="00F40B9D" w:rsidP="00F40B9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0B9D" w:rsidRPr="0037497C" w:rsidRDefault="00F40B9D" w:rsidP="00F40B9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104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37497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42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37497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8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37497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</w:tr>
      <w:tr w:rsidR="00CA5B38" w:rsidRPr="0037497C" w:rsidTr="009A31FF">
        <w:trPr>
          <w:cantSplit/>
          <w:trHeight w:val="170"/>
        </w:trPr>
        <w:tc>
          <w:tcPr>
            <w:tcW w:w="598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CA5B38" w:rsidRPr="0037497C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Theta Power</w:t>
            </w:r>
          </w:p>
        </w:tc>
        <w:tc>
          <w:tcPr>
            <w:tcW w:w="1013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37497C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51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4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</w:tr>
      <w:tr w:rsidR="00CA5B38" w:rsidRPr="0037497C" w:rsidTr="00981005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71</w:t>
            </w:r>
            <w:r w:rsidR="005852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9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A5B38" w:rsidRPr="0037497C" w:rsidTr="00981005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20</w:t>
            </w:r>
            <w:r w:rsidR="005852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</w:tr>
      <w:tr w:rsidR="00CA5B38" w:rsidRPr="0037497C" w:rsidTr="009A31FF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37497C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11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1</w:t>
            </w:r>
          </w:p>
        </w:tc>
      </w:tr>
      <w:tr w:rsidR="00CA5B38" w:rsidRPr="0037497C" w:rsidTr="00981005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64</w:t>
            </w:r>
            <w:r w:rsidR="005852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9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A5B38" w:rsidRPr="0037497C" w:rsidTr="00981005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53</w:t>
            </w:r>
            <w:r w:rsidR="005852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A5B38" w:rsidRPr="0037497C" w:rsidTr="009A31FF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37497C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09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</w:tr>
      <w:tr w:rsidR="00CA5B38" w:rsidRPr="0037497C" w:rsidTr="00981005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55</w:t>
            </w:r>
            <w:r w:rsidR="005852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4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A5B38" w:rsidRPr="0037497C" w:rsidTr="009A31FF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</w:tr>
      <w:tr w:rsidR="00CA5B38" w:rsidRPr="0037497C" w:rsidTr="00981005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37497C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16</w:t>
            </w:r>
            <w:r w:rsidR="005852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9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3</w:t>
            </w:r>
          </w:p>
        </w:tc>
      </w:tr>
      <w:tr w:rsidR="00CA5B38" w:rsidRPr="0037497C" w:rsidTr="00981005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48</w:t>
            </w:r>
            <w:r w:rsidR="005852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5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A5B38" w:rsidRPr="0037497C" w:rsidTr="009A31FF">
        <w:trPr>
          <w:cantSplit/>
          <w:trHeight w:val="170"/>
        </w:trPr>
        <w:tc>
          <w:tcPr>
            <w:tcW w:w="598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CA5B38" w:rsidRPr="0037497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5B38" w:rsidRPr="009A31FF" w:rsidRDefault="00CA5B38" w:rsidP="00CA5B38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A5B38" w:rsidRPr="009A31FF" w:rsidRDefault="00CA5B38" w:rsidP="00CA5B38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</w:tr>
    </w:tbl>
    <w:p w:rsidR="00F40B9D" w:rsidRDefault="00F40B9D" w:rsidP="00F40B9D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981005" w:rsidRDefault="00981005">
      <w:pPr>
        <w:jc w:val="left"/>
        <w:rPr>
          <w:rFonts w:ascii="Arial Narrow" w:hAnsi="Arial Narrow" w:cs="Arial"/>
          <w:spacing w:val="-1"/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br w:type="page"/>
      </w:r>
    </w:p>
    <w:p w:rsidR="00F40B9D" w:rsidRDefault="00F40B9D" w:rsidP="00606DAB">
      <w:pPr>
        <w:pStyle w:val="BodyText"/>
        <w:ind w:firstLine="0"/>
        <w:rPr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lastRenderedPageBreak/>
        <w:t>Table I</w:t>
      </w:r>
      <w:r w:rsidR="009A31FF">
        <w:rPr>
          <w:rFonts w:ascii="Arial Narrow" w:hAnsi="Arial Narrow" w:cs="Arial"/>
          <w:sz w:val="24"/>
          <w:szCs w:val="24"/>
          <w:lang w:val="en-GB"/>
        </w:rPr>
        <w:t>I</w:t>
      </w:r>
      <w:r>
        <w:rPr>
          <w:rFonts w:ascii="Arial Narrow" w:hAnsi="Arial Narrow" w:cs="Arial"/>
          <w:sz w:val="24"/>
          <w:szCs w:val="24"/>
          <w:lang w:val="en-GB"/>
        </w:rPr>
        <w:t>.3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L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>
        <w:rPr>
          <w:rFonts w:ascii="Arial Narrow" w:hAnsi="Arial Narrow" w:cs="Arial"/>
          <w:sz w:val="24"/>
          <w:szCs w:val="24"/>
          <w:lang w:val="en-GB"/>
        </w:rPr>
        <w:t>r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>
        <w:rPr>
          <w:rFonts w:ascii="Arial Narrow" w:hAnsi="Arial Narrow" w:cs="Arial"/>
          <w:sz w:val="24"/>
          <w:szCs w:val="24"/>
          <w:lang w:val="en-GB"/>
        </w:rPr>
        <w:t>a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age effects on </w:t>
      </w:r>
      <w:r>
        <w:rPr>
          <w:rFonts w:ascii="Arial Narrow" w:hAnsi="Arial Narrow" w:cs="Arial"/>
          <w:sz w:val="24"/>
          <w:szCs w:val="24"/>
          <w:lang w:val="en-GB"/>
        </w:rPr>
        <w:t>alpha p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ower </w:t>
      </w:r>
      <w:r>
        <w:rPr>
          <w:rFonts w:ascii="Arial Narrow" w:hAnsi="Arial Narrow" w:cs="Arial"/>
          <w:sz w:val="24"/>
          <w:szCs w:val="24"/>
          <w:lang w:val="en-GB"/>
        </w:rPr>
        <w:t>s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pectral </w:t>
      </w:r>
      <w:r>
        <w:rPr>
          <w:rFonts w:ascii="Arial Narrow" w:hAnsi="Arial Narrow" w:cs="Arial"/>
          <w:sz w:val="24"/>
          <w:szCs w:val="24"/>
          <w:lang w:val="en-GB"/>
        </w:rPr>
        <w:t>d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nsity </w:t>
      </w:r>
      <w:r w:rsidR="00BE2A1D">
        <w:rPr>
          <w:rFonts w:ascii="Arial Narrow" w:hAnsi="Arial Narrow" w:cs="Arial"/>
          <w:sz w:val="24"/>
          <w:szCs w:val="24"/>
          <w:lang w:val="en-GB"/>
        </w:rPr>
        <w:t>during</w:t>
      </w:r>
      <w:r w:rsidR="00CA5B38"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</w:t>
      </w:r>
      <w:r w:rsidR="00981005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</w:t>
      </w:r>
      <w:r w:rsidR="00CA5B38"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3"/>
        <w:gridCol w:w="1201"/>
        <w:gridCol w:w="1205"/>
        <w:gridCol w:w="1206"/>
        <w:gridCol w:w="875"/>
        <w:gridCol w:w="871"/>
        <w:gridCol w:w="871"/>
        <w:gridCol w:w="898"/>
      </w:tblGrid>
      <w:tr w:rsidR="00F40B9D" w:rsidRPr="00FC16FC" w:rsidTr="00CA5B38">
        <w:trPr>
          <w:trHeight w:val="217"/>
        </w:trPr>
        <w:tc>
          <w:tcPr>
            <w:tcW w:w="1443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2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6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F40B9D" w:rsidRPr="00FC16FC" w:rsidTr="00F40B9D">
        <w:trPr>
          <w:trHeight w:val="104"/>
        </w:trPr>
        <w:tc>
          <w:tcPr>
            <w:tcW w:w="1442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0B9D" w:rsidRPr="00FC16FC" w:rsidRDefault="00F40B9D" w:rsidP="00F40B9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0B9D" w:rsidRPr="00FC16FC" w:rsidRDefault="00F40B9D" w:rsidP="00F40B9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CA5B38" w:rsidRPr="00FC16FC" w:rsidTr="00670A21">
        <w:trPr>
          <w:cantSplit/>
          <w:trHeight w:val="170"/>
        </w:trPr>
        <w:tc>
          <w:tcPr>
            <w:tcW w:w="722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Alpha Power</w:t>
            </w:r>
          </w:p>
        </w:tc>
        <w:tc>
          <w:tcPr>
            <w:tcW w:w="721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1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1.40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17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7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18</w:t>
            </w:r>
          </w:p>
        </w:tc>
      </w:tr>
      <w:tr w:rsidR="00CA5B38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1.7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2</w:t>
            </w:r>
          </w:p>
        </w:tc>
      </w:tr>
      <w:tr w:rsidR="00CA5B38" w:rsidRPr="00FC16FC" w:rsidTr="00981005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7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2.51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1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6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1</w:t>
            </w:r>
            <w:r w:rsidR="00981005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CA5B38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1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12</w:t>
            </w:r>
          </w:p>
        </w:tc>
      </w:tr>
      <w:tr w:rsidR="00CA5B38" w:rsidRPr="00FC16FC" w:rsidTr="00670A21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14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87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9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8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11</w:t>
            </w:r>
          </w:p>
        </w:tc>
      </w:tr>
      <w:tr w:rsidR="00CA5B38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1.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19</w:t>
            </w:r>
          </w:p>
        </w:tc>
      </w:tr>
      <w:tr w:rsidR="00CA5B38" w:rsidRPr="00FC16FC" w:rsidTr="00981005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6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2.34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2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6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9</w:t>
            </w:r>
            <w:r w:rsidR="00981005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CA5B38" w:rsidRPr="00FC16FC" w:rsidTr="009A31FF">
        <w:trPr>
          <w:cantSplit/>
          <w:trHeight w:val="170"/>
        </w:trPr>
        <w:tc>
          <w:tcPr>
            <w:tcW w:w="722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9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9A31FF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0</w:t>
            </w:r>
          </w:p>
        </w:tc>
      </w:tr>
    </w:tbl>
    <w:p w:rsidR="00F40B9D" w:rsidRDefault="00F40B9D" w:rsidP="00F40B9D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F40B9D" w:rsidRDefault="00F40B9D" w:rsidP="00606DAB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 xml:space="preserve">Table </w:t>
      </w:r>
      <w:r w:rsidR="009A31FF">
        <w:rPr>
          <w:rFonts w:ascii="Arial Narrow" w:hAnsi="Arial Narrow" w:cs="Arial"/>
          <w:sz w:val="24"/>
          <w:szCs w:val="24"/>
          <w:lang w:val="en-GB"/>
        </w:rPr>
        <w:t>I</w:t>
      </w:r>
      <w:r>
        <w:rPr>
          <w:rFonts w:ascii="Arial Narrow" w:hAnsi="Arial Narrow" w:cs="Arial"/>
          <w:sz w:val="24"/>
          <w:szCs w:val="24"/>
          <w:lang w:val="en-GB"/>
        </w:rPr>
        <w:t>I.4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L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>
        <w:rPr>
          <w:rFonts w:ascii="Arial Narrow" w:hAnsi="Arial Narrow" w:cs="Arial"/>
          <w:sz w:val="24"/>
          <w:szCs w:val="24"/>
          <w:lang w:val="en-GB"/>
        </w:rPr>
        <w:t>r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>
        <w:rPr>
          <w:rFonts w:ascii="Arial Narrow" w:hAnsi="Arial Narrow" w:cs="Arial"/>
          <w:sz w:val="24"/>
          <w:szCs w:val="24"/>
          <w:lang w:val="en-GB"/>
        </w:rPr>
        <w:t>a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age effects on </w:t>
      </w:r>
      <w:r>
        <w:rPr>
          <w:rFonts w:ascii="Arial Narrow" w:hAnsi="Arial Narrow" w:cs="Arial"/>
          <w:sz w:val="24"/>
          <w:szCs w:val="24"/>
          <w:lang w:val="en-GB"/>
        </w:rPr>
        <w:t>theta p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ower </w:t>
      </w:r>
      <w:r>
        <w:rPr>
          <w:rFonts w:ascii="Arial Narrow" w:hAnsi="Arial Narrow" w:cs="Arial"/>
          <w:sz w:val="24"/>
          <w:szCs w:val="24"/>
          <w:lang w:val="en-GB"/>
        </w:rPr>
        <w:t>s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pectral </w:t>
      </w:r>
      <w:r>
        <w:rPr>
          <w:rFonts w:ascii="Arial Narrow" w:hAnsi="Arial Narrow" w:cs="Arial"/>
          <w:sz w:val="24"/>
          <w:szCs w:val="24"/>
          <w:lang w:val="en-GB"/>
        </w:rPr>
        <w:t>d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nsity </w:t>
      </w:r>
      <w:r w:rsidR="00BE2A1D">
        <w:rPr>
          <w:rFonts w:ascii="Arial Narrow" w:hAnsi="Arial Narrow" w:cs="Arial"/>
          <w:sz w:val="24"/>
          <w:szCs w:val="24"/>
          <w:lang w:val="en-GB"/>
        </w:rPr>
        <w:t>during</w:t>
      </w:r>
      <w:r w:rsidR="00CA5B38"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</w:t>
      </w:r>
      <w:r w:rsidR="00981005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</w:t>
      </w:r>
      <w:r w:rsidR="00CA5B38"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9"/>
        <w:gridCol w:w="1193"/>
        <w:gridCol w:w="1190"/>
        <w:gridCol w:w="1190"/>
        <w:gridCol w:w="881"/>
        <w:gridCol w:w="881"/>
        <w:gridCol w:w="881"/>
        <w:gridCol w:w="925"/>
      </w:tblGrid>
      <w:tr w:rsidR="00F40B9D" w:rsidRPr="00FC16FC" w:rsidTr="00CA5B38">
        <w:trPr>
          <w:trHeight w:val="211"/>
        </w:trPr>
        <w:tc>
          <w:tcPr>
            <w:tcW w:w="143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8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B9D" w:rsidRPr="00FC16FC" w:rsidRDefault="00F40B9D" w:rsidP="00F40B9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F40B9D" w:rsidRPr="00FC16FC" w:rsidTr="00F40B9D">
        <w:trPr>
          <w:trHeight w:val="256"/>
        </w:trPr>
        <w:tc>
          <w:tcPr>
            <w:tcW w:w="1429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40B9D" w:rsidRPr="00FC16FC" w:rsidRDefault="00F40B9D" w:rsidP="00F40B9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0B9D" w:rsidRPr="00FC16FC" w:rsidRDefault="00F40B9D" w:rsidP="00F40B9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0B9D" w:rsidRPr="00FC16FC" w:rsidRDefault="00F40B9D" w:rsidP="00F40B9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CA5B38" w:rsidRPr="00FC16FC" w:rsidTr="00981005">
        <w:trPr>
          <w:cantSplit/>
          <w:trHeight w:val="170"/>
        </w:trPr>
        <w:tc>
          <w:tcPr>
            <w:tcW w:w="714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Theta Power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51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3.66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0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54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3</w:t>
            </w:r>
            <w:r w:rsidR="00981005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CA5B38" w:rsidRPr="00FC16FC" w:rsidTr="00ED6BDA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5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7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5</w:t>
            </w:r>
          </w:p>
        </w:tc>
      </w:tr>
      <w:tr w:rsidR="00CA5B38" w:rsidRPr="00FC16FC" w:rsidTr="00981005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5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8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3.41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53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1</w:t>
            </w:r>
            <w:r w:rsidR="00981005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CA5B38" w:rsidRPr="00FC16FC" w:rsidTr="00ED6BDA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5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5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5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8</w:t>
            </w:r>
          </w:p>
        </w:tc>
      </w:tr>
      <w:tr w:rsidR="00CA5B38" w:rsidRPr="00FC16FC" w:rsidTr="00981005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5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8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1.96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5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5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5</w:t>
            </w:r>
            <w:r w:rsidR="00981005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CA5B38" w:rsidRPr="00FC16FC" w:rsidTr="00ED6BDA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5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1.8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4</w:t>
            </w:r>
          </w:p>
        </w:tc>
      </w:tr>
      <w:tr w:rsidR="00CA5B38" w:rsidRPr="00FC16FC" w:rsidTr="00981005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5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B38" w:rsidRPr="00FC16FC" w:rsidRDefault="00CA5B38" w:rsidP="00CA5B38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8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1.96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5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6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5</w:t>
            </w:r>
            <w:r w:rsidR="00981005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CA5B38" w:rsidRPr="00FC16FC" w:rsidTr="00981005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5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CA5B38" w:rsidRPr="00FC16FC" w:rsidRDefault="00CA5B38" w:rsidP="00CA5B38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ED6BDA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2.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4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5B38" w:rsidRPr="00ED6BDA" w:rsidRDefault="00CA5B38" w:rsidP="00CA5B38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ED6BDA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5</w:t>
            </w:r>
            <w:r w:rsidR="00981005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</w:tbl>
    <w:p w:rsidR="002027E4" w:rsidRDefault="002027E4">
      <w:pPr>
        <w:jc w:val="left"/>
        <w:rPr>
          <w:spacing w:val="-1"/>
          <w:sz w:val="24"/>
          <w:szCs w:val="24"/>
          <w:lang w:val="en-GB"/>
        </w:rPr>
      </w:pPr>
    </w:p>
    <w:p w:rsidR="00981005" w:rsidRDefault="00981005">
      <w:pPr>
        <w:jc w:val="left"/>
        <w:rPr>
          <w:spacing w:val="-1"/>
          <w:sz w:val="24"/>
          <w:szCs w:val="24"/>
          <w:lang w:val="en-GB"/>
        </w:rPr>
      </w:pPr>
    </w:p>
    <w:p w:rsidR="00981005" w:rsidRDefault="00981005">
      <w:pPr>
        <w:jc w:val="left"/>
        <w:rPr>
          <w:spacing w:val="-1"/>
          <w:sz w:val="24"/>
          <w:szCs w:val="24"/>
          <w:lang w:val="en-GB"/>
        </w:rPr>
      </w:pPr>
    </w:p>
    <w:p w:rsidR="002027E4" w:rsidRDefault="002027E4" w:rsidP="002027E4">
      <w:pPr>
        <w:pStyle w:val="BodyText"/>
        <w:numPr>
          <w:ilvl w:val="0"/>
          <w:numId w:val="33"/>
        </w:numPr>
        <w:jc w:val="center"/>
        <w:rPr>
          <w:b/>
          <w:sz w:val="24"/>
          <w:szCs w:val="24"/>
          <w:lang w:val="en-GB"/>
        </w:rPr>
      </w:pPr>
      <w:r w:rsidRPr="001D6B14">
        <w:rPr>
          <w:b/>
          <w:sz w:val="24"/>
          <w:szCs w:val="24"/>
          <w:lang w:val="en-GB"/>
        </w:rPr>
        <w:t xml:space="preserve">Statistic tables of the </w:t>
      </w:r>
      <w:r>
        <w:rPr>
          <w:b/>
          <w:sz w:val="24"/>
          <w:szCs w:val="24"/>
          <w:lang w:val="en-GB"/>
        </w:rPr>
        <w:t>age effects on s</w:t>
      </w:r>
      <w:r w:rsidRPr="002027E4">
        <w:rPr>
          <w:b/>
          <w:sz w:val="24"/>
          <w:szCs w:val="24"/>
          <w:lang w:val="en-GB"/>
        </w:rPr>
        <w:t xml:space="preserve">pectral </w:t>
      </w:r>
      <w:r>
        <w:rPr>
          <w:b/>
          <w:sz w:val="24"/>
          <w:szCs w:val="24"/>
          <w:lang w:val="en-GB"/>
        </w:rPr>
        <w:t>c</w:t>
      </w:r>
      <w:r w:rsidRPr="002027E4">
        <w:rPr>
          <w:b/>
          <w:sz w:val="24"/>
          <w:szCs w:val="24"/>
          <w:lang w:val="en-GB"/>
        </w:rPr>
        <w:t>oherence during WCST performance</w:t>
      </w:r>
      <w:r w:rsidRPr="00F40B9D">
        <w:rPr>
          <w:b/>
          <w:sz w:val="24"/>
          <w:szCs w:val="24"/>
          <w:lang w:val="en-GB"/>
        </w:rPr>
        <w:t>.</w:t>
      </w:r>
    </w:p>
    <w:p w:rsidR="00981005" w:rsidRDefault="00981005" w:rsidP="00BE2A1D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</w:p>
    <w:p w:rsidR="002027E4" w:rsidRDefault="00514D5E" w:rsidP="00BE2A1D">
      <w:pPr>
        <w:pStyle w:val="BodyText"/>
        <w:ind w:firstLine="0"/>
        <w:rPr>
          <w:b/>
          <w:sz w:val="24"/>
          <w:szCs w:val="24"/>
          <w:lang w:val="en-GB"/>
        </w:rPr>
      </w:pPr>
      <w:r w:rsidRPr="004655EA">
        <w:rPr>
          <w:rFonts w:ascii="Arial Narrow" w:hAnsi="Arial Narrow" w:cs="Arial"/>
          <w:sz w:val="24"/>
          <w:szCs w:val="24"/>
          <w:lang w:val="en-GB"/>
        </w:rPr>
        <w:t xml:space="preserve">Table </w:t>
      </w:r>
      <w:r>
        <w:rPr>
          <w:rFonts w:ascii="Arial Narrow" w:hAnsi="Arial Narrow" w:cs="Arial"/>
          <w:sz w:val="24"/>
          <w:szCs w:val="24"/>
          <w:lang w:val="en-GB"/>
        </w:rPr>
        <w:t>II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I.1. </w:t>
      </w:r>
      <w:r>
        <w:rPr>
          <w:rFonts w:ascii="Arial Narrow" w:hAnsi="Arial Narrow" w:cs="Arial"/>
          <w:sz w:val="24"/>
          <w:szCs w:val="24"/>
          <w:lang w:val="en-GB"/>
        </w:rPr>
        <w:t>Two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>
        <w:rPr>
          <w:rFonts w:ascii="Arial Narrow" w:hAnsi="Arial Narrow" w:cs="Arial"/>
          <w:sz w:val="24"/>
          <w:szCs w:val="24"/>
          <w:lang w:val="en-GB"/>
        </w:rPr>
        <w:t>of alpha spectral coherence 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 </w:t>
      </w:r>
      <w:r w:rsidR="00D548BA"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D548BA">
        <w:rPr>
          <w:rFonts w:ascii="Arial Narrow" w:hAnsi="Arial Narrow" w:cs="Arial"/>
          <w:sz w:val="24"/>
          <w:szCs w:val="24"/>
          <w:lang w:val="en-GB"/>
        </w:rPr>
        <w:t>* identifies statistical significant differences at 95% confidence</w:t>
      </w:r>
      <w:r w:rsidR="00D548BA"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="00D548BA"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="00D548BA"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6" w:type="pct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2"/>
        <w:gridCol w:w="1391"/>
        <w:gridCol w:w="1279"/>
        <w:gridCol w:w="1281"/>
        <w:gridCol w:w="1849"/>
        <w:gridCol w:w="568"/>
        <w:gridCol w:w="648"/>
      </w:tblGrid>
      <w:tr w:rsidR="00BE2A1D" w:rsidRPr="002027E4" w:rsidTr="00BE2A1D">
        <w:trPr>
          <w:trHeight w:val="142"/>
        </w:trPr>
        <w:tc>
          <w:tcPr>
            <w:tcW w:w="1623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027E4" w:rsidRPr="00514D5E" w:rsidRDefault="002027E4" w:rsidP="002027E4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53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11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4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89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BE2A1D" w:rsidRPr="002027E4" w:rsidTr="00BE2A1D">
        <w:trPr>
          <w:trHeight w:val="161"/>
        </w:trPr>
        <w:tc>
          <w:tcPr>
            <w:tcW w:w="1623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pt-PT" w:eastAsia="pt-PT"/>
              </w:rPr>
            </w:pP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11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027E4" w:rsidRPr="002027E4" w:rsidRDefault="002027E4" w:rsidP="002027E4">
            <w:pPr>
              <w:jc w:val="right"/>
              <w:textAlignment w:val="top"/>
              <w:rPr>
                <w:rFonts w:ascii="Arial" w:eastAsiaTheme="minorEastAsia" w:hAnsi="Arial" w:cstheme="minorBidi"/>
                <w:color w:val="000000"/>
                <w:kern w:val="24"/>
                <w:sz w:val="14"/>
                <w:szCs w:val="14"/>
                <w:lang w:val="pt-PT" w:eastAsia="pt-PT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027E4" w:rsidRPr="002027E4" w:rsidRDefault="002027E4" w:rsidP="002027E4">
            <w:pPr>
              <w:jc w:val="right"/>
              <w:textAlignment w:val="top"/>
              <w:rPr>
                <w:rFonts w:ascii="Arial" w:eastAsiaTheme="minorEastAsia" w:hAnsi="Arial" w:cstheme="minorBidi"/>
                <w:color w:val="000000"/>
                <w:kern w:val="24"/>
                <w:sz w:val="14"/>
                <w:szCs w:val="14"/>
                <w:lang w:val="pt-PT" w:eastAsia="pt-PT"/>
              </w:rPr>
            </w:pPr>
          </w:p>
        </w:tc>
        <w:tc>
          <w:tcPr>
            <w:tcW w:w="389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027E4" w:rsidRPr="002027E4" w:rsidRDefault="002027E4" w:rsidP="002027E4">
            <w:pPr>
              <w:jc w:val="right"/>
              <w:textAlignment w:val="top"/>
              <w:rPr>
                <w:rFonts w:ascii="Arial" w:eastAsiaTheme="minorEastAsia" w:hAnsi="Arial" w:cstheme="minorBidi"/>
                <w:color w:val="000000"/>
                <w:kern w:val="24"/>
                <w:sz w:val="14"/>
                <w:szCs w:val="14"/>
                <w:lang w:val="pt-PT" w:eastAsia="pt-PT"/>
              </w:rPr>
            </w:pP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sz w:val="26"/>
                <w:szCs w:val="2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Alpha Spectral Coherence</w:t>
            </w:r>
          </w:p>
        </w:tc>
        <w:tc>
          <w:tcPr>
            <w:tcW w:w="835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L-FR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7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3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51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1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27E4" w:rsidRPr="002027E4" w:rsidRDefault="002027E4" w:rsidP="00981005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4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4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L-PL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6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1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48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9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2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40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27E4" w:rsidRPr="002027E4" w:rsidRDefault="002027E4" w:rsidP="00981005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L-PR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5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8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20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9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27E4" w:rsidRPr="002027E4" w:rsidRDefault="002027E4" w:rsidP="00981005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27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R-PL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5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8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27E4" w:rsidRPr="002027E4" w:rsidRDefault="002027E4" w:rsidP="00981005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3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R-PR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1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8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4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3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27E4" w:rsidRPr="002027E4" w:rsidRDefault="002027E4" w:rsidP="00981005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3</w:t>
            </w:r>
            <w:r w:rsidR="00981005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2027E4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PL-PR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03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1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BE2A1D" w:rsidRPr="002027E4" w:rsidTr="00981005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027E4" w:rsidRPr="002027E4" w:rsidRDefault="002027E4" w:rsidP="00981005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5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1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9</w:t>
            </w:r>
          </w:p>
        </w:tc>
      </w:tr>
      <w:tr w:rsidR="00BE2A1D" w:rsidRPr="002027E4" w:rsidTr="00BE2A1D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12" w:space="0" w:color="auto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27E4" w:rsidRPr="002027E4" w:rsidRDefault="002027E4" w:rsidP="002027E4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2027E4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2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027E4" w:rsidRPr="002027E4" w:rsidRDefault="002027E4" w:rsidP="00514D5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theme="minorBidi"/>
                <w:color w:val="000000"/>
                <w:kern w:val="24"/>
                <w:sz w:val="16"/>
                <w:szCs w:val="16"/>
                <w:lang w:val="pt-PT" w:eastAsia="pt-PT"/>
              </w:rPr>
              <w:t>0.08</w:t>
            </w:r>
          </w:p>
        </w:tc>
      </w:tr>
    </w:tbl>
    <w:p w:rsidR="00B43875" w:rsidRDefault="00B43875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981005" w:rsidRDefault="00981005">
      <w:pPr>
        <w:jc w:val="left"/>
        <w:rPr>
          <w:rFonts w:ascii="Arial Narrow" w:hAnsi="Arial Narrow" w:cs="Arial"/>
          <w:spacing w:val="-1"/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br w:type="page"/>
      </w:r>
    </w:p>
    <w:p w:rsidR="00BE2A1D" w:rsidRDefault="00BE2A1D" w:rsidP="00606DAB">
      <w:pPr>
        <w:pStyle w:val="BodyText"/>
        <w:ind w:firstLine="0"/>
        <w:rPr>
          <w:b/>
          <w:sz w:val="24"/>
          <w:szCs w:val="24"/>
          <w:lang w:val="en-GB"/>
        </w:rPr>
      </w:pPr>
      <w:r w:rsidRPr="004655EA">
        <w:rPr>
          <w:rFonts w:ascii="Arial Narrow" w:hAnsi="Arial Narrow" w:cs="Arial"/>
          <w:sz w:val="24"/>
          <w:szCs w:val="24"/>
          <w:lang w:val="en-GB"/>
        </w:rPr>
        <w:lastRenderedPageBreak/>
        <w:t xml:space="preserve">Table </w:t>
      </w:r>
      <w:r>
        <w:rPr>
          <w:rFonts w:ascii="Arial Narrow" w:hAnsi="Arial Narrow" w:cs="Arial"/>
          <w:sz w:val="24"/>
          <w:szCs w:val="24"/>
          <w:lang w:val="en-GB"/>
        </w:rPr>
        <w:t>III.2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Two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>
        <w:rPr>
          <w:rFonts w:ascii="Arial Narrow" w:hAnsi="Arial Narrow" w:cs="Arial"/>
          <w:sz w:val="24"/>
          <w:szCs w:val="24"/>
          <w:lang w:val="en-GB"/>
        </w:rPr>
        <w:t>of theta spectral coherence 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 </w:t>
      </w:r>
      <w:r w:rsidR="00D548BA"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D548BA">
        <w:rPr>
          <w:rFonts w:ascii="Arial Narrow" w:hAnsi="Arial Narrow" w:cs="Arial"/>
          <w:sz w:val="24"/>
          <w:szCs w:val="24"/>
          <w:lang w:val="en-GB"/>
        </w:rPr>
        <w:t>* identifies statistical significant differences at 95% confidence</w:t>
      </w:r>
      <w:r w:rsidR="00D548BA"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="00D548BA"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="00D548BA"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6" w:type="pct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2"/>
        <w:gridCol w:w="1391"/>
        <w:gridCol w:w="1279"/>
        <w:gridCol w:w="1281"/>
        <w:gridCol w:w="1849"/>
        <w:gridCol w:w="568"/>
        <w:gridCol w:w="648"/>
      </w:tblGrid>
      <w:tr w:rsidR="00BE2A1D" w:rsidRPr="002027E4" w:rsidTr="00ED6BDA">
        <w:trPr>
          <w:trHeight w:val="142"/>
        </w:trPr>
        <w:tc>
          <w:tcPr>
            <w:tcW w:w="1623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E2A1D" w:rsidRPr="00514D5E" w:rsidRDefault="00BE2A1D" w:rsidP="00ED6BDA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53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E2A1D" w:rsidRPr="002027E4" w:rsidRDefault="00BE2A1D" w:rsidP="00ED6BDA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11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E2A1D" w:rsidRPr="002027E4" w:rsidRDefault="00BE2A1D" w:rsidP="00ED6BDA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4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E2A1D" w:rsidRPr="002027E4" w:rsidRDefault="00BE2A1D" w:rsidP="00ED6BDA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89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E2A1D" w:rsidRPr="002027E4" w:rsidRDefault="00BE2A1D" w:rsidP="00ED6BDA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BE2A1D" w:rsidRPr="002027E4" w:rsidTr="00ED6BDA">
        <w:trPr>
          <w:trHeight w:val="161"/>
        </w:trPr>
        <w:tc>
          <w:tcPr>
            <w:tcW w:w="1623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</w:tcPr>
          <w:p w:rsidR="00BE2A1D" w:rsidRPr="002027E4" w:rsidRDefault="00BE2A1D" w:rsidP="00ED6BDA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pt-PT" w:eastAsia="pt-PT"/>
              </w:rPr>
            </w:pP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E2A1D" w:rsidRPr="002027E4" w:rsidRDefault="00BE2A1D" w:rsidP="00ED6BDA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E2A1D" w:rsidRPr="002027E4" w:rsidRDefault="00BE2A1D" w:rsidP="00ED6BDA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11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E2A1D" w:rsidRPr="002027E4" w:rsidRDefault="00BE2A1D" w:rsidP="00ED6BDA">
            <w:pPr>
              <w:jc w:val="right"/>
              <w:textAlignment w:val="top"/>
              <w:rPr>
                <w:rFonts w:ascii="Arial" w:eastAsiaTheme="minorEastAsia" w:hAnsi="Arial" w:cstheme="minorBidi"/>
                <w:color w:val="000000"/>
                <w:kern w:val="24"/>
                <w:sz w:val="14"/>
                <w:szCs w:val="14"/>
                <w:lang w:val="pt-PT" w:eastAsia="pt-PT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E2A1D" w:rsidRPr="002027E4" w:rsidRDefault="00BE2A1D" w:rsidP="00ED6BDA">
            <w:pPr>
              <w:jc w:val="right"/>
              <w:textAlignment w:val="top"/>
              <w:rPr>
                <w:rFonts w:ascii="Arial" w:eastAsiaTheme="minorEastAsia" w:hAnsi="Arial" w:cstheme="minorBidi"/>
                <w:color w:val="000000"/>
                <w:kern w:val="24"/>
                <w:sz w:val="14"/>
                <w:szCs w:val="14"/>
                <w:lang w:val="pt-PT" w:eastAsia="pt-PT"/>
              </w:rPr>
            </w:pPr>
          </w:p>
        </w:tc>
        <w:tc>
          <w:tcPr>
            <w:tcW w:w="389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E2A1D" w:rsidRPr="002027E4" w:rsidRDefault="00BE2A1D" w:rsidP="00ED6BDA">
            <w:pPr>
              <w:jc w:val="right"/>
              <w:textAlignment w:val="top"/>
              <w:rPr>
                <w:rFonts w:ascii="Arial" w:eastAsiaTheme="minorEastAsia" w:hAnsi="Arial" w:cstheme="minorBidi"/>
                <w:color w:val="000000"/>
                <w:kern w:val="24"/>
                <w:sz w:val="14"/>
                <w:szCs w:val="14"/>
                <w:lang w:val="pt-PT" w:eastAsia="pt-PT"/>
              </w:rPr>
            </w:pP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BE2A1D" w:rsidRPr="002027E4" w:rsidRDefault="00BE2A1D" w:rsidP="00BE2A1D">
            <w:pPr>
              <w:textAlignment w:val="center"/>
              <w:rPr>
                <w:rFonts w:ascii="Arial" w:eastAsia="Times New Roman" w:hAnsi="Arial" w:cs="Arial"/>
                <w:sz w:val="26"/>
                <w:szCs w:val="26"/>
                <w:lang w:val="pt-PT" w:eastAsia="pt-PT"/>
              </w:rPr>
            </w:pPr>
            <w:r w:rsidRPr="00BE2A1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Theta Spectral Coherence</w:t>
            </w:r>
          </w:p>
        </w:tc>
        <w:tc>
          <w:tcPr>
            <w:tcW w:w="835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BE2A1D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L-FR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8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9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6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4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E2A1D" w:rsidRPr="002027E4" w:rsidRDefault="00BE2A1D" w:rsidP="00D548BA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BE2A1D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L-PL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9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1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2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1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E2A1D" w:rsidRPr="002027E4" w:rsidRDefault="00BE2A1D" w:rsidP="00D548BA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BE2A1D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L-PR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6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42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E2A1D" w:rsidRPr="002027E4" w:rsidRDefault="00BE2A1D" w:rsidP="00D548BA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BE2A1D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R-PL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2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1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3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E2A1D" w:rsidRPr="002027E4" w:rsidRDefault="00BE2A1D" w:rsidP="00D548BA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31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BE2A1D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FR-PR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1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34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9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E2A1D" w:rsidRPr="002027E4" w:rsidRDefault="00BE2A1D" w:rsidP="00D548BA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0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3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BE2A1D">
            <w:pPr>
              <w:textAlignment w:val="center"/>
              <w:rPr>
                <w:rFonts w:ascii="Arial" w:eastAsia="Times New Roman" w:hAnsi="Arial" w:cs="Arial"/>
                <w:sz w:val="22"/>
                <w:szCs w:val="36"/>
                <w:lang w:val="pt-PT" w:eastAsia="pt-PT"/>
              </w:rPr>
            </w:pPr>
            <w:r w:rsidRPr="002027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16"/>
                <w:lang w:val="pt-PT" w:eastAsia="pt-PT"/>
              </w:rPr>
              <w:t>PL-PR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0</w:t>
            </w:r>
          </w:p>
        </w:tc>
      </w:tr>
      <w:tr w:rsidR="00BE2A1D" w:rsidRPr="002027E4" w:rsidTr="00D548BA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E2A1D" w:rsidRPr="002027E4" w:rsidRDefault="00BE2A1D" w:rsidP="00D548B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7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</w:tr>
      <w:tr w:rsidR="00BE2A1D" w:rsidRPr="002027E4" w:rsidTr="00BE2A1D">
        <w:trPr>
          <w:cantSplit/>
          <w:trHeight w:val="170"/>
        </w:trPr>
        <w:tc>
          <w:tcPr>
            <w:tcW w:w="788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35" w:type="pct"/>
            <w:vMerge/>
            <w:tcBorders>
              <w:top w:val="single" w:sz="4" w:space="0" w:color="000000"/>
              <w:bottom w:val="single" w:sz="12" w:space="0" w:color="auto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E2A1D" w:rsidRPr="002027E4" w:rsidRDefault="00BE2A1D" w:rsidP="00BE2A1D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2027E4">
              <w:rPr>
                <w:rFonts w:ascii="Arial" w:eastAsiaTheme="minorEastAsia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E2A1D" w:rsidRPr="002027E4" w:rsidRDefault="00BE2A1D" w:rsidP="00BE2A1D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E2A1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9</w:t>
            </w:r>
          </w:p>
        </w:tc>
      </w:tr>
    </w:tbl>
    <w:p w:rsidR="00BE2A1D" w:rsidRDefault="00BE2A1D" w:rsidP="001D6B14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9A31FF" w:rsidRDefault="009A31FF" w:rsidP="00606DAB">
      <w:pPr>
        <w:pStyle w:val="BodyText"/>
        <w:ind w:firstLine="0"/>
        <w:rPr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>Table III.3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L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>
        <w:rPr>
          <w:rFonts w:ascii="Arial Narrow" w:hAnsi="Arial Narrow" w:cs="Arial"/>
          <w:sz w:val="24"/>
          <w:szCs w:val="24"/>
          <w:lang w:val="en-GB"/>
        </w:rPr>
        <w:t>r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>
        <w:rPr>
          <w:rFonts w:ascii="Arial Narrow" w:hAnsi="Arial Narrow" w:cs="Arial"/>
          <w:sz w:val="24"/>
          <w:szCs w:val="24"/>
          <w:lang w:val="en-GB"/>
        </w:rPr>
        <w:t>a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age effects on </w:t>
      </w:r>
      <w:r>
        <w:rPr>
          <w:rFonts w:ascii="Arial Narrow" w:hAnsi="Arial Narrow" w:cs="Arial"/>
          <w:sz w:val="24"/>
          <w:szCs w:val="24"/>
          <w:lang w:val="en-GB"/>
        </w:rPr>
        <w:t>alpha s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pectral </w:t>
      </w:r>
      <w:r w:rsidR="003D7D60">
        <w:rPr>
          <w:rFonts w:ascii="Arial Narrow" w:hAnsi="Arial Narrow" w:cs="Arial"/>
          <w:sz w:val="24"/>
          <w:szCs w:val="24"/>
          <w:lang w:val="en-GB"/>
        </w:rPr>
        <w:t>coherence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 </w:t>
      </w:r>
      <w:r>
        <w:rPr>
          <w:rFonts w:ascii="Arial Narrow" w:hAnsi="Arial Narrow" w:cs="Arial"/>
          <w:sz w:val="24"/>
          <w:szCs w:val="24"/>
          <w:lang w:val="en-GB"/>
        </w:rPr>
        <w:t>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</w:t>
      </w:r>
      <w:r w:rsidR="00D548BA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3"/>
        <w:gridCol w:w="1201"/>
        <w:gridCol w:w="1205"/>
        <w:gridCol w:w="1206"/>
        <w:gridCol w:w="875"/>
        <w:gridCol w:w="871"/>
        <w:gridCol w:w="871"/>
        <w:gridCol w:w="898"/>
      </w:tblGrid>
      <w:tr w:rsidR="009A31FF" w:rsidRPr="00FC16FC" w:rsidTr="007A7EE2">
        <w:trPr>
          <w:trHeight w:val="217"/>
        </w:trPr>
        <w:tc>
          <w:tcPr>
            <w:tcW w:w="1443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31FF" w:rsidRPr="00FC16FC" w:rsidRDefault="009A31FF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31FF" w:rsidRPr="00FC16FC" w:rsidRDefault="009A31FF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2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31FF" w:rsidRPr="00FC16FC" w:rsidRDefault="009A31FF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31FF" w:rsidRPr="00FC16FC" w:rsidRDefault="009A31FF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31FF" w:rsidRPr="00FC16FC" w:rsidRDefault="009A31FF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6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31FF" w:rsidRPr="00FC16FC" w:rsidRDefault="009A31FF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9A31FF" w:rsidRPr="00FC16FC" w:rsidTr="009A31FF">
        <w:trPr>
          <w:trHeight w:val="104"/>
        </w:trPr>
        <w:tc>
          <w:tcPr>
            <w:tcW w:w="1443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9A31FF" w:rsidRPr="00FC16FC" w:rsidRDefault="009A31FF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9A31FF" w:rsidRPr="00FC16FC" w:rsidRDefault="009A31FF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9A31FF" w:rsidRPr="00FC16FC" w:rsidRDefault="009A31FF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9A31FF" w:rsidRPr="00FC16FC" w:rsidRDefault="009A31FF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9A31FF" w:rsidRPr="00FC16FC" w:rsidRDefault="009A31FF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31FF" w:rsidRPr="00FC16FC" w:rsidRDefault="009A31FF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31FF" w:rsidRPr="00FC16FC" w:rsidRDefault="009A31FF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3D7D60" w:rsidRPr="00FC16FC" w:rsidTr="00D548BA">
        <w:trPr>
          <w:cantSplit/>
          <w:trHeight w:val="170"/>
        </w:trPr>
        <w:tc>
          <w:tcPr>
            <w:tcW w:w="722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3D7D60" w:rsidRPr="00FC16FC" w:rsidRDefault="003D7D60" w:rsidP="003D7D60">
            <w:pPr>
              <w:ind w:left="113" w:right="113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 xml:space="preserve">Alpha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Spectral Coherence</w:t>
            </w:r>
          </w:p>
        </w:tc>
        <w:tc>
          <w:tcPr>
            <w:tcW w:w="721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L-FR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2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2.27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48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9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3D7D60" w:rsidRPr="00FC16FC" w:rsidTr="003D7D60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8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</w:tr>
      <w:tr w:rsidR="003D7D60" w:rsidRPr="00FC16FC" w:rsidTr="003D7D60">
        <w:trPr>
          <w:cantSplit/>
          <w:trHeight w:val="170"/>
        </w:trPr>
        <w:tc>
          <w:tcPr>
            <w:tcW w:w="722" w:type="pct"/>
            <w:vMerge/>
            <w:shd w:val="clear" w:color="auto" w:fill="auto"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L-PL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3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0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5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18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3</w:t>
            </w:r>
          </w:p>
        </w:tc>
      </w:tr>
      <w:tr w:rsidR="003D7D60" w:rsidRPr="00FC16FC" w:rsidTr="003D7D60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5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9</w:t>
            </w:r>
          </w:p>
        </w:tc>
      </w:tr>
      <w:tr w:rsidR="003D7D60" w:rsidRPr="00FC16FC" w:rsidTr="003D7D60">
        <w:trPr>
          <w:cantSplit/>
          <w:trHeight w:val="170"/>
        </w:trPr>
        <w:tc>
          <w:tcPr>
            <w:tcW w:w="722" w:type="pct"/>
            <w:vMerge/>
            <w:shd w:val="clear" w:color="auto" w:fill="auto"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L-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0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4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4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3</w:t>
            </w:r>
          </w:p>
        </w:tc>
      </w:tr>
      <w:tr w:rsidR="003D7D60" w:rsidRPr="00FC16FC" w:rsidTr="00D548BA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.3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0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3D7D60" w:rsidRPr="00FC16FC" w:rsidTr="003D7D60">
        <w:trPr>
          <w:cantSplit/>
          <w:trHeight w:val="170"/>
        </w:trPr>
        <w:tc>
          <w:tcPr>
            <w:tcW w:w="722" w:type="pct"/>
            <w:vMerge/>
            <w:shd w:val="clear" w:color="auto" w:fill="auto"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R-PL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0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1.92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6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4</w:t>
            </w:r>
          </w:p>
        </w:tc>
      </w:tr>
      <w:tr w:rsidR="003D7D60" w:rsidRPr="00FC16FC" w:rsidTr="000967D6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3D7D60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</w:tr>
      <w:tr w:rsidR="003D7D60" w:rsidRPr="00FC16FC" w:rsidTr="00D548BA">
        <w:trPr>
          <w:cantSplit/>
          <w:trHeight w:val="207"/>
        </w:trPr>
        <w:tc>
          <w:tcPr>
            <w:tcW w:w="722" w:type="pct"/>
            <w:vMerge/>
            <w:textDirection w:val="btLr"/>
            <w:vAlign w:val="center"/>
          </w:tcPr>
          <w:p w:rsidR="003D7D60" w:rsidRPr="00FC16FC" w:rsidRDefault="003D7D60" w:rsidP="003D7D60">
            <w:pPr>
              <w:ind w:left="113" w:right="113"/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R-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3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2.16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7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7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3D7D60" w:rsidRPr="00FC16FC" w:rsidTr="000967D6">
        <w:trPr>
          <w:cantSplit/>
          <w:trHeight w:val="206"/>
        </w:trPr>
        <w:tc>
          <w:tcPr>
            <w:tcW w:w="722" w:type="pct"/>
            <w:vMerge/>
            <w:vAlign w:val="center"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</w:tr>
      <w:tr w:rsidR="003D7D60" w:rsidRPr="00FC16FC" w:rsidTr="000967D6">
        <w:trPr>
          <w:cantSplit/>
          <w:trHeight w:val="207"/>
        </w:trPr>
        <w:tc>
          <w:tcPr>
            <w:tcW w:w="722" w:type="pct"/>
            <w:vMerge/>
            <w:textDirection w:val="btLr"/>
            <w:vAlign w:val="center"/>
          </w:tcPr>
          <w:p w:rsidR="003D7D60" w:rsidRPr="00FC16FC" w:rsidRDefault="003D7D60" w:rsidP="003D7D60">
            <w:pPr>
              <w:ind w:left="113" w:right="113"/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L-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12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75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8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10</w:t>
            </w:r>
          </w:p>
        </w:tc>
      </w:tr>
      <w:tr w:rsidR="003D7D60" w:rsidRPr="00FC16FC" w:rsidTr="007A7EE2">
        <w:trPr>
          <w:cantSplit/>
          <w:trHeight w:val="206"/>
        </w:trPr>
        <w:tc>
          <w:tcPr>
            <w:tcW w:w="722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3D7D60" w:rsidRPr="00FC16FC" w:rsidRDefault="003D7D60" w:rsidP="003D7D60">
            <w:pPr>
              <w:ind w:left="113" w:right="113"/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3D7D60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3D7D6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2</w:t>
            </w:r>
          </w:p>
        </w:tc>
      </w:tr>
    </w:tbl>
    <w:p w:rsidR="009A31FF" w:rsidRDefault="009A31FF" w:rsidP="009A31FF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3D7D60" w:rsidRDefault="009A31FF" w:rsidP="00606DAB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>Table III.4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L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>
        <w:rPr>
          <w:rFonts w:ascii="Arial Narrow" w:hAnsi="Arial Narrow" w:cs="Arial"/>
          <w:sz w:val="24"/>
          <w:szCs w:val="24"/>
          <w:lang w:val="en-GB"/>
        </w:rPr>
        <w:t>r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>
        <w:rPr>
          <w:rFonts w:ascii="Arial Narrow" w:hAnsi="Arial Narrow" w:cs="Arial"/>
          <w:sz w:val="24"/>
          <w:szCs w:val="24"/>
          <w:lang w:val="en-GB"/>
        </w:rPr>
        <w:t>a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age effects on </w:t>
      </w:r>
      <w:r>
        <w:rPr>
          <w:rFonts w:ascii="Arial Narrow" w:hAnsi="Arial Narrow" w:cs="Arial"/>
          <w:sz w:val="24"/>
          <w:szCs w:val="24"/>
          <w:lang w:val="en-GB"/>
        </w:rPr>
        <w:t>theta s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pectral </w:t>
      </w:r>
      <w:r w:rsidR="003D7D60">
        <w:rPr>
          <w:rFonts w:ascii="Arial Narrow" w:hAnsi="Arial Narrow" w:cs="Arial"/>
          <w:sz w:val="24"/>
          <w:szCs w:val="24"/>
          <w:lang w:val="en-GB"/>
        </w:rPr>
        <w:t>coherence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 </w:t>
      </w:r>
      <w:r>
        <w:rPr>
          <w:rFonts w:ascii="Arial Narrow" w:hAnsi="Arial Narrow" w:cs="Arial"/>
          <w:sz w:val="24"/>
          <w:szCs w:val="24"/>
          <w:lang w:val="en-GB"/>
        </w:rPr>
        <w:t>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</w:t>
      </w:r>
      <w:r w:rsidR="00D548BA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3"/>
        <w:gridCol w:w="1201"/>
        <w:gridCol w:w="1205"/>
        <w:gridCol w:w="1206"/>
        <w:gridCol w:w="875"/>
        <w:gridCol w:w="871"/>
        <w:gridCol w:w="871"/>
        <w:gridCol w:w="898"/>
      </w:tblGrid>
      <w:tr w:rsidR="003D7D60" w:rsidRPr="00FC16FC" w:rsidTr="007A7EE2">
        <w:trPr>
          <w:trHeight w:val="217"/>
        </w:trPr>
        <w:tc>
          <w:tcPr>
            <w:tcW w:w="1443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2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6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3D7D60" w:rsidRPr="00FC16FC" w:rsidTr="007A7EE2">
        <w:trPr>
          <w:trHeight w:val="104"/>
        </w:trPr>
        <w:tc>
          <w:tcPr>
            <w:tcW w:w="1443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3D7D60" w:rsidRPr="00FC16FC" w:rsidRDefault="003D7D60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3D7D60" w:rsidRPr="00FC16FC" w:rsidRDefault="003D7D60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3D7D60" w:rsidRPr="00FC16FC" w:rsidRDefault="003D7D60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3D7D60" w:rsidRPr="00FC16FC" w:rsidRDefault="003D7D60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3D7D60" w:rsidRPr="00FC16FC" w:rsidRDefault="003D7D60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7D60" w:rsidRPr="00FC16FC" w:rsidRDefault="003D7D60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7D60" w:rsidRPr="00FC16FC" w:rsidRDefault="003D7D60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3D7D60" w:rsidRPr="003D7D60" w:rsidTr="00D548BA">
        <w:trPr>
          <w:cantSplit/>
          <w:trHeight w:val="170"/>
        </w:trPr>
        <w:tc>
          <w:tcPr>
            <w:tcW w:w="722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3D7D60" w:rsidRPr="00FC16FC" w:rsidRDefault="003D7D60" w:rsidP="003D7D60">
            <w:pPr>
              <w:ind w:left="113" w:right="113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Theta</w:t>
            </w: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Spectral Coherence</w:t>
            </w:r>
          </w:p>
        </w:tc>
        <w:tc>
          <w:tcPr>
            <w:tcW w:w="721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L-FR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0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2.03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43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6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3D7D60" w:rsidRPr="003D7D60" w:rsidTr="007A7EE2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4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9</w:t>
            </w:r>
          </w:p>
        </w:tc>
      </w:tr>
      <w:tr w:rsidR="003D7D60" w:rsidRPr="003D7D60" w:rsidTr="007A7EE2">
        <w:trPr>
          <w:cantSplit/>
          <w:trHeight w:val="170"/>
        </w:trPr>
        <w:tc>
          <w:tcPr>
            <w:tcW w:w="722" w:type="pct"/>
            <w:vMerge/>
            <w:shd w:val="clear" w:color="auto" w:fill="auto"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L-PL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16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1.02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1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5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13</w:t>
            </w:r>
          </w:p>
        </w:tc>
      </w:tr>
      <w:tr w:rsidR="003D7D60" w:rsidRPr="003D7D60" w:rsidTr="007A7EE2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</w:tr>
      <w:tr w:rsidR="003D7D60" w:rsidRPr="003D7D60" w:rsidTr="007A7EE2">
        <w:trPr>
          <w:cantSplit/>
          <w:trHeight w:val="170"/>
        </w:trPr>
        <w:tc>
          <w:tcPr>
            <w:tcW w:w="722" w:type="pct"/>
            <w:vMerge/>
            <w:shd w:val="clear" w:color="auto" w:fill="auto"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L-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1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8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3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44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1</w:t>
            </w:r>
          </w:p>
        </w:tc>
      </w:tr>
      <w:tr w:rsidR="003D7D60" w:rsidRPr="003D7D60" w:rsidTr="00D548BA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.8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1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3D7D60" w:rsidRPr="003D7D60" w:rsidTr="00D548BA">
        <w:trPr>
          <w:cantSplit/>
          <w:trHeight w:val="170"/>
        </w:trPr>
        <w:tc>
          <w:tcPr>
            <w:tcW w:w="722" w:type="pct"/>
            <w:vMerge/>
            <w:shd w:val="clear" w:color="auto" w:fill="auto"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7D60" w:rsidRPr="00FC16FC" w:rsidRDefault="003D7D60" w:rsidP="003D7D6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R-PL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4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2.41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49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0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3D7D60" w:rsidRPr="003D7D60" w:rsidTr="00C12128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7D60" w:rsidRPr="00670A21" w:rsidRDefault="003D7D60" w:rsidP="003D7D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</w:tr>
      <w:tr w:rsidR="003D7D60" w:rsidRPr="003D7D60" w:rsidTr="00C12128">
        <w:trPr>
          <w:cantSplit/>
          <w:trHeight w:val="207"/>
        </w:trPr>
        <w:tc>
          <w:tcPr>
            <w:tcW w:w="722" w:type="pct"/>
            <w:vMerge/>
            <w:textDirection w:val="btLr"/>
            <w:vAlign w:val="center"/>
          </w:tcPr>
          <w:p w:rsidR="003D7D60" w:rsidRPr="00FC16FC" w:rsidRDefault="003D7D60" w:rsidP="003D7D60">
            <w:pPr>
              <w:ind w:left="113" w:right="113"/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R-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9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2.59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44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32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3D7D60" w:rsidRPr="003D7D60" w:rsidTr="00C12128">
        <w:trPr>
          <w:cantSplit/>
          <w:trHeight w:val="206"/>
        </w:trPr>
        <w:tc>
          <w:tcPr>
            <w:tcW w:w="722" w:type="pct"/>
            <w:vMerge/>
            <w:vAlign w:val="center"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539" w:type="pct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</w:tr>
      <w:tr w:rsidR="003D7D60" w:rsidRPr="003D7D60" w:rsidTr="000967D6">
        <w:trPr>
          <w:cantSplit/>
          <w:trHeight w:val="207"/>
        </w:trPr>
        <w:tc>
          <w:tcPr>
            <w:tcW w:w="722" w:type="pct"/>
            <w:vMerge/>
            <w:textDirection w:val="btLr"/>
            <w:vAlign w:val="center"/>
          </w:tcPr>
          <w:p w:rsidR="003D7D60" w:rsidRPr="00FC16FC" w:rsidRDefault="003D7D60" w:rsidP="003D7D60">
            <w:pPr>
              <w:ind w:left="113" w:right="113"/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3D7D60" w:rsidRPr="00FC16FC" w:rsidRDefault="003D7D60" w:rsidP="003D7D60">
            <w:pPr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L-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4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3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2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0967D6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</w:t>
            </w:r>
            <w:r w:rsidR="000967D6"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</w:t>
            </w: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  <w:r w:rsidR="000967D6"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0967D6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</w:t>
            </w:r>
            <w:r w:rsidR="000967D6"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</w:t>
            </w: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3</w:t>
            </w:r>
          </w:p>
        </w:tc>
      </w:tr>
      <w:tr w:rsidR="003D7D60" w:rsidRPr="003D7D60" w:rsidTr="00D548BA">
        <w:trPr>
          <w:cantSplit/>
          <w:trHeight w:val="206"/>
        </w:trPr>
        <w:tc>
          <w:tcPr>
            <w:tcW w:w="722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3D7D60" w:rsidRPr="00FC16FC" w:rsidRDefault="003D7D60" w:rsidP="003D7D60">
            <w:pPr>
              <w:ind w:left="113" w:right="113"/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3D7D60" w:rsidRPr="00FC16FC" w:rsidRDefault="003D7D60" w:rsidP="003D7D6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9A31FF" w:rsidRDefault="003D7D60" w:rsidP="003D7D60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3D7D60" w:rsidP="003D7D60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0967D6" w:rsidP="000967D6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</w:t>
            </w:r>
            <w:r w:rsidR="003D7D60"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7D60" w:rsidRPr="00670A21" w:rsidRDefault="000967D6" w:rsidP="000967D6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</w:t>
            </w:r>
            <w:r w:rsidR="003D7D60"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  <w:r w:rsidRPr="00670A21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</w:tbl>
    <w:p w:rsidR="00074786" w:rsidRDefault="003D7D60" w:rsidP="00074786">
      <w:pPr>
        <w:pStyle w:val="BodyText"/>
        <w:ind w:firstLine="0"/>
        <w:jc w:val="left"/>
        <w:rPr>
          <w:sz w:val="24"/>
          <w:szCs w:val="24"/>
          <w:lang w:val="en-GB"/>
        </w:rPr>
      </w:pPr>
      <w:r w:rsidRPr="00D14869">
        <w:rPr>
          <w:sz w:val="24"/>
          <w:szCs w:val="24"/>
          <w:lang w:val="en-GB"/>
        </w:rPr>
        <w:t xml:space="preserve"> </w:t>
      </w:r>
    </w:p>
    <w:p w:rsidR="00074786" w:rsidRPr="003545D3" w:rsidRDefault="00074786" w:rsidP="00074786">
      <w:pPr>
        <w:pStyle w:val="BodyText"/>
        <w:numPr>
          <w:ilvl w:val="0"/>
          <w:numId w:val="33"/>
        </w:numPr>
        <w:jc w:val="center"/>
        <w:rPr>
          <w:b/>
          <w:sz w:val="24"/>
          <w:szCs w:val="24"/>
          <w:lang w:val="en-GB"/>
        </w:rPr>
      </w:pPr>
      <w:r w:rsidRPr="001D6B14">
        <w:rPr>
          <w:b/>
          <w:sz w:val="24"/>
          <w:szCs w:val="24"/>
          <w:lang w:val="en-GB"/>
        </w:rPr>
        <w:lastRenderedPageBreak/>
        <w:t xml:space="preserve">Statistic tables </w:t>
      </w:r>
      <w:r w:rsidRPr="003545D3">
        <w:rPr>
          <w:b/>
          <w:sz w:val="24"/>
          <w:szCs w:val="24"/>
          <w:lang w:val="en-GB"/>
        </w:rPr>
        <w:t xml:space="preserve">of performance effects on baseline-corrected </w:t>
      </w:r>
      <w:r>
        <w:rPr>
          <w:b/>
          <w:sz w:val="24"/>
          <w:szCs w:val="24"/>
          <w:lang w:val="en-GB"/>
        </w:rPr>
        <w:t xml:space="preserve">spectral </w:t>
      </w:r>
      <w:r w:rsidRPr="003545D3">
        <w:rPr>
          <w:b/>
          <w:sz w:val="24"/>
          <w:szCs w:val="24"/>
          <w:lang w:val="en-GB"/>
        </w:rPr>
        <w:t xml:space="preserve">coherence </w:t>
      </w:r>
      <w:r>
        <w:rPr>
          <w:b/>
          <w:sz w:val="24"/>
          <w:szCs w:val="24"/>
          <w:lang w:val="en-GB"/>
        </w:rPr>
        <w:t>during</w:t>
      </w:r>
      <w:r w:rsidRPr="003545D3">
        <w:rPr>
          <w:b/>
          <w:sz w:val="24"/>
          <w:szCs w:val="24"/>
          <w:lang w:val="en-GB"/>
        </w:rPr>
        <w:t xml:space="preserve"> </w:t>
      </w:r>
      <w:r w:rsidRPr="00074786">
        <w:rPr>
          <w:b/>
          <w:sz w:val="24"/>
          <w:szCs w:val="24"/>
          <w:lang w:val="en-GB"/>
        </w:rPr>
        <w:t>WCST</w:t>
      </w:r>
      <w:r w:rsidRPr="003545D3">
        <w:rPr>
          <w:b/>
          <w:sz w:val="24"/>
          <w:szCs w:val="24"/>
          <w:lang w:val="en-GB"/>
        </w:rPr>
        <w:t xml:space="preserve"> performance.</w:t>
      </w:r>
    </w:p>
    <w:p w:rsidR="00D548BA" w:rsidRDefault="00D548BA" w:rsidP="00074786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</w:p>
    <w:p w:rsidR="00074786" w:rsidRDefault="00074786" w:rsidP="00074786">
      <w:pPr>
        <w:pStyle w:val="BodyText"/>
        <w:ind w:firstLine="0"/>
        <w:rPr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>Table IV.1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Two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>
        <w:rPr>
          <w:rFonts w:ascii="Arial Narrow" w:hAnsi="Arial Narrow" w:cs="Arial"/>
          <w:sz w:val="24"/>
          <w:szCs w:val="24"/>
          <w:lang w:val="en-GB"/>
        </w:rPr>
        <w:t xml:space="preserve">of baseline-corrected alpha and theta spectral coherence </w:t>
      </w:r>
      <w:r w:rsidR="00B365D7">
        <w:rPr>
          <w:rFonts w:ascii="Arial Narrow" w:hAnsi="Arial Narrow" w:cs="Arial"/>
          <w:sz w:val="24"/>
          <w:szCs w:val="24"/>
          <w:lang w:val="en-GB"/>
        </w:rPr>
        <w:t xml:space="preserve">and </w:t>
      </w:r>
      <w:r w:rsidR="00D548BA">
        <w:rPr>
          <w:rFonts w:ascii="Arial Narrow" w:hAnsi="Arial Narrow" w:cs="Arial"/>
          <w:sz w:val="24"/>
          <w:szCs w:val="24"/>
          <w:lang w:val="en-GB"/>
        </w:rPr>
        <w:t xml:space="preserve">theta </w:t>
      </w:r>
      <w:r w:rsidR="00B365D7">
        <w:rPr>
          <w:rFonts w:ascii="Arial Narrow" w:hAnsi="Arial Narrow" w:cs="Arial"/>
          <w:sz w:val="24"/>
          <w:szCs w:val="24"/>
          <w:lang w:val="en-GB"/>
        </w:rPr>
        <w:t xml:space="preserve">power spectral density </w:t>
      </w:r>
      <w:r>
        <w:rPr>
          <w:rFonts w:ascii="Arial Narrow" w:hAnsi="Arial Narrow" w:cs="Arial"/>
          <w:sz w:val="24"/>
          <w:szCs w:val="24"/>
          <w:lang w:val="en-GB"/>
        </w:rPr>
        <w:t>during</w:t>
      </w:r>
      <w:r w:rsidRPr="00CA5B38">
        <w:rPr>
          <w:rFonts w:ascii="Arial Narrow" w:hAnsi="Arial Narrow" w:cs="Arial"/>
          <w:sz w:val="24"/>
          <w:szCs w:val="24"/>
          <w:lang w:val="en-GB"/>
        </w:rPr>
        <w:t xml:space="preserve"> WCST performance </w:t>
      </w:r>
      <w:r w:rsidR="00D548BA"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D548BA">
        <w:rPr>
          <w:rFonts w:ascii="Arial Narrow" w:hAnsi="Arial Narrow" w:cs="Arial"/>
          <w:sz w:val="24"/>
          <w:szCs w:val="24"/>
          <w:lang w:val="en-GB"/>
        </w:rPr>
        <w:t>* identifies statistical significant differences at 95% confidence</w:t>
      </w:r>
      <w:r w:rsidR="00D548BA"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="00D548BA"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="00D548BA"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1"/>
        <w:gridCol w:w="1686"/>
        <w:gridCol w:w="1340"/>
        <w:gridCol w:w="1342"/>
        <w:gridCol w:w="1745"/>
        <w:gridCol w:w="569"/>
        <w:gridCol w:w="581"/>
      </w:tblGrid>
      <w:tr w:rsidR="00074786" w:rsidRPr="0037497C" w:rsidTr="00B365D7">
        <w:trPr>
          <w:trHeight w:val="171"/>
        </w:trPr>
        <w:tc>
          <w:tcPr>
            <w:tcW w:w="1650" w:type="pct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4786" w:rsidRPr="0037497C" w:rsidRDefault="00074786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61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74786" w:rsidRPr="0037497C" w:rsidRDefault="00074786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1048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4786" w:rsidRPr="0037497C" w:rsidRDefault="00074786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4786" w:rsidRPr="0037497C" w:rsidRDefault="00074786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49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74786" w:rsidRPr="0037497C" w:rsidRDefault="00074786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4D077A" w:rsidRPr="0037497C" w:rsidTr="004D077A">
        <w:trPr>
          <w:trHeight w:val="227"/>
        </w:trPr>
        <w:tc>
          <w:tcPr>
            <w:tcW w:w="165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074786" w:rsidRPr="0037497C" w:rsidRDefault="00074786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74786" w:rsidRPr="0037497C" w:rsidRDefault="00074786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74786" w:rsidRPr="0037497C" w:rsidRDefault="00074786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1048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074786" w:rsidRPr="0037497C" w:rsidRDefault="00074786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42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074786" w:rsidRPr="0037497C" w:rsidRDefault="00074786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4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074786" w:rsidRPr="0037497C" w:rsidRDefault="00074786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</w:tr>
      <w:tr w:rsidR="00B365D7" w:rsidRPr="0037497C" w:rsidTr="004D077A">
        <w:trPr>
          <w:cantSplit/>
          <w:trHeight w:val="170"/>
        </w:trPr>
        <w:tc>
          <w:tcPr>
            <w:tcW w:w="63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4D077A" w:rsidRDefault="00B365D7" w:rsidP="00074786">
            <w:pPr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pt-PT" w:eastAsia="pt-PT"/>
              </w:rPr>
            </w:pPr>
            <w:r w:rsidRPr="004D077A">
              <w:rPr>
                <w:rFonts w:ascii="Arial" w:eastAsia="Times New Roman" w:hAnsi="Arial" w:cs="Arial"/>
                <w:b/>
                <w:sz w:val="18"/>
                <w:szCs w:val="18"/>
                <w:lang w:val="pt-PT" w:eastAsia="pt-PT"/>
              </w:rPr>
              <w:t>Alpha Coherence</w:t>
            </w:r>
          </w:p>
        </w:tc>
        <w:tc>
          <w:tcPr>
            <w:tcW w:w="1013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4D077A" w:rsidRDefault="00B365D7" w:rsidP="00074786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PL-PR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80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</w:tr>
      <w:tr w:rsidR="00B365D7" w:rsidRPr="0037497C" w:rsidTr="00D548B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B365D7" w:rsidRPr="004D077A" w:rsidRDefault="00B365D7" w:rsidP="00074786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B365D7" w:rsidRPr="004D077A" w:rsidRDefault="00B365D7" w:rsidP="00074786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365D7" w:rsidRPr="00074786" w:rsidRDefault="00B365D7" w:rsidP="00074786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B365D7" w:rsidRPr="0037497C" w:rsidTr="004D077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B365D7" w:rsidRPr="004D077A" w:rsidRDefault="00B365D7" w:rsidP="00074786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65D7" w:rsidRPr="004D077A" w:rsidRDefault="00B365D7" w:rsidP="00074786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10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34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074786" w:rsidRDefault="00B365D7" w:rsidP="00074786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7478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</w:tr>
      <w:tr w:rsidR="00B365D7" w:rsidRPr="0037497C" w:rsidTr="004D077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1013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FL-PR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</w:tr>
      <w:tr w:rsidR="00B365D7" w:rsidRPr="0037497C" w:rsidTr="00D548B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4D077A" w:rsidRDefault="00B365D7" w:rsidP="00B365D7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top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B365D7" w:rsidRPr="0037497C" w:rsidTr="004D077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10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1</w:t>
            </w:r>
          </w:p>
        </w:tc>
      </w:tr>
      <w:tr w:rsidR="00B365D7" w:rsidRPr="0037497C" w:rsidTr="00D548BA">
        <w:trPr>
          <w:cantSplit/>
          <w:trHeight w:val="170"/>
        </w:trPr>
        <w:tc>
          <w:tcPr>
            <w:tcW w:w="637" w:type="pct"/>
            <w:vMerge w:val="restart"/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077A">
              <w:rPr>
                <w:rFonts w:ascii="Arial" w:eastAsia="Times New Roman" w:hAnsi="Arial" w:cs="Arial"/>
                <w:b/>
                <w:sz w:val="18"/>
                <w:szCs w:val="18"/>
                <w:lang w:val="pt-PT" w:eastAsia="pt-PT"/>
              </w:rPr>
              <w:t>Theta Coherence</w:t>
            </w:r>
          </w:p>
        </w:tc>
        <w:tc>
          <w:tcPr>
            <w:tcW w:w="1013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4D077A" w:rsidRDefault="00B365D7" w:rsidP="00B365D7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FL-PR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B365D7" w:rsidRPr="0037497C" w:rsidTr="00D548B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365D7" w:rsidRPr="00B365D7" w:rsidRDefault="00B365D7" w:rsidP="00B365D7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B365D7" w:rsidRPr="0037497C" w:rsidTr="004D077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65D7" w:rsidRPr="004D077A" w:rsidRDefault="00B365D7" w:rsidP="00B365D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10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34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5D7" w:rsidRPr="00B365D7" w:rsidRDefault="00B365D7" w:rsidP="00B365D7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B365D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</w:tr>
      <w:tr w:rsidR="004D077A" w:rsidRPr="0037497C" w:rsidTr="004D077A">
        <w:trPr>
          <w:cantSplit/>
          <w:trHeight w:val="170"/>
        </w:trPr>
        <w:tc>
          <w:tcPr>
            <w:tcW w:w="637" w:type="pct"/>
            <w:vMerge w:val="restart"/>
            <w:shd w:val="clear" w:color="auto" w:fill="auto"/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077A">
              <w:rPr>
                <w:rFonts w:ascii="Arial" w:eastAsia="Times New Roman" w:hAnsi="Arial" w:cs="Arial"/>
                <w:b/>
                <w:sz w:val="18"/>
                <w:szCs w:val="18"/>
                <w:lang w:val="pt-PT" w:eastAsia="pt-PT"/>
              </w:rPr>
              <w:t>Theta Power</w:t>
            </w:r>
          </w:p>
        </w:tc>
        <w:tc>
          <w:tcPr>
            <w:tcW w:w="1013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PL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077A" w:rsidRPr="004D077A" w:rsidRDefault="004D077A" w:rsidP="004D077A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83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4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</w:tr>
      <w:tr w:rsidR="004D077A" w:rsidRPr="0037497C" w:rsidTr="00D548BA">
        <w:trPr>
          <w:cantSplit/>
          <w:trHeight w:val="170"/>
        </w:trPr>
        <w:tc>
          <w:tcPr>
            <w:tcW w:w="637" w:type="pct"/>
            <w:vMerge/>
            <w:shd w:val="clear" w:color="auto" w:fill="auto"/>
            <w:vAlign w:val="center"/>
            <w:hideMark/>
          </w:tcPr>
          <w:p w:rsidR="004D077A" w:rsidRPr="0037497C" w:rsidRDefault="004D077A" w:rsidP="004D077A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37497C" w:rsidRDefault="004D077A" w:rsidP="004D077A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40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1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</w:tr>
      <w:tr w:rsidR="004D077A" w:rsidRPr="0037497C" w:rsidTr="004D077A">
        <w:trPr>
          <w:cantSplit/>
          <w:trHeight w:val="170"/>
        </w:trPr>
        <w:tc>
          <w:tcPr>
            <w:tcW w:w="63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D077A" w:rsidRPr="0037497C" w:rsidRDefault="004D077A" w:rsidP="004D077A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3" w:type="pct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77A" w:rsidRPr="0037497C" w:rsidRDefault="004D077A" w:rsidP="004D077A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77A" w:rsidRPr="004D077A" w:rsidRDefault="004D077A" w:rsidP="004D077A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P</w:t>
            </w:r>
          </w:p>
        </w:tc>
        <w:tc>
          <w:tcPr>
            <w:tcW w:w="80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P</w:t>
            </w:r>
          </w:p>
        </w:tc>
        <w:tc>
          <w:tcPr>
            <w:tcW w:w="10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6</w:t>
            </w:r>
          </w:p>
        </w:tc>
        <w:tc>
          <w:tcPr>
            <w:tcW w:w="34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34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077A" w:rsidRPr="004D077A" w:rsidRDefault="004D077A" w:rsidP="004D077A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4D077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0</w:t>
            </w:r>
          </w:p>
        </w:tc>
      </w:tr>
    </w:tbl>
    <w:p w:rsidR="009A31FF" w:rsidRDefault="009A31FF" w:rsidP="003D7D60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4D077A" w:rsidRDefault="004D077A" w:rsidP="00BA4258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>
        <w:rPr>
          <w:rFonts w:ascii="Arial Narrow" w:hAnsi="Arial Narrow" w:cs="Arial"/>
          <w:sz w:val="24"/>
          <w:szCs w:val="24"/>
          <w:lang w:val="en-GB"/>
        </w:rPr>
        <w:t>Table IV.2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L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>
        <w:rPr>
          <w:rFonts w:ascii="Arial Narrow" w:hAnsi="Arial Narrow" w:cs="Arial"/>
          <w:sz w:val="24"/>
          <w:szCs w:val="24"/>
          <w:lang w:val="en-GB"/>
        </w:rPr>
        <w:t>r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>
        <w:rPr>
          <w:rFonts w:ascii="Arial Narrow" w:hAnsi="Arial Narrow" w:cs="Arial"/>
          <w:sz w:val="24"/>
          <w:szCs w:val="24"/>
          <w:lang w:val="en-GB"/>
        </w:rPr>
        <w:t>a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</w:t>
      </w:r>
      <w:r>
        <w:rPr>
          <w:rFonts w:ascii="Arial Narrow" w:hAnsi="Arial Narrow" w:cs="Arial"/>
          <w:sz w:val="24"/>
          <w:szCs w:val="24"/>
          <w:lang w:val="en-GB"/>
        </w:rPr>
        <w:t>performance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 effects on </w:t>
      </w:r>
      <w:r>
        <w:rPr>
          <w:rFonts w:ascii="Arial Narrow" w:hAnsi="Arial Narrow" w:cs="Arial"/>
          <w:sz w:val="24"/>
          <w:szCs w:val="24"/>
          <w:lang w:val="en-GB"/>
        </w:rPr>
        <w:t>baseline-corrected theta power s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pectral </w:t>
      </w:r>
      <w:r>
        <w:rPr>
          <w:rFonts w:ascii="Arial Narrow" w:hAnsi="Arial Narrow" w:cs="Arial"/>
          <w:sz w:val="24"/>
          <w:szCs w:val="24"/>
          <w:lang w:val="en-GB"/>
        </w:rPr>
        <w:t>density and alpha spectral coherence</w:t>
      </w:r>
      <w:r w:rsidRPr="00FC16FC">
        <w:rPr>
          <w:rFonts w:ascii="Arial Narrow" w:hAnsi="Arial Narrow" w:cs="Arial"/>
          <w:sz w:val="24"/>
          <w:szCs w:val="24"/>
          <w:lang w:val="en-GB"/>
        </w:rPr>
        <w:t xml:space="preserve"> </w:t>
      </w:r>
      <w:r>
        <w:rPr>
          <w:rFonts w:ascii="Arial Narrow" w:hAnsi="Arial Narrow" w:cs="Arial"/>
          <w:sz w:val="24"/>
          <w:szCs w:val="24"/>
          <w:lang w:val="en-GB"/>
        </w:rPr>
        <w:t>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</w:t>
      </w:r>
      <w:r w:rsidR="00F40831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2"/>
        <w:gridCol w:w="1201"/>
        <w:gridCol w:w="1205"/>
        <w:gridCol w:w="1206"/>
        <w:gridCol w:w="875"/>
        <w:gridCol w:w="871"/>
        <w:gridCol w:w="885"/>
        <w:gridCol w:w="885"/>
      </w:tblGrid>
      <w:tr w:rsidR="004D077A" w:rsidRPr="00FC16FC" w:rsidTr="009D1D17">
        <w:trPr>
          <w:trHeight w:val="217"/>
        </w:trPr>
        <w:tc>
          <w:tcPr>
            <w:tcW w:w="1443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7A" w:rsidRPr="00FC16FC" w:rsidRDefault="004D077A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7A" w:rsidRPr="00FC16FC" w:rsidRDefault="004D077A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2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7A" w:rsidRPr="00FC16FC" w:rsidRDefault="004D077A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7A" w:rsidRPr="00FC16FC" w:rsidRDefault="004D077A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7A" w:rsidRPr="00FC16FC" w:rsidRDefault="004D077A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6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7A" w:rsidRPr="00FC16FC" w:rsidRDefault="004D077A" w:rsidP="007A7EE2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4D077A" w:rsidRPr="00FC16FC" w:rsidTr="009D1D17">
        <w:trPr>
          <w:trHeight w:val="104"/>
        </w:trPr>
        <w:tc>
          <w:tcPr>
            <w:tcW w:w="1443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4D077A" w:rsidRPr="00FC16FC" w:rsidRDefault="004D077A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D077A" w:rsidRPr="00FC16FC" w:rsidRDefault="004D077A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D077A" w:rsidRPr="00FC16FC" w:rsidRDefault="004D077A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D077A" w:rsidRPr="00FC16FC" w:rsidRDefault="004D077A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3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D077A" w:rsidRPr="00FC16FC" w:rsidRDefault="004D077A" w:rsidP="007A7EE2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3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77A" w:rsidRPr="00FC16FC" w:rsidRDefault="004D077A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77A" w:rsidRPr="00FC16FC" w:rsidRDefault="004D077A" w:rsidP="007A7EE2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766CCE" w:rsidRPr="003D7D60" w:rsidTr="009D1D17">
        <w:trPr>
          <w:cantSplit/>
          <w:trHeight w:val="170"/>
        </w:trPr>
        <w:tc>
          <w:tcPr>
            <w:tcW w:w="722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6CCE" w:rsidRPr="00766CCE" w:rsidRDefault="00766CCE" w:rsidP="00766CCE">
            <w:pPr>
              <w:textAlignment w:val="center"/>
              <w:rPr>
                <w:rFonts w:ascii="Arial" w:eastAsia="Times New Roman" w:hAnsi="Arial" w:cs="Arial"/>
                <w:szCs w:val="36"/>
                <w:lang w:val="pt-PT" w:eastAsia="pt-PT"/>
              </w:rPr>
            </w:pPr>
            <w:r w:rsidRPr="00766CCE">
              <w:rPr>
                <w:rFonts w:ascii="Arial" w:eastAsia="Times New Roman" w:hAnsi="Arial" w:cs="Arial"/>
                <w:b/>
                <w:sz w:val="18"/>
                <w:szCs w:val="18"/>
                <w:lang w:val="pt-PT" w:eastAsia="pt-PT"/>
              </w:rPr>
              <w:t>Theta Power</w:t>
            </w:r>
          </w:p>
        </w:tc>
        <w:tc>
          <w:tcPr>
            <w:tcW w:w="721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6CCE" w:rsidRPr="00766CCE" w:rsidRDefault="00766CCE" w:rsidP="00766CCE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766C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PL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9A31FF" w:rsidRDefault="00766CCE" w:rsidP="00766CC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17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1.08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9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07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14</w:t>
            </w:r>
          </w:p>
        </w:tc>
      </w:tr>
      <w:tr w:rsidR="00766CCE" w:rsidRPr="003D7D60" w:rsidTr="009D1D17">
        <w:trPr>
          <w:cantSplit/>
          <w:trHeight w:val="170"/>
        </w:trPr>
        <w:tc>
          <w:tcPr>
            <w:tcW w:w="722" w:type="pct"/>
            <w:vMerge/>
            <w:vAlign w:val="center"/>
            <w:hideMark/>
          </w:tcPr>
          <w:p w:rsidR="00766CCE" w:rsidRPr="00FC16FC" w:rsidRDefault="00766CCE" w:rsidP="00766CC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766CCE" w:rsidRPr="00FC16FC" w:rsidRDefault="00766CCE" w:rsidP="00766CCE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9A31FF" w:rsidRDefault="00766CCE" w:rsidP="00766CC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3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2.4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31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</w:tr>
      <w:tr w:rsidR="00766CCE" w:rsidRPr="003D7D60" w:rsidTr="009D1D17">
        <w:trPr>
          <w:cantSplit/>
          <w:trHeight w:val="170"/>
        </w:trPr>
        <w:tc>
          <w:tcPr>
            <w:tcW w:w="722" w:type="pct"/>
            <w:vMerge w:val="restart"/>
            <w:shd w:val="clear" w:color="auto" w:fill="auto"/>
            <w:vAlign w:val="center"/>
            <w:hideMark/>
          </w:tcPr>
          <w:p w:rsidR="00766CCE" w:rsidRPr="00766CCE" w:rsidRDefault="00766CCE" w:rsidP="00766CCE">
            <w:pPr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pt-PT" w:eastAsia="pt-PT"/>
              </w:rPr>
            </w:pPr>
            <w:r w:rsidRPr="00766CCE">
              <w:rPr>
                <w:rFonts w:ascii="Arial" w:eastAsia="Times New Roman" w:hAnsi="Arial" w:cs="Arial"/>
                <w:b/>
                <w:sz w:val="18"/>
                <w:szCs w:val="18"/>
                <w:lang w:val="pt-PT" w:eastAsia="pt-PT"/>
              </w:rPr>
              <w:t>Alpha Coherence</w:t>
            </w:r>
          </w:p>
        </w:tc>
        <w:tc>
          <w:tcPr>
            <w:tcW w:w="721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6CCE" w:rsidRPr="00766CCE" w:rsidRDefault="00766CCE" w:rsidP="00766CCE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766C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PL-P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9A31FF" w:rsidRDefault="00766CCE" w:rsidP="00766CC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Age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32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2.09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4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01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6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</w:tr>
      <w:tr w:rsidR="00766CCE" w:rsidRPr="003D7D60" w:rsidTr="009D1D17">
        <w:trPr>
          <w:cantSplit/>
          <w:trHeight w:val="170"/>
        </w:trPr>
        <w:tc>
          <w:tcPr>
            <w:tcW w:w="722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766CCE" w:rsidRPr="00FC16FC" w:rsidRDefault="00766CCE" w:rsidP="00766CC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21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766CCE" w:rsidRPr="00FC16FC" w:rsidRDefault="00766CCE" w:rsidP="00766CCE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9A31FF" w:rsidRDefault="00766CCE" w:rsidP="00766CC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8"/>
                <w:lang w:val="pt-PT" w:eastAsia="pt-PT"/>
              </w:rPr>
              <w:t>zscor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5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3.4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3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6CCE" w:rsidRPr="00766CCE" w:rsidRDefault="00766CCE" w:rsidP="00766CC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66CC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41</w:t>
            </w:r>
            <w:r w:rsidR="00D548BA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</w:tr>
    </w:tbl>
    <w:p w:rsidR="007A7EE2" w:rsidRDefault="007A7EE2" w:rsidP="003D7D60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7A7EE2" w:rsidRDefault="007A7EE2">
      <w:pPr>
        <w:jc w:val="left"/>
        <w:rPr>
          <w:spacing w:val="-1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4D077A" w:rsidRDefault="004D077A" w:rsidP="003D7D60">
      <w:pPr>
        <w:pStyle w:val="BodyText"/>
        <w:ind w:firstLine="0"/>
        <w:jc w:val="left"/>
        <w:rPr>
          <w:sz w:val="24"/>
          <w:szCs w:val="24"/>
          <w:lang w:val="en-GB"/>
        </w:rPr>
      </w:pPr>
    </w:p>
    <w:p w:rsidR="007A7EE2" w:rsidRDefault="007A7EE2" w:rsidP="007A7EE2">
      <w:pPr>
        <w:pStyle w:val="BodyText"/>
        <w:numPr>
          <w:ilvl w:val="0"/>
          <w:numId w:val="33"/>
        </w:numPr>
        <w:jc w:val="center"/>
        <w:rPr>
          <w:b/>
          <w:sz w:val="24"/>
          <w:szCs w:val="24"/>
          <w:lang w:val="en-GB"/>
        </w:rPr>
      </w:pPr>
      <w:r w:rsidRPr="007A7EE2">
        <w:rPr>
          <w:b/>
          <w:sz w:val="24"/>
          <w:szCs w:val="24"/>
          <w:lang w:val="en-GB"/>
        </w:rPr>
        <w:t>Statistic tables of age and performance effects on Alpha Peak Frequency (APF) during WCST</w:t>
      </w:r>
      <w:r>
        <w:rPr>
          <w:b/>
          <w:sz w:val="24"/>
          <w:szCs w:val="24"/>
          <w:lang w:val="en-GB"/>
        </w:rPr>
        <w:t xml:space="preserve"> performance</w:t>
      </w:r>
    </w:p>
    <w:p w:rsidR="00FB3E5F" w:rsidRDefault="00FB3E5F" w:rsidP="007A7EE2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</w:p>
    <w:p w:rsidR="007A7EE2" w:rsidRPr="004655EA" w:rsidRDefault="007A7EE2" w:rsidP="007A7EE2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 w:rsidRPr="004655EA">
        <w:rPr>
          <w:rFonts w:ascii="Arial Narrow" w:hAnsi="Arial Narrow" w:cs="Arial"/>
          <w:sz w:val="24"/>
          <w:szCs w:val="24"/>
          <w:lang w:val="en-GB"/>
        </w:rPr>
        <w:t xml:space="preserve">Table </w:t>
      </w:r>
      <w:r>
        <w:rPr>
          <w:rFonts w:ascii="Arial Narrow" w:hAnsi="Arial Narrow" w:cs="Arial"/>
          <w:sz w:val="24"/>
          <w:szCs w:val="24"/>
          <w:lang w:val="en-GB"/>
        </w:rPr>
        <w:t>V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1. </w:t>
      </w:r>
      <w:r>
        <w:rPr>
          <w:rFonts w:ascii="Arial Narrow" w:hAnsi="Arial Narrow" w:cs="Arial"/>
          <w:sz w:val="24"/>
          <w:szCs w:val="24"/>
          <w:lang w:val="en-GB"/>
        </w:rPr>
        <w:t>Two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>
        <w:rPr>
          <w:rFonts w:ascii="Arial Narrow" w:hAnsi="Arial Narrow" w:cs="Arial"/>
          <w:sz w:val="24"/>
          <w:szCs w:val="24"/>
          <w:lang w:val="en-GB"/>
        </w:rPr>
        <w:t>of alpha peak frequency 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 </w:t>
      </w:r>
      <w:r w:rsidR="00F40831" w:rsidRPr="004655EA">
        <w:rPr>
          <w:rFonts w:ascii="Arial Narrow" w:hAnsi="Arial Narrow" w:cs="Arial"/>
          <w:sz w:val="24"/>
          <w:szCs w:val="24"/>
          <w:lang w:val="en-GB"/>
        </w:rPr>
        <w:t>(</w:t>
      </w:r>
      <w:r w:rsidR="00F40831">
        <w:rPr>
          <w:rFonts w:ascii="Arial Narrow" w:hAnsi="Arial Narrow" w:cs="Arial"/>
          <w:sz w:val="24"/>
          <w:szCs w:val="24"/>
          <w:lang w:val="en-GB"/>
        </w:rPr>
        <w:t>* identifies statistical significant differences at 95% confidence</w:t>
      </w:r>
      <w:r w:rsidR="00F40831"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="00F40831"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="00F40831"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991"/>
        <w:gridCol w:w="1691"/>
        <w:gridCol w:w="1334"/>
        <w:gridCol w:w="1388"/>
        <w:gridCol w:w="1651"/>
        <w:gridCol w:w="613"/>
        <w:gridCol w:w="656"/>
      </w:tblGrid>
      <w:tr w:rsidR="007A7EE2" w:rsidRPr="001D6B14" w:rsidTr="007A7EE2">
        <w:trPr>
          <w:trHeight w:val="168"/>
        </w:trPr>
        <w:tc>
          <w:tcPr>
            <w:tcW w:w="1611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7EE2" w:rsidRPr="001D6B14" w:rsidRDefault="007A7EE2" w:rsidP="007A7EE2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63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9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6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7A7EE2" w:rsidRPr="001D6B14" w:rsidTr="007A7EE2">
        <w:trPr>
          <w:trHeight w:val="168"/>
        </w:trPr>
        <w:tc>
          <w:tcPr>
            <w:tcW w:w="1611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</w:tcPr>
          <w:p w:rsidR="007A7EE2" w:rsidRPr="001D6B14" w:rsidRDefault="007A7EE2" w:rsidP="007A7EE2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7EE2" w:rsidRPr="001D6B14" w:rsidRDefault="007A7EE2" w:rsidP="007A7EE2">
            <w:pPr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  <w:r w:rsidRPr="0037497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99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36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39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7A7EE2" w:rsidRPr="001D6B14" w:rsidRDefault="007A7EE2" w:rsidP="007A7EE2">
            <w:pPr>
              <w:textAlignment w:val="top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050F2E" w:rsidRPr="001D6B14" w:rsidTr="007A7EE2">
        <w:trPr>
          <w:trHeight w:val="168"/>
        </w:trPr>
        <w:tc>
          <w:tcPr>
            <w:tcW w:w="595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050F2E" w:rsidRPr="001D6B14" w:rsidRDefault="00050F2E" w:rsidP="00585221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Alpha P</w:t>
            </w:r>
            <w:r w:rsidR="0058522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eak Frequency</w:t>
            </w: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 xml:space="preserve"> </w:t>
            </w:r>
          </w:p>
        </w:tc>
        <w:tc>
          <w:tcPr>
            <w:tcW w:w="1016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1D6B14" w:rsidRDefault="00050F2E" w:rsidP="00050F2E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80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04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6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1.00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77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1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74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8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4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77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1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1D6B14" w:rsidRDefault="00050F2E" w:rsidP="00050F2E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79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5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1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84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0</w:t>
            </w:r>
          </w:p>
        </w:tc>
      </w:tr>
      <w:tr w:rsidR="00050F2E" w:rsidRPr="001D6B14" w:rsidTr="00050F2E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5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7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1.00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84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0</w:t>
            </w:r>
          </w:p>
        </w:tc>
      </w:tr>
      <w:tr w:rsidR="00050F2E" w:rsidRPr="001D6B14" w:rsidTr="007A7EE2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1D6B14" w:rsidRDefault="00050F2E" w:rsidP="00050F2E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14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7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1.00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72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2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86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9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1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8" w:space="0" w:color="auto"/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72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2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1D6B14" w:rsidRDefault="00050F2E" w:rsidP="00050F2E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1D6B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84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6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1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74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1</w:t>
            </w:r>
          </w:p>
        </w:tc>
      </w:tr>
      <w:tr w:rsidR="00050F2E" w:rsidRPr="001D6B14" w:rsidTr="00050F2E">
        <w:trPr>
          <w:trHeight w:val="168"/>
        </w:trPr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Yng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Eld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-0.10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8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1.00</w:t>
            </w:r>
          </w:p>
        </w:tc>
      </w:tr>
      <w:tr w:rsidR="00050F2E" w:rsidRPr="001D6B14" w:rsidTr="00F40831">
        <w:trPr>
          <w:trHeight w:val="168"/>
        </w:trPr>
        <w:tc>
          <w:tcPr>
            <w:tcW w:w="59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1016" w:type="pct"/>
            <w:vMerge/>
            <w:tcBorders>
              <w:bottom w:val="single" w:sz="12" w:space="0" w:color="auto"/>
              <w:right w:val="nil"/>
            </w:tcBorders>
            <w:vAlign w:val="center"/>
            <w:hideMark/>
          </w:tcPr>
          <w:p w:rsidR="00050F2E" w:rsidRPr="001D6B14" w:rsidRDefault="00050F2E" w:rsidP="00050F2E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1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0F2E" w:rsidRPr="009A31FF" w:rsidRDefault="00050F2E" w:rsidP="00050F2E">
            <w:pPr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F2E" w:rsidRPr="009A31FF" w:rsidRDefault="00050F2E" w:rsidP="00050F2E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9A31F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A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74</w:t>
            </w:r>
            <w:r w:rsidR="00F40831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50F2E" w:rsidRPr="00050F2E" w:rsidRDefault="00050F2E" w:rsidP="00050F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050F2E">
              <w:rPr>
                <w:rFonts w:ascii="Arial" w:hAnsi="Arial" w:cs="Arial"/>
                <w:color w:val="000000"/>
                <w:kern w:val="24"/>
                <w:sz w:val="16"/>
                <w:szCs w:val="22"/>
              </w:rPr>
              <w:t>0.01</w:t>
            </w:r>
          </w:p>
        </w:tc>
      </w:tr>
    </w:tbl>
    <w:p w:rsidR="007A7EE2" w:rsidRDefault="007A7EE2" w:rsidP="00FB3E5F">
      <w:pPr>
        <w:pStyle w:val="BodyText"/>
        <w:ind w:firstLine="0"/>
        <w:jc w:val="left"/>
        <w:rPr>
          <w:b/>
          <w:sz w:val="24"/>
          <w:szCs w:val="24"/>
          <w:lang w:val="en-GB"/>
        </w:rPr>
      </w:pPr>
    </w:p>
    <w:p w:rsidR="00FB3E5F" w:rsidRDefault="00F40831" w:rsidP="00BA4258">
      <w:pPr>
        <w:pStyle w:val="BodyText"/>
        <w:ind w:firstLine="0"/>
        <w:rPr>
          <w:b/>
          <w:sz w:val="24"/>
          <w:szCs w:val="24"/>
          <w:lang w:val="en-GB"/>
        </w:rPr>
      </w:pPr>
      <w:r w:rsidRPr="004655EA">
        <w:rPr>
          <w:rFonts w:ascii="Arial Narrow" w:hAnsi="Arial Narrow" w:cs="Arial"/>
          <w:sz w:val="24"/>
          <w:szCs w:val="24"/>
          <w:lang w:val="en-GB"/>
        </w:rPr>
        <w:t xml:space="preserve">Table </w:t>
      </w:r>
      <w:r>
        <w:rPr>
          <w:rFonts w:ascii="Arial Narrow" w:hAnsi="Arial Narrow" w:cs="Arial"/>
          <w:sz w:val="24"/>
          <w:szCs w:val="24"/>
          <w:lang w:val="en-GB"/>
        </w:rPr>
        <w:t>V.2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. </w:t>
      </w:r>
      <w:r>
        <w:rPr>
          <w:rFonts w:ascii="Arial Narrow" w:hAnsi="Arial Narrow" w:cs="Arial"/>
          <w:sz w:val="24"/>
          <w:szCs w:val="24"/>
          <w:lang w:val="en-GB"/>
        </w:rPr>
        <w:t>Two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-way ANOVA </w:t>
      </w:r>
      <w:r>
        <w:rPr>
          <w:rFonts w:ascii="Arial Narrow" w:hAnsi="Arial Narrow" w:cs="Arial"/>
          <w:sz w:val="24"/>
          <w:szCs w:val="24"/>
          <w:lang w:val="en-GB"/>
        </w:rPr>
        <w:t>of alpha peak symmetry during</w:t>
      </w:r>
      <w:r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 </w:t>
      </w:r>
      <w:r w:rsidRPr="004655EA">
        <w:rPr>
          <w:rFonts w:ascii="Arial Narrow" w:hAnsi="Arial Narrow" w:cs="Arial"/>
          <w:sz w:val="24"/>
          <w:szCs w:val="24"/>
          <w:lang w:val="en-GB"/>
        </w:rPr>
        <w:t>(</w:t>
      </w:r>
      <w:r>
        <w:rPr>
          <w:rFonts w:ascii="Arial Narrow" w:hAnsi="Arial Narrow" w:cs="Arial"/>
          <w:sz w:val="24"/>
          <w:szCs w:val="24"/>
          <w:lang w:val="en-GB"/>
        </w:rPr>
        <w:t>* identifies statistical significant differences at 95% confidence</w:t>
      </w:r>
      <w:r w:rsidRPr="004655EA">
        <w:rPr>
          <w:rFonts w:ascii="Arial Narrow" w:hAnsi="Arial Narrow" w:cs="Arial"/>
          <w:sz w:val="24"/>
          <w:szCs w:val="24"/>
          <w:lang w:val="en-GB"/>
        </w:rPr>
        <w:t xml:space="preserve"> with </w:t>
      </w:r>
      <w:proofErr w:type="spellStart"/>
      <w:r w:rsidRPr="004655EA">
        <w:rPr>
          <w:rFonts w:ascii="Arial Narrow" w:hAnsi="Arial Narrow" w:cs="Arial"/>
          <w:sz w:val="24"/>
          <w:szCs w:val="24"/>
          <w:lang w:val="en-GB"/>
        </w:rPr>
        <w:t>Bonferroni</w:t>
      </w:r>
      <w:proofErr w:type="spellEnd"/>
      <w:r w:rsidRPr="004655EA">
        <w:rPr>
          <w:rFonts w:ascii="Arial Narrow" w:hAnsi="Arial Narrow" w:cs="Arial"/>
          <w:sz w:val="24"/>
          <w:szCs w:val="24"/>
          <w:lang w:val="en-GB"/>
        </w:rPr>
        <w:t xml:space="preserve"> corrections)</w:t>
      </w:r>
      <w:r>
        <w:rPr>
          <w:rFonts w:ascii="Arial Narrow" w:hAnsi="Arial Narrow" w:cs="Arial"/>
          <w:sz w:val="24"/>
          <w:szCs w:val="24"/>
          <w:lang w:val="en-GB"/>
        </w:rPr>
        <w:t>.</w:t>
      </w:r>
    </w:p>
    <w:tbl>
      <w:tblPr>
        <w:tblW w:w="5012" w:type="pct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4"/>
        <w:gridCol w:w="1344"/>
        <w:gridCol w:w="1368"/>
        <w:gridCol w:w="1393"/>
        <w:gridCol w:w="1682"/>
        <w:gridCol w:w="558"/>
        <w:gridCol w:w="661"/>
      </w:tblGrid>
      <w:tr w:rsidR="00FB3E5F" w:rsidRPr="00FB3E5F" w:rsidTr="00FB3E5F">
        <w:trPr>
          <w:trHeight w:val="170"/>
        </w:trPr>
        <w:tc>
          <w:tcPr>
            <w:tcW w:w="161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165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s</w:t>
            </w:r>
          </w:p>
        </w:tc>
        <w:tc>
          <w:tcPr>
            <w:tcW w:w="100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ean Difference (I-J)</w:t>
            </w:r>
          </w:p>
        </w:tc>
        <w:tc>
          <w:tcPr>
            <w:tcW w:w="33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EM</w:t>
            </w:r>
          </w:p>
        </w:tc>
        <w:tc>
          <w:tcPr>
            <w:tcW w:w="396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</w:tr>
      <w:tr w:rsidR="00FB3E5F" w:rsidRPr="00FB3E5F" w:rsidTr="00FB3E5F">
        <w:trPr>
          <w:trHeight w:val="176"/>
        </w:trPr>
        <w:tc>
          <w:tcPr>
            <w:tcW w:w="1610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1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I)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Age Cluster (J)</w:t>
            </w:r>
          </w:p>
        </w:tc>
        <w:tc>
          <w:tcPr>
            <w:tcW w:w="1007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3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396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</w:tr>
      <w:tr w:rsidR="00FB3E5F" w:rsidRPr="00FB3E5F" w:rsidTr="00F40831">
        <w:trPr>
          <w:cantSplit/>
          <w:trHeight w:val="170"/>
        </w:trPr>
        <w:tc>
          <w:tcPr>
            <w:tcW w:w="80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Alpha Peak Symmetry</w:t>
            </w:r>
          </w:p>
        </w:tc>
        <w:tc>
          <w:tcPr>
            <w:tcW w:w="80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-FR</w:t>
            </w:r>
          </w:p>
        </w:tc>
        <w:tc>
          <w:tcPr>
            <w:tcW w:w="819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P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P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13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30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FB3E5F" w:rsidRPr="00FB3E5F" w:rsidTr="00F40831">
        <w:trPr>
          <w:trHeight w:val="170"/>
        </w:trPr>
        <w:tc>
          <w:tcPr>
            <w:tcW w:w="805" w:type="pct"/>
            <w:vMerge/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vAlign w:val="center"/>
            <w:hideMark/>
          </w:tcPr>
          <w:p w:rsidR="00FB3E5F" w:rsidRPr="00FB3E5F" w:rsidRDefault="00FB3E5F" w:rsidP="00F4083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8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GP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P</w:t>
            </w:r>
          </w:p>
        </w:tc>
        <w:tc>
          <w:tcPr>
            <w:tcW w:w="10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8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*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26</w:t>
            </w:r>
          </w:p>
        </w:tc>
        <w:tc>
          <w:tcPr>
            <w:tcW w:w="3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0</w:t>
            </w:r>
          </w:p>
        </w:tc>
      </w:tr>
      <w:tr w:rsidR="00FB3E5F" w:rsidRPr="00FB3E5F" w:rsidTr="00F40831">
        <w:trPr>
          <w:trHeight w:val="170"/>
        </w:trPr>
        <w:tc>
          <w:tcPr>
            <w:tcW w:w="805" w:type="pct"/>
            <w:vMerge/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FB3E5F" w:rsidRPr="00FB3E5F" w:rsidRDefault="00FB3E5F" w:rsidP="00F40831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819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GP</w:t>
            </w:r>
          </w:p>
        </w:tc>
        <w:tc>
          <w:tcPr>
            <w:tcW w:w="83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P</w:t>
            </w:r>
          </w:p>
        </w:tc>
        <w:tc>
          <w:tcPr>
            <w:tcW w:w="1007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-0.05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23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  <w:tr w:rsidR="00FB3E5F" w:rsidRPr="00FB3E5F" w:rsidTr="00F40831">
        <w:trPr>
          <w:trHeight w:val="170"/>
        </w:trPr>
        <w:tc>
          <w:tcPr>
            <w:tcW w:w="805" w:type="pct"/>
            <w:vMerge/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-PR</w:t>
            </w:r>
          </w:p>
        </w:tc>
        <w:tc>
          <w:tcPr>
            <w:tcW w:w="819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P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P</w:t>
            </w:r>
          </w:p>
        </w:tc>
        <w:tc>
          <w:tcPr>
            <w:tcW w:w="100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85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38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9</w:t>
            </w:r>
          </w:p>
        </w:tc>
      </w:tr>
      <w:tr w:rsidR="00FB3E5F" w:rsidRPr="00FB3E5F" w:rsidTr="00F40831">
        <w:trPr>
          <w:trHeight w:val="170"/>
        </w:trPr>
        <w:tc>
          <w:tcPr>
            <w:tcW w:w="805" w:type="pct"/>
            <w:vMerge/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GP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P</w:t>
            </w:r>
          </w:p>
        </w:tc>
        <w:tc>
          <w:tcPr>
            <w:tcW w:w="10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73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32</w:t>
            </w:r>
          </w:p>
        </w:tc>
        <w:tc>
          <w:tcPr>
            <w:tcW w:w="3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08</w:t>
            </w:r>
          </w:p>
        </w:tc>
      </w:tr>
      <w:tr w:rsidR="00FB3E5F" w:rsidRPr="00FB3E5F" w:rsidTr="00F40831">
        <w:trPr>
          <w:trHeight w:val="170"/>
        </w:trPr>
        <w:tc>
          <w:tcPr>
            <w:tcW w:w="80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05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FB3E5F" w:rsidRPr="00FB3E5F" w:rsidRDefault="00FB3E5F" w:rsidP="00FB3E5F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81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GP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MP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-0.13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0.29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3E5F" w:rsidRPr="00FB3E5F" w:rsidRDefault="00FB3E5F" w:rsidP="00FB3E5F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FB3E5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1.00</w:t>
            </w:r>
          </w:p>
        </w:tc>
      </w:tr>
    </w:tbl>
    <w:p w:rsidR="00FB3E5F" w:rsidRDefault="00FB3E5F" w:rsidP="00FB3E5F">
      <w:pPr>
        <w:pStyle w:val="BodyText"/>
        <w:ind w:firstLine="0"/>
        <w:jc w:val="left"/>
        <w:rPr>
          <w:b/>
          <w:sz w:val="24"/>
          <w:szCs w:val="24"/>
          <w:lang w:val="en-GB"/>
        </w:rPr>
      </w:pPr>
    </w:p>
    <w:p w:rsidR="00AA7EA9" w:rsidRDefault="00F16E28" w:rsidP="00BA4258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 w:rsidRPr="00F16E28">
        <w:rPr>
          <w:rFonts w:ascii="Arial Narrow" w:hAnsi="Arial Narrow" w:cs="Arial"/>
          <w:sz w:val="24"/>
          <w:szCs w:val="24"/>
          <w:lang w:val="en-GB"/>
        </w:rPr>
        <w:t>Table V.3.</w:t>
      </w:r>
      <w:r w:rsidR="00AF18E6">
        <w:rPr>
          <w:rFonts w:ascii="Arial Narrow" w:hAnsi="Arial Narrow" w:cs="Arial"/>
          <w:sz w:val="24"/>
          <w:szCs w:val="24"/>
          <w:lang w:val="en-GB"/>
        </w:rPr>
        <w:t xml:space="preserve"> L</w:t>
      </w:r>
      <w:r w:rsidR="00AF18E6"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 w:rsidR="00AF18E6">
        <w:rPr>
          <w:rFonts w:ascii="Arial Narrow" w:hAnsi="Arial Narrow" w:cs="Arial"/>
          <w:sz w:val="24"/>
          <w:szCs w:val="24"/>
          <w:lang w:val="en-GB"/>
        </w:rPr>
        <w:t>r</w:t>
      </w:r>
      <w:r w:rsidR="00AF18E6"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 w:rsidR="00AF18E6">
        <w:rPr>
          <w:rFonts w:ascii="Arial Narrow" w:hAnsi="Arial Narrow" w:cs="Arial"/>
          <w:sz w:val="24"/>
          <w:szCs w:val="24"/>
          <w:lang w:val="en-GB"/>
        </w:rPr>
        <w:t>a</w:t>
      </w:r>
      <w:r w:rsidR="00AF18E6"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</w:t>
      </w:r>
      <w:r w:rsidR="00AF18E6">
        <w:rPr>
          <w:rFonts w:ascii="Arial Narrow" w:hAnsi="Arial Narrow" w:cs="Arial"/>
          <w:sz w:val="24"/>
          <w:szCs w:val="24"/>
          <w:lang w:val="en-GB"/>
        </w:rPr>
        <w:t>age and performance</w:t>
      </w:r>
      <w:r w:rsidR="00AF18E6" w:rsidRPr="00FC16FC">
        <w:rPr>
          <w:rFonts w:ascii="Arial Narrow" w:hAnsi="Arial Narrow" w:cs="Arial"/>
          <w:sz w:val="24"/>
          <w:szCs w:val="24"/>
          <w:lang w:val="en-GB"/>
        </w:rPr>
        <w:t xml:space="preserve"> effects on </w:t>
      </w:r>
      <w:r w:rsidR="00AF18E6">
        <w:rPr>
          <w:rFonts w:ascii="Arial Narrow" w:hAnsi="Arial Narrow" w:cs="Arial"/>
          <w:sz w:val="24"/>
          <w:szCs w:val="24"/>
          <w:lang w:val="en-GB"/>
        </w:rPr>
        <w:t>alpha peak frequency</w:t>
      </w:r>
      <w:r w:rsidR="00AF18E6" w:rsidRPr="00FC16FC">
        <w:rPr>
          <w:rFonts w:ascii="Arial Narrow" w:hAnsi="Arial Narrow" w:cs="Arial"/>
          <w:sz w:val="24"/>
          <w:szCs w:val="24"/>
          <w:lang w:val="en-GB"/>
        </w:rPr>
        <w:t xml:space="preserve"> </w:t>
      </w:r>
      <w:r w:rsidR="00AF18E6">
        <w:rPr>
          <w:rFonts w:ascii="Arial Narrow" w:hAnsi="Arial Narrow" w:cs="Arial"/>
          <w:sz w:val="24"/>
          <w:szCs w:val="24"/>
          <w:lang w:val="en-GB"/>
        </w:rPr>
        <w:t>during</w:t>
      </w:r>
      <w:r w:rsidR="00AF18E6"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</w:t>
      </w:r>
      <w:r w:rsidR="00AF18E6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9"/>
        <w:gridCol w:w="1195"/>
        <w:gridCol w:w="1190"/>
        <w:gridCol w:w="1190"/>
        <w:gridCol w:w="881"/>
        <w:gridCol w:w="881"/>
        <w:gridCol w:w="881"/>
        <w:gridCol w:w="923"/>
      </w:tblGrid>
      <w:tr w:rsidR="00AA7EA9" w:rsidRPr="00FC16FC" w:rsidTr="00BE3A80">
        <w:trPr>
          <w:trHeight w:val="211"/>
        </w:trPr>
        <w:tc>
          <w:tcPr>
            <w:tcW w:w="1431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7EA9" w:rsidRPr="00FC16FC" w:rsidRDefault="00AA7EA9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7EA9" w:rsidRPr="00FC16FC" w:rsidRDefault="00AA7EA9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7EA9" w:rsidRPr="00FC16FC" w:rsidRDefault="00AA7EA9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7EA9" w:rsidRPr="00FC16FC" w:rsidRDefault="00AA7EA9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7EA9" w:rsidRPr="00FC16FC" w:rsidRDefault="00AA7EA9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84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7EA9" w:rsidRPr="00FC16FC" w:rsidRDefault="00AA7EA9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AA7EA9" w:rsidRPr="00FC16FC" w:rsidTr="000F74ED">
        <w:trPr>
          <w:trHeight w:val="256"/>
        </w:trPr>
        <w:tc>
          <w:tcPr>
            <w:tcW w:w="1429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AA7EA9" w:rsidRPr="00FC16FC" w:rsidRDefault="00AA7EA9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A7EA9" w:rsidRPr="00FC16FC" w:rsidRDefault="00AA7EA9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A7EA9" w:rsidRPr="00FC16FC" w:rsidRDefault="00AA7EA9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A7EA9" w:rsidRPr="00FC16FC" w:rsidRDefault="00AA7EA9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AA7EA9" w:rsidRPr="00FC16FC" w:rsidRDefault="00AA7EA9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7EA9" w:rsidRPr="00FC16FC" w:rsidRDefault="00AA7EA9" w:rsidP="000F74E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7EA9" w:rsidRPr="00FC16FC" w:rsidRDefault="00AA7EA9" w:rsidP="000F74E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BE3A80" w:rsidRPr="00ED6BDA" w:rsidTr="000F74ED">
        <w:trPr>
          <w:cantSplit/>
          <w:trHeight w:val="170"/>
        </w:trPr>
        <w:tc>
          <w:tcPr>
            <w:tcW w:w="714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</w:pPr>
            <w:r w:rsidRPr="00BE3A8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  <w:t>Alpha Peak Frequency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Age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5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2.22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3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5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8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BE3A80" w:rsidRPr="00ED6BDA" w:rsidTr="00BE3A80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6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proofErr w:type="spellStart"/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zscor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1</w:t>
            </w:r>
          </w:p>
        </w:tc>
      </w:tr>
      <w:tr w:rsidR="00BE3A80" w:rsidRPr="00ED6BDA" w:rsidTr="00BE3A80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6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7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2.4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10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BE3A80" w:rsidRPr="00ED6BDA" w:rsidTr="00BE3A80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6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proofErr w:type="spellStart"/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zscor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2.8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5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BE3A80" w:rsidRPr="00ED6BDA" w:rsidTr="00BE3A80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6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5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3.3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0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BE3A80" w:rsidRPr="00ED6BDA" w:rsidTr="00BE3A80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6" w:type="pct"/>
            <w:vMerge/>
            <w:tcBorders>
              <w:top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proofErr w:type="spellStart"/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zscor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1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1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14</w:t>
            </w:r>
          </w:p>
        </w:tc>
      </w:tr>
      <w:tr w:rsidR="00BE3A80" w:rsidRPr="00ED6BDA" w:rsidTr="00BE3A80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6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BE3A80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2.67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1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08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3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BE3A80" w:rsidRPr="00ED6BDA" w:rsidTr="00BE3A80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6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BE3A80" w:rsidRPr="00FC16FC" w:rsidRDefault="00BE3A80" w:rsidP="00BE3A80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proofErr w:type="spellStart"/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zscor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5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3.4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E3A80" w:rsidRPr="00BE3A80" w:rsidRDefault="00BE3A80" w:rsidP="00BE3A80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BE3A80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42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</w:tbl>
    <w:p w:rsidR="009D1D17" w:rsidRPr="00F16E28" w:rsidRDefault="00AA7EA9" w:rsidP="00AA7EA9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  <w:r w:rsidRPr="00F16E28">
        <w:rPr>
          <w:rFonts w:ascii="Arial Narrow" w:hAnsi="Arial Narrow" w:cs="Arial"/>
          <w:sz w:val="24"/>
          <w:szCs w:val="24"/>
          <w:lang w:val="en-GB"/>
        </w:rPr>
        <w:t xml:space="preserve"> </w:t>
      </w:r>
    </w:p>
    <w:p w:rsidR="00F16E28" w:rsidRPr="00F16E28" w:rsidRDefault="00F16E28" w:rsidP="00FB3E5F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</w:p>
    <w:p w:rsidR="00BE3A80" w:rsidRDefault="00BE3A80" w:rsidP="00FB3E5F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</w:p>
    <w:p w:rsidR="00BE3A80" w:rsidRDefault="00BE3A80" w:rsidP="00FB3E5F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</w:p>
    <w:p w:rsidR="00BE3A80" w:rsidRDefault="00BE3A80" w:rsidP="00FB3E5F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</w:p>
    <w:p w:rsidR="00BE3A80" w:rsidRDefault="00BE3A80" w:rsidP="00FB3E5F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</w:p>
    <w:p w:rsidR="00F16E28" w:rsidRDefault="00F16E28" w:rsidP="00BA4258">
      <w:pPr>
        <w:pStyle w:val="BodyText"/>
        <w:ind w:firstLine="0"/>
        <w:rPr>
          <w:rFonts w:ascii="Arial Narrow" w:hAnsi="Arial Narrow" w:cs="Arial"/>
          <w:sz w:val="24"/>
          <w:szCs w:val="24"/>
          <w:lang w:val="en-GB"/>
        </w:rPr>
      </w:pPr>
      <w:r w:rsidRPr="00F16E28">
        <w:rPr>
          <w:rFonts w:ascii="Arial Narrow" w:hAnsi="Arial Narrow" w:cs="Arial"/>
          <w:sz w:val="24"/>
          <w:szCs w:val="24"/>
          <w:lang w:val="en-GB"/>
        </w:rPr>
        <w:t>Table V.4.</w:t>
      </w:r>
      <w:r w:rsidR="00BA4258">
        <w:rPr>
          <w:rFonts w:ascii="Arial Narrow" w:hAnsi="Arial Narrow" w:cs="Arial"/>
          <w:sz w:val="24"/>
          <w:szCs w:val="24"/>
          <w:lang w:val="en-GB"/>
        </w:rPr>
        <w:t xml:space="preserve"> L</w:t>
      </w:r>
      <w:r w:rsidR="00BA4258" w:rsidRPr="00FC16FC">
        <w:rPr>
          <w:rFonts w:ascii="Arial Narrow" w:hAnsi="Arial Narrow" w:cs="Arial"/>
          <w:sz w:val="24"/>
          <w:szCs w:val="24"/>
          <w:lang w:val="en-GB"/>
        </w:rPr>
        <w:t xml:space="preserve">inear </w:t>
      </w:r>
      <w:r w:rsidR="00BA4258">
        <w:rPr>
          <w:rFonts w:ascii="Arial Narrow" w:hAnsi="Arial Narrow" w:cs="Arial"/>
          <w:sz w:val="24"/>
          <w:szCs w:val="24"/>
          <w:lang w:val="en-GB"/>
        </w:rPr>
        <w:t>r</w:t>
      </w:r>
      <w:r w:rsidR="00BA4258" w:rsidRPr="00FC16FC">
        <w:rPr>
          <w:rFonts w:ascii="Arial Narrow" w:hAnsi="Arial Narrow" w:cs="Arial"/>
          <w:sz w:val="24"/>
          <w:szCs w:val="24"/>
          <w:lang w:val="en-GB"/>
        </w:rPr>
        <w:t xml:space="preserve">egression </w:t>
      </w:r>
      <w:r w:rsidR="00BA4258">
        <w:rPr>
          <w:rFonts w:ascii="Arial Narrow" w:hAnsi="Arial Narrow" w:cs="Arial"/>
          <w:sz w:val="24"/>
          <w:szCs w:val="24"/>
          <w:lang w:val="en-GB"/>
        </w:rPr>
        <w:t>a</w:t>
      </w:r>
      <w:r w:rsidR="00BA4258" w:rsidRPr="00FC16FC">
        <w:rPr>
          <w:rFonts w:ascii="Arial Narrow" w:hAnsi="Arial Narrow" w:cs="Arial"/>
          <w:sz w:val="24"/>
          <w:szCs w:val="24"/>
          <w:lang w:val="en-GB"/>
        </w:rPr>
        <w:t xml:space="preserve">nalysis of the </w:t>
      </w:r>
      <w:r w:rsidR="00BA4258">
        <w:rPr>
          <w:rFonts w:ascii="Arial Narrow" w:hAnsi="Arial Narrow" w:cs="Arial"/>
          <w:sz w:val="24"/>
          <w:szCs w:val="24"/>
          <w:lang w:val="en-GB"/>
        </w:rPr>
        <w:t>age and performance</w:t>
      </w:r>
      <w:r w:rsidR="00BA4258" w:rsidRPr="00FC16FC">
        <w:rPr>
          <w:rFonts w:ascii="Arial Narrow" w:hAnsi="Arial Narrow" w:cs="Arial"/>
          <w:sz w:val="24"/>
          <w:szCs w:val="24"/>
          <w:lang w:val="en-GB"/>
        </w:rPr>
        <w:t xml:space="preserve"> effects on </w:t>
      </w:r>
      <w:r w:rsidR="00BA4258">
        <w:rPr>
          <w:rFonts w:ascii="Arial Narrow" w:hAnsi="Arial Narrow" w:cs="Arial"/>
          <w:sz w:val="24"/>
          <w:szCs w:val="24"/>
          <w:lang w:val="en-GB"/>
        </w:rPr>
        <w:t>alpha peak symmetry</w:t>
      </w:r>
      <w:r w:rsidR="00BA4258" w:rsidRPr="00FC16FC">
        <w:rPr>
          <w:rFonts w:ascii="Arial Narrow" w:hAnsi="Arial Narrow" w:cs="Arial"/>
          <w:sz w:val="24"/>
          <w:szCs w:val="24"/>
          <w:lang w:val="en-GB"/>
        </w:rPr>
        <w:t xml:space="preserve"> </w:t>
      </w:r>
      <w:r w:rsidR="00BA4258">
        <w:rPr>
          <w:rFonts w:ascii="Arial Narrow" w:hAnsi="Arial Narrow" w:cs="Arial"/>
          <w:sz w:val="24"/>
          <w:szCs w:val="24"/>
          <w:lang w:val="en-GB"/>
        </w:rPr>
        <w:t>during</w:t>
      </w:r>
      <w:r w:rsidR="00BA4258" w:rsidRPr="00F40B9D">
        <w:rPr>
          <w:rFonts w:ascii="Arial Narrow" w:hAnsi="Arial Narrow" w:cs="Arial"/>
          <w:sz w:val="24"/>
          <w:szCs w:val="24"/>
          <w:lang w:val="en-GB"/>
        </w:rPr>
        <w:t xml:space="preserve"> WCST performance</w:t>
      </w:r>
      <w:r w:rsidR="00BA4258">
        <w:rPr>
          <w:rFonts w:ascii="Arial Narrow" w:hAnsi="Arial Narrow" w:cs="Arial"/>
          <w:sz w:val="24"/>
          <w:szCs w:val="24"/>
          <w:lang w:val="en-GB"/>
        </w:rPr>
        <w:t xml:space="preserve"> (* identifies statistical significant correlations at 95% confidence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9"/>
        <w:gridCol w:w="1195"/>
        <w:gridCol w:w="1190"/>
        <w:gridCol w:w="1190"/>
        <w:gridCol w:w="881"/>
        <w:gridCol w:w="881"/>
        <w:gridCol w:w="881"/>
        <w:gridCol w:w="923"/>
      </w:tblGrid>
      <w:tr w:rsidR="00BE3A80" w:rsidRPr="00FC16FC" w:rsidTr="00BE3A80">
        <w:trPr>
          <w:trHeight w:val="211"/>
        </w:trPr>
        <w:tc>
          <w:tcPr>
            <w:tcW w:w="1431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In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Dependent Variable</w:t>
            </w:r>
          </w:p>
        </w:tc>
        <w:tc>
          <w:tcPr>
            <w:tcW w:w="71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Standardized Coefficients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 statistic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-value</w:t>
            </w:r>
          </w:p>
        </w:tc>
        <w:tc>
          <w:tcPr>
            <w:tcW w:w="108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3A80" w:rsidRPr="00FC16FC" w:rsidRDefault="00BE3A80" w:rsidP="000F74ED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Correlations</w:t>
            </w:r>
          </w:p>
        </w:tc>
      </w:tr>
      <w:tr w:rsidR="00BE3A80" w:rsidRPr="00FC16FC" w:rsidTr="00BE3A80">
        <w:trPr>
          <w:trHeight w:val="256"/>
        </w:trPr>
        <w:tc>
          <w:tcPr>
            <w:tcW w:w="1431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BE3A80" w:rsidRPr="00FC16FC" w:rsidRDefault="00BE3A80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BE3A80" w:rsidRPr="00FC16FC" w:rsidRDefault="00BE3A80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BE3A80" w:rsidRPr="00FC16FC" w:rsidRDefault="00BE3A80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BE3A80" w:rsidRPr="00FC16FC" w:rsidRDefault="00BE3A80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BE3A80" w:rsidRPr="00FC16FC" w:rsidRDefault="00BE3A80" w:rsidP="000F74ED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5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A80" w:rsidRPr="00FC16FC" w:rsidRDefault="00BE3A80" w:rsidP="000F74E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A80" w:rsidRPr="00FC16FC" w:rsidRDefault="00BE3A80" w:rsidP="000F74ED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PT" w:eastAsia="pt-PT"/>
              </w:rPr>
              <w:t>Partial</w:t>
            </w:r>
          </w:p>
        </w:tc>
      </w:tr>
      <w:tr w:rsidR="006B60B7" w:rsidRPr="00BE3A80" w:rsidTr="000F74ED">
        <w:trPr>
          <w:cantSplit/>
          <w:trHeight w:val="170"/>
        </w:trPr>
        <w:tc>
          <w:tcPr>
            <w:tcW w:w="714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0B7" w:rsidRPr="00FC16FC" w:rsidRDefault="006B60B7" w:rsidP="006B60B7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val="pt-PT" w:eastAsia="pt-PT"/>
              </w:rPr>
            </w:pPr>
            <w:r w:rsidRPr="006B60B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6"/>
                <w:lang w:val="pt-PT" w:eastAsia="pt-PT"/>
              </w:rPr>
              <w:t xml:space="preserve">Alpha Peak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6"/>
                <w:lang w:val="pt-PT" w:eastAsia="pt-PT"/>
              </w:rPr>
              <w:t>Symmetry</w:t>
            </w:r>
          </w:p>
        </w:tc>
        <w:tc>
          <w:tcPr>
            <w:tcW w:w="717" w:type="pct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0B7" w:rsidRPr="00FC16FC" w:rsidRDefault="006B60B7" w:rsidP="006B60B7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F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-FR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0B7" w:rsidRPr="006B60B7" w:rsidRDefault="006B60B7" w:rsidP="006B60B7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Age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4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4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81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27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3</w:t>
            </w:r>
          </w:p>
        </w:tc>
      </w:tr>
      <w:tr w:rsidR="006B60B7" w:rsidRPr="00BE3A80" w:rsidTr="000F74ED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6B60B7" w:rsidRPr="00FC16FC" w:rsidRDefault="006B60B7" w:rsidP="006B60B7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7" w:type="pct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6B60B7" w:rsidRPr="00FC16FC" w:rsidRDefault="006B60B7" w:rsidP="006B60B7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0B7" w:rsidRPr="006B60B7" w:rsidRDefault="006B60B7" w:rsidP="006B60B7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proofErr w:type="spellStart"/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zscor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5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3.4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4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41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  <w:tr w:rsidR="006B60B7" w:rsidRPr="00BE3A80" w:rsidTr="000F74ED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:rsidR="006B60B7" w:rsidRPr="00FC16FC" w:rsidRDefault="006B60B7" w:rsidP="006B60B7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7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0B7" w:rsidRPr="00FC16FC" w:rsidRDefault="006B60B7" w:rsidP="006B60B7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PL-P</w:t>
            </w:r>
            <w:r w:rsidRPr="00FC16F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  <w:t>R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0B7" w:rsidRPr="006B60B7" w:rsidRDefault="006B60B7" w:rsidP="006B60B7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10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64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5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30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-0.08</w:t>
            </w:r>
          </w:p>
        </w:tc>
      </w:tr>
      <w:tr w:rsidR="006B60B7" w:rsidRPr="00BE3A80" w:rsidTr="006B60B7">
        <w:trPr>
          <w:cantSplit/>
          <w:trHeight w:val="170"/>
        </w:trPr>
        <w:tc>
          <w:tcPr>
            <w:tcW w:w="714" w:type="pct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6B60B7" w:rsidRPr="00FC16FC" w:rsidRDefault="006B60B7" w:rsidP="006B60B7">
            <w:pPr>
              <w:jc w:val="left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</w:p>
        </w:tc>
        <w:tc>
          <w:tcPr>
            <w:tcW w:w="717" w:type="pct"/>
            <w:vMerge/>
            <w:tcBorders>
              <w:top w:val="single" w:sz="4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6B60B7" w:rsidRPr="00FC16FC" w:rsidRDefault="006B60B7" w:rsidP="006B60B7">
            <w:pPr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pt-PT" w:eastAsia="pt-P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0B7" w:rsidRPr="006B60B7" w:rsidRDefault="006B60B7" w:rsidP="006B60B7">
            <w:pPr>
              <w:jc w:val="left"/>
              <w:textAlignment w:val="top"/>
              <w:rPr>
                <w:rFonts w:ascii="Arial" w:eastAsia="Times New Roman" w:hAnsi="Arial" w:cs="Arial"/>
                <w:sz w:val="16"/>
                <w:szCs w:val="36"/>
                <w:lang w:val="pt-PT" w:eastAsia="pt-PT"/>
              </w:rPr>
            </w:pPr>
            <w:proofErr w:type="spellStart"/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zscor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2.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3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B60B7" w:rsidRPr="006B60B7" w:rsidRDefault="006B60B7" w:rsidP="006B60B7">
            <w:pPr>
              <w:textAlignment w:val="top"/>
              <w:rPr>
                <w:rFonts w:ascii="Arial" w:eastAsia="Times New Roman" w:hAnsi="Arial" w:cs="Arial"/>
                <w:sz w:val="16"/>
                <w:szCs w:val="18"/>
                <w:lang w:val="pt-PT" w:eastAsia="pt-PT"/>
              </w:rPr>
            </w:pPr>
            <w:r w:rsidRPr="006B60B7"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0.26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8"/>
              </w:rPr>
              <w:t>*</w:t>
            </w:r>
          </w:p>
        </w:tc>
      </w:tr>
    </w:tbl>
    <w:p w:rsidR="00BE3A80" w:rsidRPr="00F16E28" w:rsidRDefault="00BE3A80" w:rsidP="00FB3E5F">
      <w:pPr>
        <w:pStyle w:val="BodyText"/>
        <w:ind w:firstLine="0"/>
        <w:jc w:val="left"/>
        <w:rPr>
          <w:rFonts w:ascii="Arial Narrow" w:hAnsi="Arial Narrow" w:cs="Arial"/>
          <w:sz w:val="24"/>
          <w:szCs w:val="24"/>
          <w:lang w:val="en-GB"/>
        </w:rPr>
      </w:pPr>
    </w:p>
    <w:sectPr w:rsidR="00BE3A80" w:rsidRPr="00F16E28" w:rsidSect="009F2F7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F4384"/>
    <w:multiLevelType w:val="hybridMultilevel"/>
    <w:tmpl w:val="C88E739A"/>
    <w:lvl w:ilvl="0" w:tplc="07F481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D5ACB"/>
    <w:multiLevelType w:val="hybridMultilevel"/>
    <w:tmpl w:val="D64A916C"/>
    <w:lvl w:ilvl="0" w:tplc="0816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>
    <w:nsid w:val="14C157ED"/>
    <w:multiLevelType w:val="hybridMultilevel"/>
    <w:tmpl w:val="FCEEC1F0"/>
    <w:lvl w:ilvl="0" w:tplc="07F481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E21C89"/>
    <w:multiLevelType w:val="hybridMultilevel"/>
    <w:tmpl w:val="BE9CF40E"/>
    <w:lvl w:ilvl="0" w:tplc="07F481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272251"/>
    <w:multiLevelType w:val="hybridMultilevel"/>
    <w:tmpl w:val="3864CED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3E4E1F"/>
    <w:multiLevelType w:val="hybridMultilevel"/>
    <w:tmpl w:val="5D70219A"/>
    <w:lvl w:ilvl="0" w:tplc="996AEE4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F30BFC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5F09B1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27EDF7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B2619D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81ABA5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7E4AB7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D649BC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8C822B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BD3933"/>
    <w:multiLevelType w:val="hybridMultilevel"/>
    <w:tmpl w:val="5420D1C0"/>
    <w:lvl w:ilvl="0" w:tplc="78247D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9E8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A6D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648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8D6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381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4A0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DCD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A09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7660336"/>
    <w:multiLevelType w:val="hybridMultilevel"/>
    <w:tmpl w:val="EA402BE8"/>
    <w:lvl w:ilvl="0" w:tplc="2EEA1C5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F612B69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D30B4B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4401B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9349CE0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E21DD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8AA3A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A63B8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C84B31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A80E98"/>
    <w:multiLevelType w:val="hybridMultilevel"/>
    <w:tmpl w:val="F760C2C0"/>
    <w:lvl w:ilvl="0" w:tplc="07F481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6A7F2B"/>
    <w:multiLevelType w:val="hybridMultilevel"/>
    <w:tmpl w:val="A81E36B8"/>
    <w:lvl w:ilvl="0" w:tplc="76308E18">
      <w:start w:val="7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FA1941"/>
    <w:multiLevelType w:val="hybridMultilevel"/>
    <w:tmpl w:val="B2CCEAD0"/>
    <w:lvl w:ilvl="0" w:tplc="B12A1E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89603E"/>
    <w:multiLevelType w:val="multilevel"/>
    <w:tmpl w:val="2104F1FA"/>
    <w:lvl w:ilvl="0">
      <w:start w:val="1"/>
      <w:numFmt w:val="upperRoman"/>
      <w:pStyle w:val="Heading1"/>
      <w:lvlText w:val="%1."/>
      <w:lvlJc w:val="center"/>
      <w:pPr>
        <w:tabs>
          <w:tab w:val="num" w:pos="5180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4"/>
        <w:szCs w:val="24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2">
    <w:nsid w:val="451F6B17"/>
    <w:multiLevelType w:val="hybridMultilevel"/>
    <w:tmpl w:val="63ECF57E"/>
    <w:lvl w:ilvl="0" w:tplc="0816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3">
    <w:nsid w:val="46950B8C"/>
    <w:multiLevelType w:val="hybridMultilevel"/>
    <w:tmpl w:val="3A16C872"/>
    <w:lvl w:ilvl="0" w:tplc="0816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4">
    <w:nsid w:val="4CD53E72"/>
    <w:multiLevelType w:val="hybridMultilevel"/>
    <w:tmpl w:val="BC92E812"/>
    <w:lvl w:ilvl="0" w:tplc="08160001">
      <w:start w:val="1"/>
      <w:numFmt w:val="bullet"/>
      <w:lvlText w:val=""/>
      <w:lvlJc w:val="left"/>
      <w:pPr>
        <w:ind w:left="1009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729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449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169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889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09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29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049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769" w:hanging="360"/>
      </w:pPr>
      <w:rPr>
        <w:rFonts w:ascii="Wingdings" w:hAnsi="Wingdings" w:hint="default"/>
      </w:rPr>
    </w:lvl>
  </w:abstractNum>
  <w:abstractNum w:abstractNumId="15">
    <w:nsid w:val="60613F8A"/>
    <w:multiLevelType w:val="hybridMultilevel"/>
    <w:tmpl w:val="8CA28BFA"/>
    <w:lvl w:ilvl="0" w:tplc="44E44568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257EBCEC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hint="default"/>
      </w:rPr>
    </w:lvl>
    <w:lvl w:ilvl="2" w:tplc="3954963E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37F89086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F954BBBC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hint="default"/>
      </w:rPr>
    </w:lvl>
    <w:lvl w:ilvl="5" w:tplc="B0F064B8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5B067D12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8C4253FE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hint="default"/>
      </w:rPr>
    </w:lvl>
    <w:lvl w:ilvl="8" w:tplc="AF24802A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6">
    <w:nsid w:val="6C670717"/>
    <w:multiLevelType w:val="hybridMultilevel"/>
    <w:tmpl w:val="7EC245C0"/>
    <w:lvl w:ilvl="0" w:tplc="D1FC4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4090003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4090005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04090001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4090003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4090005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4090001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4090003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4090005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>
    <w:nsid w:val="74D979F4"/>
    <w:multiLevelType w:val="hybridMultilevel"/>
    <w:tmpl w:val="D5220A82"/>
    <w:lvl w:ilvl="0" w:tplc="0816000F">
      <w:start w:val="1"/>
      <w:numFmt w:val="decimal"/>
      <w:lvlText w:val="%1."/>
      <w:lvlJc w:val="left"/>
      <w:pPr>
        <w:ind w:left="1009" w:hanging="360"/>
      </w:pPr>
    </w:lvl>
    <w:lvl w:ilvl="1" w:tplc="08160019" w:tentative="1">
      <w:start w:val="1"/>
      <w:numFmt w:val="lowerLetter"/>
      <w:lvlText w:val="%2."/>
      <w:lvlJc w:val="left"/>
      <w:pPr>
        <w:ind w:left="1729" w:hanging="360"/>
      </w:pPr>
    </w:lvl>
    <w:lvl w:ilvl="2" w:tplc="0816001B" w:tentative="1">
      <w:start w:val="1"/>
      <w:numFmt w:val="lowerRoman"/>
      <w:lvlText w:val="%3."/>
      <w:lvlJc w:val="right"/>
      <w:pPr>
        <w:ind w:left="2449" w:hanging="180"/>
      </w:pPr>
    </w:lvl>
    <w:lvl w:ilvl="3" w:tplc="0816000F" w:tentative="1">
      <w:start w:val="1"/>
      <w:numFmt w:val="decimal"/>
      <w:lvlText w:val="%4."/>
      <w:lvlJc w:val="left"/>
      <w:pPr>
        <w:ind w:left="3169" w:hanging="360"/>
      </w:pPr>
    </w:lvl>
    <w:lvl w:ilvl="4" w:tplc="08160019" w:tentative="1">
      <w:start w:val="1"/>
      <w:numFmt w:val="lowerLetter"/>
      <w:lvlText w:val="%5."/>
      <w:lvlJc w:val="left"/>
      <w:pPr>
        <w:ind w:left="3889" w:hanging="360"/>
      </w:pPr>
    </w:lvl>
    <w:lvl w:ilvl="5" w:tplc="0816001B" w:tentative="1">
      <w:start w:val="1"/>
      <w:numFmt w:val="lowerRoman"/>
      <w:lvlText w:val="%6."/>
      <w:lvlJc w:val="right"/>
      <w:pPr>
        <w:ind w:left="4609" w:hanging="180"/>
      </w:pPr>
    </w:lvl>
    <w:lvl w:ilvl="6" w:tplc="0816000F" w:tentative="1">
      <w:start w:val="1"/>
      <w:numFmt w:val="decimal"/>
      <w:lvlText w:val="%7."/>
      <w:lvlJc w:val="left"/>
      <w:pPr>
        <w:ind w:left="5329" w:hanging="360"/>
      </w:pPr>
    </w:lvl>
    <w:lvl w:ilvl="7" w:tplc="08160019" w:tentative="1">
      <w:start w:val="1"/>
      <w:numFmt w:val="lowerLetter"/>
      <w:lvlText w:val="%8."/>
      <w:lvlJc w:val="left"/>
      <w:pPr>
        <w:ind w:left="6049" w:hanging="360"/>
      </w:pPr>
    </w:lvl>
    <w:lvl w:ilvl="8" w:tplc="0816001B" w:tentative="1">
      <w:start w:val="1"/>
      <w:numFmt w:val="lowerRoman"/>
      <w:lvlText w:val="%9."/>
      <w:lvlJc w:val="right"/>
      <w:pPr>
        <w:ind w:left="6769" w:hanging="180"/>
      </w:pPr>
    </w:lvl>
  </w:abstractNum>
  <w:abstractNum w:abstractNumId="18">
    <w:nsid w:val="7C4B2511"/>
    <w:multiLevelType w:val="hybridMultilevel"/>
    <w:tmpl w:val="F760C2C0"/>
    <w:lvl w:ilvl="0" w:tplc="07F481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B75E0A"/>
    <w:multiLevelType w:val="hybridMultilevel"/>
    <w:tmpl w:val="FE243430"/>
    <w:lvl w:ilvl="0" w:tplc="10F4A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742E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024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8F4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98B1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E25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E3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66C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8ED4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5"/>
  </w:num>
  <w:num w:numId="3">
    <w:abstractNumId w:val="7"/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9"/>
  </w:num>
  <w:num w:numId="6">
    <w:abstractNumId w:val="6"/>
  </w:num>
  <w:num w:numId="7">
    <w:abstractNumId w:val="16"/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</w:num>
  <w:num w:numId="10">
    <w:abstractNumId w:val="10"/>
  </w:num>
  <w:num w:numId="11">
    <w:abstractNumId w:val="4"/>
  </w:num>
  <w:num w:numId="12">
    <w:abstractNumId w:val="11"/>
  </w:num>
  <w:num w:numId="13">
    <w:abstractNumId w:val="11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1"/>
  </w:num>
  <w:num w:numId="21">
    <w:abstractNumId w:val="11"/>
  </w:num>
  <w:num w:numId="22">
    <w:abstractNumId w:val="11"/>
  </w:num>
  <w:num w:numId="23">
    <w:abstractNumId w:val="5"/>
  </w:num>
  <w:num w:numId="24">
    <w:abstractNumId w:val="11"/>
  </w:num>
  <w:num w:numId="25">
    <w:abstractNumId w:val="11"/>
  </w:num>
  <w:num w:numId="26">
    <w:abstractNumId w:val="11"/>
  </w:num>
  <w:num w:numId="27">
    <w:abstractNumId w:val="1"/>
  </w:num>
  <w:num w:numId="28">
    <w:abstractNumId w:val="12"/>
  </w:num>
  <w:num w:numId="29">
    <w:abstractNumId w:val="13"/>
  </w:num>
  <w:num w:numId="30">
    <w:abstractNumId w:val="14"/>
  </w:num>
  <w:num w:numId="31">
    <w:abstractNumId w:val="17"/>
  </w:num>
  <w:num w:numId="32">
    <w:abstractNumId w:val="11"/>
  </w:num>
  <w:num w:numId="33">
    <w:abstractNumId w:val="8"/>
  </w:num>
  <w:num w:numId="34">
    <w:abstractNumId w:val="2"/>
  </w:num>
  <w:num w:numId="35">
    <w:abstractNumId w:val="0"/>
  </w:num>
  <w:num w:numId="36">
    <w:abstractNumId w:val="3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E9"/>
    <w:rsid w:val="00000A04"/>
    <w:rsid w:val="000019EC"/>
    <w:rsid w:val="00004C10"/>
    <w:rsid w:val="0000735B"/>
    <w:rsid w:val="000077CB"/>
    <w:rsid w:val="0001069C"/>
    <w:rsid w:val="000116AD"/>
    <w:rsid w:val="00014037"/>
    <w:rsid w:val="0001481E"/>
    <w:rsid w:val="00015A6A"/>
    <w:rsid w:val="00016048"/>
    <w:rsid w:val="00023A58"/>
    <w:rsid w:val="00024BF4"/>
    <w:rsid w:val="000252CC"/>
    <w:rsid w:val="00030F0A"/>
    <w:rsid w:val="00031427"/>
    <w:rsid w:val="0003519A"/>
    <w:rsid w:val="00035E02"/>
    <w:rsid w:val="00036592"/>
    <w:rsid w:val="00036970"/>
    <w:rsid w:val="0003710C"/>
    <w:rsid w:val="00037193"/>
    <w:rsid w:val="00037A3A"/>
    <w:rsid w:val="0004120F"/>
    <w:rsid w:val="00041212"/>
    <w:rsid w:val="000414EF"/>
    <w:rsid w:val="00042996"/>
    <w:rsid w:val="000431BA"/>
    <w:rsid w:val="0004491A"/>
    <w:rsid w:val="000466E0"/>
    <w:rsid w:val="00050F2E"/>
    <w:rsid w:val="00051E6F"/>
    <w:rsid w:val="0005220A"/>
    <w:rsid w:val="000526B0"/>
    <w:rsid w:val="0005433C"/>
    <w:rsid w:val="00054C2F"/>
    <w:rsid w:val="00056BE8"/>
    <w:rsid w:val="00057588"/>
    <w:rsid w:val="00062A09"/>
    <w:rsid w:val="000640D7"/>
    <w:rsid w:val="00066E75"/>
    <w:rsid w:val="0006724D"/>
    <w:rsid w:val="00067C8A"/>
    <w:rsid w:val="00073A60"/>
    <w:rsid w:val="00074786"/>
    <w:rsid w:val="000777F7"/>
    <w:rsid w:val="00085245"/>
    <w:rsid w:val="00085481"/>
    <w:rsid w:val="0009122B"/>
    <w:rsid w:val="00092504"/>
    <w:rsid w:val="0009479B"/>
    <w:rsid w:val="00094C7A"/>
    <w:rsid w:val="00096001"/>
    <w:rsid w:val="0009624F"/>
    <w:rsid w:val="000967D6"/>
    <w:rsid w:val="000979B0"/>
    <w:rsid w:val="000A0420"/>
    <w:rsid w:val="000A0A78"/>
    <w:rsid w:val="000A29E6"/>
    <w:rsid w:val="000A3975"/>
    <w:rsid w:val="000A3AE1"/>
    <w:rsid w:val="000A42FC"/>
    <w:rsid w:val="000A6288"/>
    <w:rsid w:val="000B05EB"/>
    <w:rsid w:val="000B1C76"/>
    <w:rsid w:val="000C018E"/>
    <w:rsid w:val="000C3F64"/>
    <w:rsid w:val="000C4574"/>
    <w:rsid w:val="000C47A7"/>
    <w:rsid w:val="000C4808"/>
    <w:rsid w:val="000C4CA1"/>
    <w:rsid w:val="000C7789"/>
    <w:rsid w:val="000D206F"/>
    <w:rsid w:val="000D4B83"/>
    <w:rsid w:val="000D6B82"/>
    <w:rsid w:val="000D7DD5"/>
    <w:rsid w:val="000E00A8"/>
    <w:rsid w:val="000E2192"/>
    <w:rsid w:val="000E47E8"/>
    <w:rsid w:val="000E5E40"/>
    <w:rsid w:val="000E6981"/>
    <w:rsid w:val="000F10D6"/>
    <w:rsid w:val="000F5B3B"/>
    <w:rsid w:val="000F5F80"/>
    <w:rsid w:val="000F6D92"/>
    <w:rsid w:val="000F74ED"/>
    <w:rsid w:val="001017C9"/>
    <w:rsid w:val="00104864"/>
    <w:rsid w:val="001057EB"/>
    <w:rsid w:val="0010597C"/>
    <w:rsid w:val="001067D9"/>
    <w:rsid w:val="001100B3"/>
    <w:rsid w:val="00111306"/>
    <w:rsid w:val="00111F40"/>
    <w:rsid w:val="00112B07"/>
    <w:rsid w:val="00113533"/>
    <w:rsid w:val="00115ECE"/>
    <w:rsid w:val="00120BC9"/>
    <w:rsid w:val="001212CE"/>
    <w:rsid w:val="00122623"/>
    <w:rsid w:val="001239DB"/>
    <w:rsid w:val="001251C8"/>
    <w:rsid w:val="001274CC"/>
    <w:rsid w:val="0013126A"/>
    <w:rsid w:val="0013568C"/>
    <w:rsid w:val="00137FCC"/>
    <w:rsid w:val="00140A9D"/>
    <w:rsid w:val="00141399"/>
    <w:rsid w:val="00143152"/>
    <w:rsid w:val="00146AF0"/>
    <w:rsid w:val="00146BF4"/>
    <w:rsid w:val="0014789D"/>
    <w:rsid w:val="0015041A"/>
    <w:rsid w:val="00151271"/>
    <w:rsid w:val="00153F16"/>
    <w:rsid w:val="00154C54"/>
    <w:rsid w:val="0015630C"/>
    <w:rsid w:val="001609A5"/>
    <w:rsid w:val="001612D5"/>
    <w:rsid w:val="001638FD"/>
    <w:rsid w:val="00165A6F"/>
    <w:rsid w:val="001737D7"/>
    <w:rsid w:val="0017478F"/>
    <w:rsid w:val="0017744D"/>
    <w:rsid w:val="0018389E"/>
    <w:rsid w:val="00184666"/>
    <w:rsid w:val="00185CFA"/>
    <w:rsid w:val="00187904"/>
    <w:rsid w:val="00187ACD"/>
    <w:rsid w:val="001920FB"/>
    <w:rsid w:val="00192BE6"/>
    <w:rsid w:val="0019621C"/>
    <w:rsid w:val="0019634A"/>
    <w:rsid w:val="001A19EE"/>
    <w:rsid w:val="001A1B47"/>
    <w:rsid w:val="001A2029"/>
    <w:rsid w:val="001A23E5"/>
    <w:rsid w:val="001A55D0"/>
    <w:rsid w:val="001B2CF0"/>
    <w:rsid w:val="001B43CF"/>
    <w:rsid w:val="001B66E6"/>
    <w:rsid w:val="001B79FC"/>
    <w:rsid w:val="001C0746"/>
    <w:rsid w:val="001C0F31"/>
    <w:rsid w:val="001C1A9E"/>
    <w:rsid w:val="001C1E76"/>
    <w:rsid w:val="001C2934"/>
    <w:rsid w:val="001C2C06"/>
    <w:rsid w:val="001C2E68"/>
    <w:rsid w:val="001D1C52"/>
    <w:rsid w:val="001D45C9"/>
    <w:rsid w:val="001D482A"/>
    <w:rsid w:val="001D569D"/>
    <w:rsid w:val="001D6B14"/>
    <w:rsid w:val="001E0A5D"/>
    <w:rsid w:val="001E6F5B"/>
    <w:rsid w:val="001F6A00"/>
    <w:rsid w:val="001F7BFA"/>
    <w:rsid w:val="00201ADB"/>
    <w:rsid w:val="002027E4"/>
    <w:rsid w:val="002032A6"/>
    <w:rsid w:val="00205D26"/>
    <w:rsid w:val="00206485"/>
    <w:rsid w:val="00210720"/>
    <w:rsid w:val="0021145E"/>
    <w:rsid w:val="0021166A"/>
    <w:rsid w:val="002150F4"/>
    <w:rsid w:val="002157F8"/>
    <w:rsid w:val="0021756C"/>
    <w:rsid w:val="00223904"/>
    <w:rsid w:val="00223F4F"/>
    <w:rsid w:val="00224CD1"/>
    <w:rsid w:val="00227F86"/>
    <w:rsid w:val="002320A2"/>
    <w:rsid w:val="00233654"/>
    <w:rsid w:val="002341DD"/>
    <w:rsid w:val="002372C8"/>
    <w:rsid w:val="00237993"/>
    <w:rsid w:val="00240746"/>
    <w:rsid w:val="002421F4"/>
    <w:rsid w:val="00243B63"/>
    <w:rsid w:val="00245670"/>
    <w:rsid w:val="00245C4A"/>
    <w:rsid w:val="00246B59"/>
    <w:rsid w:val="002514F3"/>
    <w:rsid w:val="002542AC"/>
    <w:rsid w:val="0025567A"/>
    <w:rsid w:val="00255878"/>
    <w:rsid w:val="0025700F"/>
    <w:rsid w:val="00257AEE"/>
    <w:rsid w:val="00260CA2"/>
    <w:rsid w:val="00260E39"/>
    <w:rsid w:val="00261CF6"/>
    <w:rsid w:val="00265B9E"/>
    <w:rsid w:val="002713EC"/>
    <w:rsid w:val="00271E25"/>
    <w:rsid w:val="0027230A"/>
    <w:rsid w:val="00272499"/>
    <w:rsid w:val="00272E71"/>
    <w:rsid w:val="00273335"/>
    <w:rsid w:val="0027567C"/>
    <w:rsid w:val="0027673D"/>
    <w:rsid w:val="0028451F"/>
    <w:rsid w:val="00284892"/>
    <w:rsid w:val="00285672"/>
    <w:rsid w:val="0029017D"/>
    <w:rsid w:val="0029036C"/>
    <w:rsid w:val="00292652"/>
    <w:rsid w:val="002941CD"/>
    <w:rsid w:val="002945F4"/>
    <w:rsid w:val="0029530A"/>
    <w:rsid w:val="00297853"/>
    <w:rsid w:val="002A14EE"/>
    <w:rsid w:val="002A1FC8"/>
    <w:rsid w:val="002A222C"/>
    <w:rsid w:val="002B0141"/>
    <w:rsid w:val="002B0AE6"/>
    <w:rsid w:val="002B10D0"/>
    <w:rsid w:val="002B151B"/>
    <w:rsid w:val="002B1C59"/>
    <w:rsid w:val="002B47F8"/>
    <w:rsid w:val="002B5770"/>
    <w:rsid w:val="002B5A55"/>
    <w:rsid w:val="002B65E9"/>
    <w:rsid w:val="002B674C"/>
    <w:rsid w:val="002C034E"/>
    <w:rsid w:val="002C5818"/>
    <w:rsid w:val="002C74C4"/>
    <w:rsid w:val="002D2C3F"/>
    <w:rsid w:val="002D56A0"/>
    <w:rsid w:val="002D75A6"/>
    <w:rsid w:val="002E0B49"/>
    <w:rsid w:val="002E344E"/>
    <w:rsid w:val="002E6E69"/>
    <w:rsid w:val="002F0132"/>
    <w:rsid w:val="002F2A41"/>
    <w:rsid w:val="002F4401"/>
    <w:rsid w:val="002F47D9"/>
    <w:rsid w:val="002F4B76"/>
    <w:rsid w:val="002F5FC4"/>
    <w:rsid w:val="002F61FB"/>
    <w:rsid w:val="002F7A67"/>
    <w:rsid w:val="00301F7F"/>
    <w:rsid w:val="003030BE"/>
    <w:rsid w:val="00303AB8"/>
    <w:rsid w:val="003063C8"/>
    <w:rsid w:val="003069DD"/>
    <w:rsid w:val="00306C0F"/>
    <w:rsid w:val="0030747B"/>
    <w:rsid w:val="0031005F"/>
    <w:rsid w:val="0031019D"/>
    <w:rsid w:val="00310B6D"/>
    <w:rsid w:val="0031164B"/>
    <w:rsid w:val="00312CD0"/>
    <w:rsid w:val="0031361B"/>
    <w:rsid w:val="00315A08"/>
    <w:rsid w:val="0031645A"/>
    <w:rsid w:val="003169AE"/>
    <w:rsid w:val="003200C6"/>
    <w:rsid w:val="0032078C"/>
    <w:rsid w:val="00320CDE"/>
    <w:rsid w:val="00321B59"/>
    <w:rsid w:val="0032466B"/>
    <w:rsid w:val="00326D1B"/>
    <w:rsid w:val="00326EE2"/>
    <w:rsid w:val="00342AFF"/>
    <w:rsid w:val="00344779"/>
    <w:rsid w:val="003449B7"/>
    <w:rsid w:val="00352544"/>
    <w:rsid w:val="003545D3"/>
    <w:rsid w:val="003548BC"/>
    <w:rsid w:val="0035595D"/>
    <w:rsid w:val="003560DE"/>
    <w:rsid w:val="003560EB"/>
    <w:rsid w:val="00361CFA"/>
    <w:rsid w:val="00365412"/>
    <w:rsid w:val="00372557"/>
    <w:rsid w:val="00374192"/>
    <w:rsid w:val="0037497C"/>
    <w:rsid w:val="0037582D"/>
    <w:rsid w:val="00377F97"/>
    <w:rsid w:val="0038060E"/>
    <w:rsid w:val="003817AB"/>
    <w:rsid w:val="00381E9D"/>
    <w:rsid w:val="003834DF"/>
    <w:rsid w:val="00383AB4"/>
    <w:rsid w:val="00383AE9"/>
    <w:rsid w:val="0038476A"/>
    <w:rsid w:val="003851C5"/>
    <w:rsid w:val="0038538D"/>
    <w:rsid w:val="00385742"/>
    <w:rsid w:val="003938C5"/>
    <w:rsid w:val="00393B89"/>
    <w:rsid w:val="00395BDC"/>
    <w:rsid w:val="003A04FC"/>
    <w:rsid w:val="003A23B8"/>
    <w:rsid w:val="003A4558"/>
    <w:rsid w:val="003A46EA"/>
    <w:rsid w:val="003B144B"/>
    <w:rsid w:val="003B2381"/>
    <w:rsid w:val="003B2491"/>
    <w:rsid w:val="003B28BF"/>
    <w:rsid w:val="003B6A28"/>
    <w:rsid w:val="003C0173"/>
    <w:rsid w:val="003C3814"/>
    <w:rsid w:val="003C61C7"/>
    <w:rsid w:val="003D0C5C"/>
    <w:rsid w:val="003D265E"/>
    <w:rsid w:val="003D2738"/>
    <w:rsid w:val="003D29FE"/>
    <w:rsid w:val="003D5413"/>
    <w:rsid w:val="003D5905"/>
    <w:rsid w:val="003D5C98"/>
    <w:rsid w:val="003D5DA6"/>
    <w:rsid w:val="003D7D60"/>
    <w:rsid w:val="003E1157"/>
    <w:rsid w:val="003E2250"/>
    <w:rsid w:val="003E2B5C"/>
    <w:rsid w:val="003E38A2"/>
    <w:rsid w:val="003E5BAD"/>
    <w:rsid w:val="003E6538"/>
    <w:rsid w:val="003E7208"/>
    <w:rsid w:val="003F38F2"/>
    <w:rsid w:val="003F471D"/>
    <w:rsid w:val="003F4FEE"/>
    <w:rsid w:val="003F6870"/>
    <w:rsid w:val="00402054"/>
    <w:rsid w:val="00405821"/>
    <w:rsid w:val="00410F13"/>
    <w:rsid w:val="00415C4B"/>
    <w:rsid w:val="004206FB"/>
    <w:rsid w:val="00423394"/>
    <w:rsid w:val="00423D14"/>
    <w:rsid w:val="00436AAD"/>
    <w:rsid w:val="00436D3D"/>
    <w:rsid w:val="00437CBA"/>
    <w:rsid w:val="00437CED"/>
    <w:rsid w:val="00440B1F"/>
    <w:rsid w:val="00442516"/>
    <w:rsid w:val="00444194"/>
    <w:rsid w:val="004461A0"/>
    <w:rsid w:val="00446E15"/>
    <w:rsid w:val="00447D09"/>
    <w:rsid w:val="00450758"/>
    <w:rsid w:val="00452868"/>
    <w:rsid w:val="004532F7"/>
    <w:rsid w:val="00460048"/>
    <w:rsid w:val="00461BBC"/>
    <w:rsid w:val="00463E65"/>
    <w:rsid w:val="004642C5"/>
    <w:rsid w:val="00464BC0"/>
    <w:rsid w:val="004655EA"/>
    <w:rsid w:val="00466300"/>
    <w:rsid w:val="00466B4E"/>
    <w:rsid w:val="00467C34"/>
    <w:rsid w:val="004709C1"/>
    <w:rsid w:val="00474B0A"/>
    <w:rsid w:val="00474B78"/>
    <w:rsid w:val="00477819"/>
    <w:rsid w:val="00480BCE"/>
    <w:rsid w:val="00482052"/>
    <w:rsid w:val="0048460D"/>
    <w:rsid w:val="00485F19"/>
    <w:rsid w:val="00486351"/>
    <w:rsid w:val="00487341"/>
    <w:rsid w:val="00487C30"/>
    <w:rsid w:val="0049025F"/>
    <w:rsid w:val="004904FB"/>
    <w:rsid w:val="00490D1F"/>
    <w:rsid w:val="00492E80"/>
    <w:rsid w:val="004A1404"/>
    <w:rsid w:val="004A1617"/>
    <w:rsid w:val="004A26F7"/>
    <w:rsid w:val="004A2744"/>
    <w:rsid w:val="004A3554"/>
    <w:rsid w:val="004A3812"/>
    <w:rsid w:val="004A5583"/>
    <w:rsid w:val="004A6729"/>
    <w:rsid w:val="004B0ACB"/>
    <w:rsid w:val="004B1AF4"/>
    <w:rsid w:val="004B3ADA"/>
    <w:rsid w:val="004B5C0C"/>
    <w:rsid w:val="004B6CFB"/>
    <w:rsid w:val="004B7744"/>
    <w:rsid w:val="004C02A2"/>
    <w:rsid w:val="004C0CA1"/>
    <w:rsid w:val="004C35C9"/>
    <w:rsid w:val="004C4FAA"/>
    <w:rsid w:val="004C6915"/>
    <w:rsid w:val="004D077A"/>
    <w:rsid w:val="004D2D07"/>
    <w:rsid w:val="004D2DFD"/>
    <w:rsid w:val="004D33E4"/>
    <w:rsid w:val="004D452E"/>
    <w:rsid w:val="004D7992"/>
    <w:rsid w:val="004E219E"/>
    <w:rsid w:val="004E4377"/>
    <w:rsid w:val="004E5FD3"/>
    <w:rsid w:val="004E6B0F"/>
    <w:rsid w:val="004E6B65"/>
    <w:rsid w:val="004F16C9"/>
    <w:rsid w:val="004F3B16"/>
    <w:rsid w:val="004F41B0"/>
    <w:rsid w:val="00500892"/>
    <w:rsid w:val="00502906"/>
    <w:rsid w:val="00504900"/>
    <w:rsid w:val="005058CA"/>
    <w:rsid w:val="00507784"/>
    <w:rsid w:val="0051066A"/>
    <w:rsid w:val="0051392F"/>
    <w:rsid w:val="005141F5"/>
    <w:rsid w:val="00514BF9"/>
    <w:rsid w:val="00514D5E"/>
    <w:rsid w:val="005176D4"/>
    <w:rsid w:val="0051772E"/>
    <w:rsid w:val="00522A0A"/>
    <w:rsid w:val="00522BEA"/>
    <w:rsid w:val="00523B23"/>
    <w:rsid w:val="00525EBE"/>
    <w:rsid w:val="005325DA"/>
    <w:rsid w:val="00533F96"/>
    <w:rsid w:val="00541801"/>
    <w:rsid w:val="00542547"/>
    <w:rsid w:val="00544220"/>
    <w:rsid w:val="00544B20"/>
    <w:rsid w:val="0055177C"/>
    <w:rsid w:val="00552A54"/>
    <w:rsid w:val="00553EF7"/>
    <w:rsid w:val="00554759"/>
    <w:rsid w:val="0055545A"/>
    <w:rsid w:val="00557B6B"/>
    <w:rsid w:val="005613CE"/>
    <w:rsid w:val="00561D82"/>
    <w:rsid w:val="00562079"/>
    <w:rsid w:val="005628A8"/>
    <w:rsid w:val="00562BAF"/>
    <w:rsid w:val="00562E2F"/>
    <w:rsid w:val="00564761"/>
    <w:rsid w:val="00564BB5"/>
    <w:rsid w:val="00566F24"/>
    <w:rsid w:val="00570D19"/>
    <w:rsid w:val="00572DF6"/>
    <w:rsid w:val="00573337"/>
    <w:rsid w:val="00573574"/>
    <w:rsid w:val="005738AA"/>
    <w:rsid w:val="005740AD"/>
    <w:rsid w:val="00574915"/>
    <w:rsid w:val="00575B00"/>
    <w:rsid w:val="00576BAA"/>
    <w:rsid w:val="005778CC"/>
    <w:rsid w:val="005808AE"/>
    <w:rsid w:val="005829B9"/>
    <w:rsid w:val="00583D15"/>
    <w:rsid w:val="00585221"/>
    <w:rsid w:val="00591C04"/>
    <w:rsid w:val="00592156"/>
    <w:rsid w:val="00592790"/>
    <w:rsid w:val="005939E6"/>
    <w:rsid w:val="00593BDB"/>
    <w:rsid w:val="005A03B9"/>
    <w:rsid w:val="005A0DCF"/>
    <w:rsid w:val="005A2979"/>
    <w:rsid w:val="005A2A34"/>
    <w:rsid w:val="005A39B5"/>
    <w:rsid w:val="005A4A31"/>
    <w:rsid w:val="005A721C"/>
    <w:rsid w:val="005B0127"/>
    <w:rsid w:val="005B1E8E"/>
    <w:rsid w:val="005B2ADC"/>
    <w:rsid w:val="005B2F8E"/>
    <w:rsid w:val="005B7163"/>
    <w:rsid w:val="005C02EC"/>
    <w:rsid w:val="005C06E9"/>
    <w:rsid w:val="005C3DF5"/>
    <w:rsid w:val="005C7B44"/>
    <w:rsid w:val="005D126E"/>
    <w:rsid w:val="005D376C"/>
    <w:rsid w:val="005D3EB3"/>
    <w:rsid w:val="005D5C81"/>
    <w:rsid w:val="005D6CF2"/>
    <w:rsid w:val="005D6E3B"/>
    <w:rsid w:val="005E2EC9"/>
    <w:rsid w:val="005E3335"/>
    <w:rsid w:val="005E349A"/>
    <w:rsid w:val="005E36D8"/>
    <w:rsid w:val="005E3DE7"/>
    <w:rsid w:val="005E54D7"/>
    <w:rsid w:val="005E5F9F"/>
    <w:rsid w:val="005E6B90"/>
    <w:rsid w:val="005F15CE"/>
    <w:rsid w:val="005F165A"/>
    <w:rsid w:val="005F1C55"/>
    <w:rsid w:val="005F27C6"/>
    <w:rsid w:val="005F4F93"/>
    <w:rsid w:val="005F5467"/>
    <w:rsid w:val="005F5C8B"/>
    <w:rsid w:val="005F66F3"/>
    <w:rsid w:val="005F7333"/>
    <w:rsid w:val="006007FA"/>
    <w:rsid w:val="006047BF"/>
    <w:rsid w:val="00606DAB"/>
    <w:rsid w:val="00610F69"/>
    <w:rsid w:val="00610F8E"/>
    <w:rsid w:val="006124BC"/>
    <w:rsid w:val="006133E8"/>
    <w:rsid w:val="00616529"/>
    <w:rsid w:val="00620336"/>
    <w:rsid w:val="00621919"/>
    <w:rsid w:val="006234E6"/>
    <w:rsid w:val="006248F0"/>
    <w:rsid w:val="00630DFA"/>
    <w:rsid w:val="006330F1"/>
    <w:rsid w:val="006353EA"/>
    <w:rsid w:val="0063756A"/>
    <w:rsid w:val="0064084A"/>
    <w:rsid w:val="00646AD2"/>
    <w:rsid w:val="00646E82"/>
    <w:rsid w:val="00647112"/>
    <w:rsid w:val="00647C1F"/>
    <w:rsid w:val="0065046A"/>
    <w:rsid w:val="00650A85"/>
    <w:rsid w:val="00651D5A"/>
    <w:rsid w:val="00652162"/>
    <w:rsid w:val="0065267B"/>
    <w:rsid w:val="006529A6"/>
    <w:rsid w:val="00652DA5"/>
    <w:rsid w:val="0065552F"/>
    <w:rsid w:val="006562FF"/>
    <w:rsid w:val="00656347"/>
    <w:rsid w:val="00661477"/>
    <w:rsid w:val="00662BC0"/>
    <w:rsid w:val="00664E5D"/>
    <w:rsid w:val="006654CF"/>
    <w:rsid w:val="00665882"/>
    <w:rsid w:val="00665BB7"/>
    <w:rsid w:val="00670A21"/>
    <w:rsid w:val="00673743"/>
    <w:rsid w:val="00673BDC"/>
    <w:rsid w:val="00673E52"/>
    <w:rsid w:val="00675FF8"/>
    <w:rsid w:val="00677BD8"/>
    <w:rsid w:val="0068048F"/>
    <w:rsid w:val="00681E1A"/>
    <w:rsid w:val="00682FB1"/>
    <w:rsid w:val="00685181"/>
    <w:rsid w:val="006855BA"/>
    <w:rsid w:val="00692A79"/>
    <w:rsid w:val="00693298"/>
    <w:rsid w:val="006946EE"/>
    <w:rsid w:val="00694D3F"/>
    <w:rsid w:val="0069519F"/>
    <w:rsid w:val="006960BD"/>
    <w:rsid w:val="0069619D"/>
    <w:rsid w:val="006961B4"/>
    <w:rsid w:val="006976AB"/>
    <w:rsid w:val="00697F80"/>
    <w:rsid w:val="006A2BE3"/>
    <w:rsid w:val="006B5DCC"/>
    <w:rsid w:val="006B60B7"/>
    <w:rsid w:val="006B66CD"/>
    <w:rsid w:val="006B67EC"/>
    <w:rsid w:val="006B68E9"/>
    <w:rsid w:val="006C0B73"/>
    <w:rsid w:val="006C7531"/>
    <w:rsid w:val="006D013E"/>
    <w:rsid w:val="006D4704"/>
    <w:rsid w:val="006D7F22"/>
    <w:rsid w:val="006E0CEB"/>
    <w:rsid w:val="006E0D64"/>
    <w:rsid w:val="006E2876"/>
    <w:rsid w:val="006E3202"/>
    <w:rsid w:val="006E3BF2"/>
    <w:rsid w:val="006E4A37"/>
    <w:rsid w:val="006E4D82"/>
    <w:rsid w:val="006E5B2B"/>
    <w:rsid w:val="006E6E92"/>
    <w:rsid w:val="006E77CE"/>
    <w:rsid w:val="006F01F6"/>
    <w:rsid w:val="006F121E"/>
    <w:rsid w:val="006F1364"/>
    <w:rsid w:val="006F26AA"/>
    <w:rsid w:val="006F45A9"/>
    <w:rsid w:val="00704FC5"/>
    <w:rsid w:val="00706180"/>
    <w:rsid w:val="00706975"/>
    <w:rsid w:val="00710C7C"/>
    <w:rsid w:val="0071159F"/>
    <w:rsid w:val="00711C95"/>
    <w:rsid w:val="00711F78"/>
    <w:rsid w:val="00712B34"/>
    <w:rsid w:val="00713D26"/>
    <w:rsid w:val="00714048"/>
    <w:rsid w:val="00714D8E"/>
    <w:rsid w:val="00717FE1"/>
    <w:rsid w:val="00722EF0"/>
    <w:rsid w:val="007268F4"/>
    <w:rsid w:val="00730EB3"/>
    <w:rsid w:val="0073552F"/>
    <w:rsid w:val="00736A28"/>
    <w:rsid w:val="00737864"/>
    <w:rsid w:val="0074076C"/>
    <w:rsid w:val="00746CB5"/>
    <w:rsid w:val="00747936"/>
    <w:rsid w:val="00750883"/>
    <w:rsid w:val="00752FD2"/>
    <w:rsid w:val="007553C7"/>
    <w:rsid w:val="007567F3"/>
    <w:rsid w:val="00756EAD"/>
    <w:rsid w:val="00762830"/>
    <w:rsid w:val="00762D36"/>
    <w:rsid w:val="0076419F"/>
    <w:rsid w:val="00764F21"/>
    <w:rsid w:val="007661AC"/>
    <w:rsid w:val="00766CCE"/>
    <w:rsid w:val="00772EF0"/>
    <w:rsid w:val="007749CB"/>
    <w:rsid w:val="00775613"/>
    <w:rsid w:val="00776DE4"/>
    <w:rsid w:val="007775E4"/>
    <w:rsid w:val="00777667"/>
    <w:rsid w:val="00780149"/>
    <w:rsid w:val="007807BA"/>
    <w:rsid w:val="00781BBE"/>
    <w:rsid w:val="00786C2A"/>
    <w:rsid w:val="00787C26"/>
    <w:rsid w:val="00795FF1"/>
    <w:rsid w:val="00796A3E"/>
    <w:rsid w:val="00796DEB"/>
    <w:rsid w:val="007A238D"/>
    <w:rsid w:val="007A5D1C"/>
    <w:rsid w:val="007A7EE2"/>
    <w:rsid w:val="007B11A9"/>
    <w:rsid w:val="007B2393"/>
    <w:rsid w:val="007C23BA"/>
    <w:rsid w:val="007C278D"/>
    <w:rsid w:val="007C7997"/>
    <w:rsid w:val="007C7DE0"/>
    <w:rsid w:val="007D0831"/>
    <w:rsid w:val="007D2493"/>
    <w:rsid w:val="007D39AF"/>
    <w:rsid w:val="007D3B25"/>
    <w:rsid w:val="007D4C01"/>
    <w:rsid w:val="007D61CA"/>
    <w:rsid w:val="007D65AF"/>
    <w:rsid w:val="007D6A90"/>
    <w:rsid w:val="007D7848"/>
    <w:rsid w:val="007E022E"/>
    <w:rsid w:val="007E11C2"/>
    <w:rsid w:val="007E1BDD"/>
    <w:rsid w:val="007E4E2D"/>
    <w:rsid w:val="007E6A20"/>
    <w:rsid w:val="007F2BEF"/>
    <w:rsid w:val="007F48BC"/>
    <w:rsid w:val="007F6C1E"/>
    <w:rsid w:val="00800FF4"/>
    <w:rsid w:val="00807FD6"/>
    <w:rsid w:val="00811215"/>
    <w:rsid w:val="00812236"/>
    <w:rsid w:val="00812C18"/>
    <w:rsid w:val="00812C4B"/>
    <w:rsid w:val="008143BC"/>
    <w:rsid w:val="0081588E"/>
    <w:rsid w:val="0082167D"/>
    <w:rsid w:val="008267C3"/>
    <w:rsid w:val="00830569"/>
    <w:rsid w:val="00830FDA"/>
    <w:rsid w:val="00833407"/>
    <w:rsid w:val="00833A6B"/>
    <w:rsid w:val="00836552"/>
    <w:rsid w:val="00841C29"/>
    <w:rsid w:val="00842AE6"/>
    <w:rsid w:val="0084394B"/>
    <w:rsid w:val="00843E8E"/>
    <w:rsid w:val="00844A22"/>
    <w:rsid w:val="00851915"/>
    <w:rsid w:val="00851D8E"/>
    <w:rsid w:val="008572F5"/>
    <w:rsid w:val="00860DA1"/>
    <w:rsid w:val="00861BE6"/>
    <w:rsid w:val="008631B7"/>
    <w:rsid w:val="00865069"/>
    <w:rsid w:val="00867724"/>
    <w:rsid w:val="008700B8"/>
    <w:rsid w:val="00875CA2"/>
    <w:rsid w:val="00876853"/>
    <w:rsid w:val="00876970"/>
    <w:rsid w:val="008801F2"/>
    <w:rsid w:val="00881254"/>
    <w:rsid w:val="0088184F"/>
    <w:rsid w:val="00882236"/>
    <w:rsid w:val="00886472"/>
    <w:rsid w:val="0088748D"/>
    <w:rsid w:val="0088786C"/>
    <w:rsid w:val="00890752"/>
    <w:rsid w:val="00892617"/>
    <w:rsid w:val="00895C9A"/>
    <w:rsid w:val="008969C9"/>
    <w:rsid w:val="00896E62"/>
    <w:rsid w:val="008A04B9"/>
    <w:rsid w:val="008A3489"/>
    <w:rsid w:val="008A4755"/>
    <w:rsid w:val="008A641B"/>
    <w:rsid w:val="008A7027"/>
    <w:rsid w:val="008A7C1F"/>
    <w:rsid w:val="008B056A"/>
    <w:rsid w:val="008B414F"/>
    <w:rsid w:val="008C05F6"/>
    <w:rsid w:val="008C3647"/>
    <w:rsid w:val="008C4695"/>
    <w:rsid w:val="008C5BFC"/>
    <w:rsid w:val="008C60E8"/>
    <w:rsid w:val="008C6758"/>
    <w:rsid w:val="008D57EC"/>
    <w:rsid w:val="008D646F"/>
    <w:rsid w:val="008E042F"/>
    <w:rsid w:val="008E193A"/>
    <w:rsid w:val="008E43FF"/>
    <w:rsid w:val="008E4FC5"/>
    <w:rsid w:val="008F2FF4"/>
    <w:rsid w:val="008F3C4B"/>
    <w:rsid w:val="008F42D5"/>
    <w:rsid w:val="008F4A24"/>
    <w:rsid w:val="008F55B5"/>
    <w:rsid w:val="00900FEE"/>
    <w:rsid w:val="00901AB4"/>
    <w:rsid w:val="0090615D"/>
    <w:rsid w:val="009069EB"/>
    <w:rsid w:val="00910927"/>
    <w:rsid w:val="00913440"/>
    <w:rsid w:val="0091358C"/>
    <w:rsid w:val="00914C38"/>
    <w:rsid w:val="00915C88"/>
    <w:rsid w:val="00916BDA"/>
    <w:rsid w:val="00922269"/>
    <w:rsid w:val="00930D08"/>
    <w:rsid w:val="009318D3"/>
    <w:rsid w:val="009357AB"/>
    <w:rsid w:val="009370C0"/>
    <w:rsid w:val="0094194C"/>
    <w:rsid w:val="009460CE"/>
    <w:rsid w:val="009522C3"/>
    <w:rsid w:val="0095664D"/>
    <w:rsid w:val="00956D31"/>
    <w:rsid w:val="009610D9"/>
    <w:rsid w:val="00961B57"/>
    <w:rsid w:val="00966DF5"/>
    <w:rsid w:val="009722A8"/>
    <w:rsid w:val="00972CA3"/>
    <w:rsid w:val="00973D68"/>
    <w:rsid w:val="009769DA"/>
    <w:rsid w:val="00977E42"/>
    <w:rsid w:val="00977EDD"/>
    <w:rsid w:val="00980352"/>
    <w:rsid w:val="00981005"/>
    <w:rsid w:val="00981256"/>
    <w:rsid w:val="00981A56"/>
    <w:rsid w:val="00981B80"/>
    <w:rsid w:val="00982D9D"/>
    <w:rsid w:val="00985079"/>
    <w:rsid w:val="00986C66"/>
    <w:rsid w:val="009879A3"/>
    <w:rsid w:val="00990406"/>
    <w:rsid w:val="00991440"/>
    <w:rsid w:val="00991B83"/>
    <w:rsid w:val="00992947"/>
    <w:rsid w:val="00994CF3"/>
    <w:rsid w:val="009A31FF"/>
    <w:rsid w:val="009A39B0"/>
    <w:rsid w:val="009B47F5"/>
    <w:rsid w:val="009B4A67"/>
    <w:rsid w:val="009B6D0E"/>
    <w:rsid w:val="009C10DB"/>
    <w:rsid w:val="009C15AD"/>
    <w:rsid w:val="009C2514"/>
    <w:rsid w:val="009C35CC"/>
    <w:rsid w:val="009C3D21"/>
    <w:rsid w:val="009C7A36"/>
    <w:rsid w:val="009D072D"/>
    <w:rsid w:val="009D10BF"/>
    <w:rsid w:val="009D1D17"/>
    <w:rsid w:val="009D278A"/>
    <w:rsid w:val="009D2DE1"/>
    <w:rsid w:val="009D5EA1"/>
    <w:rsid w:val="009E3564"/>
    <w:rsid w:val="009E5B23"/>
    <w:rsid w:val="009E7DB5"/>
    <w:rsid w:val="009F01C0"/>
    <w:rsid w:val="009F04BE"/>
    <w:rsid w:val="009F0CF6"/>
    <w:rsid w:val="009F1C5F"/>
    <w:rsid w:val="009F2F7B"/>
    <w:rsid w:val="009F34AC"/>
    <w:rsid w:val="009F562D"/>
    <w:rsid w:val="00A01176"/>
    <w:rsid w:val="00A011FD"/>
    <w:rsid w:val="00A022D0"/>
    <w:rsid w:val="00A025C9"/>
    <w:rsid w:val="00A02A75"/>
    <w:rsid w:val="00A0483C"/>
    <w:rsid w:val="00A05A13"/>
    <w:rsid w:val="00A05E87"/>
    <w:rsid w:val="00A07CF3"/>
    <w:rsid w:val="00A118C5"/>
    <w:rsid w:val="00A16A40"/>
    <w:rsid w:val="00A22413"/>
    <w:rsid w:val="00A2402F"/>
    <w:rsid w:val="00A26774"/>
    <w:rsid w:val="00A3132F"/>
    <w:rsid w:val="00A31ABB"/>
    <w:rsid w:val="00A324B1"/>
    <w:rsid w:val="00A3322E"/>
    <w:rsid w:val="00A350B8"/>
    <w:rsid w:val="00A363C1"/>
    <w:rsid w:val="00A366CA"/>
    <w:rsid w:val="00A36D30"/>
    <w:rsid w:val="00A37792"/>
    <w:rsid w:val="00A3794A"/>
    <w:rsid w:val="00A4367F"/>
    <w:rsid w:val="00A4371C"/>
    <w:rsid w:val="00A457DB"/>
    <w:rsid w:val="00A5237F"/>
    <w:rsid w:val="00A53E94"/>
    <w:rsid w:val="00A54334"/>
    <w:rsid w:val="00A54E7E"/>
    <w:rsid w:val="00A55E8F"/>
    <w:rsid w:val="00A56D98"/>
    <w:rsid w:val="00A62519"/>
    <w:rsid w:val="00A6476A"/>
    <w:rsid w:val="00A649C0"/>
    <w:rsid w:val="00A67186"/>
    <w:rsid w:val="00A72034"/>
    <w:rsid w:val="00A72CDC"/>
    <w:rsid w:val="00A770A3"/>
    <w:rsid w:val="00A80864"/>
    <w:rsid w:val="00A90744"/>
    <w:rsid w:val="00A92F1F"/>
    <w:rsid w:val="00A92F86"/>
    <w:rsid w:val="00A9335F"/>
    <w:rsid w:val="00A956E9"/>
    <w:rsid w:val="00A964C7"/>
    <w:rsid w:val="00A96B96"/>
    <w:rsid w:val="00A973C3"/>
    <w:rsid w:val="00A9781F"/>
    <w:rsid w:val="00AA1FD7"/>
    <w:rsid w:val="00AA20CA"/>
    <w:rsid w:val="00AA2266"/>
    <w:rsid w:val="00AA6F4C"/>
    <w:rsid w:val="00AA7569"/>
    <w:rsid w:val="00AA7EA9"/>
    <w:rsid w:val="00AB1F06"/>
    <w:rsid w:val="00AB48F0"/>
    <w:rsid w:val="00AB5658"/>
    <w:rsid w:val="00AB5DDF"/>
    <w:rsid w:val="00AB69DD"/>
    <w:rsid w:val="00AC113A"/>
    <w:rsid w:val="00AC68EB"/>
    <w:rsid w:val="00AC6D6B"/>
    <w:rsid w:val="00AD2066"/>
    <w:rsid w:val="00AD36AA"/>
    <w:rsid w:val="00AD7529"/>
    <w:rsid w:val="00AE0323"/>
    <w:rsid w:val="00AE3CB7"/>
    <w:rsid w:val="00AE48C2"/>
    <w:rsid w:val="00AE4BE1"/>
    <w:rsid w:val="00AE770E"/>
    <w:rsid w:val="00AE7C6A"/>
    <w:rsid w:val="00AF18E6"/>
    <w:rsid w:val="00AF1C2D"/>
    <w:rsid w:val="00AF252E"/>
    <w:rsid w:val="00AF31B8"/>
    <w:rsid w:val="00AF56F9"/>
    <w:rsid w:val="00B026E9"/>
    <w:rsid w:val="00B02C98"/>
    <w:rsid w:val="00B0387E"/>
    <w:rsid w:val="00B05182"/>
    <w:rsid w:val="00B070F8"/>
    <w:rsid w:val="00B13898"/>
    <w:rsid w:val="00B16E34"/>
    <w:rsid w:val="00B2177D"/>
    <w:rsid w:val="00B2403E"/>
    <w:rsid w:val="00B24882"/>
    <w:rsid w:val="00B2534A"/>
    <w:rsid w:val="00B27536"/>
    <w:rsid w:val="00B3189F"/>
    <w:rsid w:val="00B33CCD"/>
    <w:rsid w:val="00B34B10"/>
    <w:rsid w:val="00B34C85"/>
    <w:rsid w:val="00B365D7"/>
    <w:rsid w:val="00B369FA"/>
    <w:rsid w:val="00B36EEE"/>
    <w:rsid w:val="00B40574"/>
    <w:rsid w:val="00B41ED9"/>
    <w:rsid w:val="00B42D94"/>
    <w:rsid w:val="00B42F1A"/>
    <w:rsid w:val="00B43875"/>
    <w:rsid w:val="00B45248"/>
    <w:rsid w:val="00B465E7"/>
    <w:rsid w:val="00B47B6F"/>
    <w:rsid w:val="00B50EEA"/>
    <w:rsid w:val="00B526F8"/>
    <w:rsid w:val="00B530B5"/>
    <w:rsid w:val="00B54C47"/>
    <w:rsid w:val="00B62869"/>
    <w:rsid w:val="00B62F2E"/>
    <w:rsid w:val="00B64EF5"/>
    <w:rsid w:val="00B66290"/>
    <w:rsid w:val="00B67DCA"/>
    <w:rsid w:val="00B7082D"/>
    <w:rsid w:val="00B72DD8"/>
    <w:rsid w:val="00B74B8D"/>
    <w:rsid w:val="00B76129"/>
    <w:rsid w:val="00B800DE"/>
    <w:rsid w:val="00B81715"/>
    <w:rsid w:val="00B82AB8"/>
    <w:rsid w:val="00B835C3"/>
    <w:rsid w:val="00B83B4D"/>
    <w:rsid w:val="00B84A3E"/>
    <w:rsid w:val="00B86574"/>
    <w:rsid w:val="00B926FF"/>
    <w:rsid w:val="00BA132F"/>
    <w:rsid w:val="00BA3003"/>
    <w:rsid w:val="00BA35CF"/>
    <w:rsid w:val="00BA4258"/>
    <w:rsid w:val="00BA6086"/>
    <w:rsid w:val="00BB68C4"/>
    <w:rsid w:val="00BC17DA"/>
    <w:rsid w:val="00BC1DC9"/>
    <w:rsid w:val="00BC26F2"/>
    <w:rsid w:val="00BC39D0"/>
    <w:rsid w:val="00BC51C8"/>
    <w:rsid w:val="00BD0406"/>
    <w:rsid w:val="00BD1F8C"/>
    <w:rsid w:val="00BD2E06"/>
    <w:rsid w:val="00BD3F20"/>
    <w:rsid w:val="00BD42CA"/>
    <w:rsid w:val="00BD4D55"/>
    <w:rsid w:val="00BD5050"/>
    <w:rsid w:val="00BD5364"/>
    <w:rsid w:val="00BD7465"/>
    <w:rsid w:val="00BE225A"/>
    <w:rsid w:val="00BE2A1D"/>
    <w:rsid w:val="00BE2C7F"/>
    <w:rsid w:val="00BE2FC7"/>
    <w:rsid w:val="00BE3A80"/>
    <w:rsid w:val="00BE515A"/>
    <w:rsid w:val="00BE51D0"/>
    <w:rsid w:val="00BE5362"/>
    <w:rsid w:val="00BE7017"/>
    <w:rsid w:val="00BE712D"/>
    <w:rsid w:val="00BE779A"/>
    <w:rsid w:val="00BF0444"/>
    <w:rsid w:val="00BF1EC1"/>
    <w:rsid w:val="00BF240D"/>
    <w:rsid w:val="00BF3003"/>
    <w:rsid w:val="00BF43A9"/>
    <w:rsid w:val="00BF4ED7"/>
    <w:rsid w:val="00BF782B"/>
    <w:rsid w:val="00C00B2A"/>
    <w:rsid w:val="00C01E2C"/>
    <w:rsid w:val="00C02F49"/>
    <w:rsid w:val="00C04244"/>
    <w:rsid w:val="00C044F8"/>
    <w:rsid w:val="00C0475F"/>
    <w:rsid w:val="00C078CE"/>
    <w:rsid w:val="00C11816"/>
    <w:rsid w:val="00C11B5C"/>
    <w:rsid w:val="00C12128"/>
    <w:rsid w:val="00C16B28"/>
    <w:rsid w:val="00C17FDD"/>
    <w:rsid w:val="00C20000"/>
    <w:rsid w:val="00C21F04"/>
    <w:rsid w:val="00C23A5C"/>
    <w:rsid w:val="00C23B17"/>
    <w:rsid w:val="00C24D23"/>
    <w:rsid w:val="00C25935"/>
    <w:rsid w:val="00C273E5"/>
    <w:rsid w:val="00C32DD0"/>
    <w:rsid w:val="00C33D35"/>
    <w:rsid w:val="00C358A1"/>
    <w:rsid w:val="00C401D9"/>
    <w:rsid w:val="00C410F5"/>
    <w:rsid w:val="00C44EC7"/>
    <w:rsid w:val="00C45112"/>
    <w:rsid w:val="00C4734D"/>
    <w:rsid w:val="00C4761D"/>
    <w:rsid w:val="00C50811"/>
    <w:rsid w:val="00C512A1"/>
    <w:rsid w:val="00C5154B"/>
    <w:rsid w:val="00C51807"/>
    <w:rsid w:val="00C55FD9"/>
    <w:rsid w:val="00C5664D"/>
    <w:rsid w:val="00C603E2"/>
    <w:rsid w:val="00C60846"/>
    <w:rsid w:val="00C64BD0"/>
    <w:rsid w:val="00C66C53"/>
    <w:rsid w:val="00C66DCD"/>
    <w:rsid w:val="00C67655"/>
    <w:rsid w:val="00C7013D"/>
    <w:rsid w:val="00C71AB7"/>
    <w:rsid w:val="00C754D0"/>
    <w:rsid w:val="00C759A0"/>
    <w:rsid w:val="00C83937"/>
    <w:rsid w:val="00C840B7"/>
    <w:rsid w:val="00C84D38"/>
    <w:rsid w:val="00C8716B"/>
    <w:rsid w:val="00C87F1A"/>
    <w:rsid w:val="00C907CF"/>
    <w:rsid w:val="00C91BDF"/>
    <w:rsid w:val="00C934BA"/>
    <w:rsid w:val="00C94BE9"/>
    <w:rsid w:val="00C95A48"/>
    <w:rsid w:val="00C96283"/>
    <w:rsid w:val="00C9648E"/>
    <w:rsid w:val="00CA1489"/>
    <w:rsid w:val="00CA160F"/>
    <w:rsid w:val="00CA5B38"/>
    <w:rsid w:val="00CA7333"/>
    <w:rsid w:val="00CA75DB"/>
    <w:rsid w:val="00CB093A"/>
    <w:rsid w:val="00CB11A8"/>
    <w:rsid w:val="00CB2B28"/>
    <w:rsid w:val="00CB68CB"/>
    <w:rsid w:val="00CC0226"/>
    <w:rsid w:val="00CC4962"/>
    <w:rsid w:val="00CC552E"/>
    <w:rsid w:val="00CC5743"/>
    <w:rsid w:val="00CC71FB"/>
    <w:rsid w:val="00CD0746"/>
    <w:rsid w:val="00CD1A69"/>
    <w:rsid w:val="00CD3C77"/>
    <w:rsid w:val="00CD4AE9"/>
    <w:rsid w:val="00CD5A63"/>
    <w:rsid w:val="00CD5CFB"/>
    <w:rsid w:val="00CE019B"/>
    <w:rsid w:val="00CE0DFD"/>
    <w:rsid w:val="00CE1E4D"/>
    <w:rsid w:val="00CE3DE6"/>
    <w:rsid w:val="00CE6215"/>
    <w:rsid w:val="00CF289D"/>
    <w:rsid w:val="00CF3029"/>
    <w:rsid w:val="00CF536B"/>
    <w:rsid w:val="00CF5585"/>
    <w:rsid w:val="00CF5C5E"/>
    <w:rsid w:val="00CF675F"/>
    <w:rsid w:val="00D00277"/>
    <w:rsid w:val="00D04B65"/>
    <w:rsid w:val="00D103C8"/>
    <w:rsid w:val="00D14869"/>
    <w:rsid w:val="00D15141"/>
    <w:rsid w:val="00D20A8A"/>
    <w:rsid w:val="00D2201C"/>
    <w:rsid w:val="00D23403"/>
    <w:rsid w:val="00D26F18"/>
    <w:rsid w:val="00D272AF"/>
    <w:rsid w:val="00D305CE"/>
    <w:rsid w:val="00D31579"/>
    <w:rsid w:val="00D34241"/>
    <w:rsid w:val="00D344B5"/>
    <w:rsid w:val="00D41F32"/>
    <w:rsid w:val="00D513C7"/>
    <w:rsid w:val="00D53EA4"/>
    <w:rsid w:val="00D548BA"/>
    <w:rsid w:val="00D568A1"/>
    <w:rsid w:val="00D57581"/>
    <w:rsid w:val="00D63250"/>
    <w:rsid w:val="00D636C6"/>
    <w:rsid w:val="00D63FE7"/>
    <w:rsid w:val="00D65660"/>
    <w:rsid w:val="00D66E98"/>
    <w:rsid w:val="00D7081F"/>
    <w:rsid w:val="00D7265F"/>
    <w:rsid w:val="00D7457A"/>
    <w:rsid w:val="00D747FE"/>
    <w:rsid w:val="00D74AB5"/>
    <w:rsid w:val="00D763F7"/>
    <w:rsid w:val="00D80284"/>
    <w:rsid w:val="00D80D5B"/>
    <w:rsid w:val="00D81641"/>
    <w:rsid w:val="00D84044"/>
    <w:rsid w:val="00D84D76"/>
    <w:rsid w:val="00D8756B"/>
    <w:rsid w:val="00D90068"/>
    <w:rsid w:val="00D90AF2"/>
    <w:rsid w:val="00D92E17"/>
    <w:rsid w:val="00D93860"/>
    <w:rsid w:val="00D94000"/>
    <w:rsid w:val="00D95167"/>
    <w:rsid w:val="00D9526C"/>
    <w:rsid w:val="00D95CD7"/>
    <w:rsid w:val="00D96523"/>
    <w:rsid w:val="00D96E45"/>
    <w:rsid w:val="00D97331"/>
    <w:rsid w:val="00DA3D8F"/>
    <w:rsid w:val="00DA47F8"/>
    <w:rsid w:val="00DA59DA"/>
    <w:rsid w:val="00DA5AB7"/>
    <w:rsid w:val="00DA666E"/>
    <w:rsid w:val="00DB37A0"/>
    <w:rsid w:val="00DB56F8"/>
    <w:rsid w:val="00DB7996"/>
    <w:rsid w:val="00DC0976"/>
    <w:rsid w:val="00DC1958"/>
    <w:rsid w:val="00DC211B"/>
    <w:rsid w:val="00DC2E91"/>
    <w:rsid w:val="00DC3BB1"/>
    <w:rsid w:val="00DC3D36"/>
    <w:rsid w:val="00DC461D"/>
    <w:rsid w:val="00DC48D5"/>
    <w:rsid w:val="00DC67E0"/>
    <w:rsid w:val="00DC781D"/>
    <w:rsid w:val="00DD0ED0"/>
    <w:rsid w:val="00DD1332"/>
    <w:rsid w:val="00DD1DFB"/>
    <w:rsid w:val="00DD3220"/>
    <w:rsid w:val="00DD5F1F"/>
    <w:rsid w:val="00DD78E7"/>
    <w:rsid w:val="00DE0A9A"/>
    <w:rsid w:val="00DE0C0C"/>
    <w:rsid w:val="00DE26EF"/>
    <w:rsid w:val="00DE4EFD"/>
    <w:rsid w:val="00DE60DF"/>
    <w:rsid w:val="00DE6CE2"/>
    <w:rsid w:val="00DF1418"/>
    <w:rsid w:val="00DF5274"/>
    <w:rsid w:val="00E00A47"/>
    <w:rsid w:val="00E026FC"/>
    <w:rsid w:val="00E03224"/>
    <w:rsid w:val="00E0558E"/>
    <w:rsid w:val="00E0679C"/>
    <w:rsid w:val="00E06C28"/>
    <w:rsid w:val="00E16FBD"/>
    <w:rsid w:val="00E21262"/>
    <w:rsid w:val="00E23AFF"/>
    <w:rsid w:val="00E27C9B"/>
    <w:rsid w:val="00E34865"/>
    <w:rsid w:val="00E35C93"/>
    <w:rsid w:val="00E35D78"/>
    <w:rsid w:val="00E360DA"/>
    <w:rsid w:val="00E368F6"/>
    <w:rsid w:val="00E37652"/>
    <w:rsid w:val="00E379FE"/>
    <w:rsid w:val="00E40336"/>
    <w:rsid w:val="00E42B05"/>
    <w:rsid w:val="00E44D04"/>
    <w:rsid w:val="00E4733A"/>
    <w:rsid w:val="00E62EC8"/>
    <w:rsid w:val="00E71852"/>
    <w:rsid w:val="00E72588"/>
    <w:rsid w:val="00E74A84"/>
    <w:rsid w:val="00E7641F"/>
    <w:rsid w:val="00E802AC"/>
    <w:rsid w:val="00E83370"/>
    <w:rsid w:val="00E83587"/>
    <w:rsid w:val="00E901EB"/>
    <w:rsid w:val="00E92C10"/>
    <w:rsid w:val="00E92DBD"/>
    <w:rsid w:val="00E93AFF"/>
    <w:rsid w:val="00E96896"/>
    <w:rsid w:val="00E97C10"/>
    <w:rsid w:val="00EA11D8"/>
    <w:rsid w:val="00EA3314"/>
    <w:rsid w:val="00EA583C"/>
    <w:rsid w:val="00EA72E3"/>
    <w:rsid w:val="00EA78BE"/>
    <w:rsid w:val="00EB1FE8"/>
    <w:rsid w:val="00EB3131"/>
    <w:rsid w:val="00EB3388"/>
    <w:rsid w:val="00EB41AA"/>
    <w:rsid w:val="00EB4BAD"/>
    <w:rsid w:val="00EC0B57"/>
    <w:rsid w:val="00EC1AB5"/>
    <w:rsid w:val="00EC3641"/>
    <w:rsid w:val="00EC4EA4"/>
    <w:rsid w:val="00EC58A6"/>
    <w:rsid w:val="00ED0AC5"/>
    <w:rsid w:val="00ED34BD"/>
    <w:rsid w:val="00ED6BDA"/>
    <w:rsid w:val="00ED7FE9"/>
    <w:rsid w:val="00EE15C5"/>
    <w:rsid w:val="00EE1EE1"/>
    <w:rsid w:val="00EE3626"/>
    <w:rsid w:val="00EE71D8"/>
    <w:rsid w:val="00EE76FC"/>
    <w:rsid w:val="00EF62F3"/>
    <w:rsid w:val="00F03322"/>
    <w:rsid w:val="00F0502C"/>
    <w:rsid w:val="00F057C8"/>
    <w:rsid w:val="00F0742C"/>
    <w:rsid w:val="00F07BDE"/>
    <w:rsid w:val="00F137CC"/>
    <w:rsid w:val="00F16E28"/>
    <w:rsid w:val="00F177C4"/>
    <w:rsid w:val="00F206A4"/>
    <w:rsid w:val="00F2191D"/>
    <w:rsid w:val="00F22139"/>
    <w:rsid w:val="00F24463"/>
    <w:rsid w:val="00F30601"/>
    <w:rsid w:val="00F3689A"/>
    <w:rsid w:val="00F36ED8"/>
    <w:rsid w:val="00F37A53"/>
    <w:rsid w:val="00F40424"/>
    <w:rsid w:val="00F40831"/>
    <w:rsid w:val="00F40B9D"/>
    <w:rsid w:val="00F41E64"/>
    <w:rsid w:val="00F460DB"/>
    <w:rsid w:val="00F46C73"/>
    <w:rsid w:val="00F529B2"/>
    <w:rsid w:val="00F52C5C"/>
    <w:rsid w:val="00F52EA2"/>
    <w:rsid w:val="00F537D3"/>
    <w:rsid w:val="00F55B56"/>
    <w:rsid w:val="00F60FA3"/>
    <w:rsid w:val="00F615CF"/>
    <w:rsid w:val="00F649FA"/>
    <w:rsid w:val="00F673A2"/>
    <w:rsid w:val="00F70B9C"/>
    <w:rsid w:val="00F71D2A"/>
    <w:rsid w:val="00F7546F"/>
    <w:rsid w:val="00F7547F"/>
    <w:rsid w:val="00F757AD"/>
    <w:rsid w:val="00F75CA5"/>
    <w:rsid w:val="00F761DF"/>
    <w:rsid w:val="00F76D2C"/>
    <w:rsid w:val="00F770B9"/>
    <w:rsid w:val="00F81582"/>
    <w:rsid w:val="00F82134"/>
    <w:rsid w:val="00F82C2D"/>
    <w:rsid w:val="00F86302"/>
    <w:rsid w:val="00F92470"/>
    <w:rsid w:val="00F9478B"/>
    <w:rsid w:val="00F95BED"/>
    <w:rsid w:val="00F972D8"/>
    <w:rsid w:val="00FA004C"/>
    <w:rsid w:val="00FA02E0"/>
    <w:rsid w:val="00FA0BC9"/>
    <w:rsid w:val="00FA22B1"/>
    <w:rsid w:val="00FA4558"/>
    <w:rsid w:val="00FA624F"/>
    <w:rsid w:val="00FA62DE"/>
    <w:rsid w:val="00FA7B22"/>
    <w:rsid w:val="00FB1196"/>
    <w:rsid w:val="00FB2861"/>
    <w:rsid w:val="00FB3E5F"/>
    <w:rsid w:val="00FB4AE6"/>
    <w:rsid w:val="00FB57AE"/>
    <w:rsid w:val="00FB5E2B"/>
    <w:rsid w:val="00FB6236"/>
    <w:rsid w:val="00FB7685"/>
    <w:rsid w:val="00FB7B5B"/>
    <w:rsid w:val="00FC045D"/>
    <w:rsid w:val="00FC16FC"/>
    <w:rsid w:val="00FC3AFA"/>
    <w:rsid w:val="00FC4D64"/>
    <w:rsid w:val="00FC56EF"/>
    <w:rsid w:val="00FC5C19"/>
    <w:rsid w:val="00FC5DFA"/>
    <w:rsid w:val="00FC74C6"/>
    <w:rsid w:val="00FD39C6"/>
    <w:rsid w:val="00FD3E83"/>
    <w:rsid w:val="00FD606D"/>
    <w:rsid w:val="00FD70A5"/>
    <w:rsid w:val="00FD74F7"/>
    <w:rsid w:val="00FD7D9F"/>
    <w:rsid w:val="00FE1CC4"/>
    <w:rsid w:val="00FE3C99"/>
    <w:rsid w:val="00FE53BD"/>
    <w:rsid w:val="00FE7FB7"/>
    <w:rsid w:val="00FF0FA0"/>
    <w:rsid w:val="00FF3760"/>
    <w:rsid w:val="00FF7B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E9"/>
    <w:pPr>
      <w:jc w:val="center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B65E9"/>
    <w:pPr>
      <w:keepNext/>
      <w:keepLines/>
      <w:numPr>
        <w:numId w:val="1"/>
      </w:numPr>
      <w:tabs>
        <w:tab w:val="clear" w:pos="5180"/>
        <w:tab w:val="left" w:pos="216"/>
        <w:tab w:val="num" w:pos="576"/>
      </w:tabs>
      <w:spacing w:before="160" w:after="8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link w:val="Heading2Char"/>
    <w:qFormat/>
    <w:rsid w:val="002B65E9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2B65E9"/>
    <w:pPr>
      <w:numPr>
        <w:ilvl w:val="2"/>
        <w:numId w:val="1"/>
      </w:numPr>
      <w:spacing w:line="240" w:lineRule="exact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link w:val="Heading4Char"/>
    <w:qFormat/>
    <w:rsid w:val="002B65E9"/>
    <w:pPr>
      <w:numPr>
        <w:ilvl w:val="3"/>
        <w:numId w:val="1"/>
      </w:numPr>
      <w:spacing w:before="40" w:after="40"/>
      <w:jc w:val="both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link w:val="Heading5Char"/>
    <w:qFormat/>
    <w:rsid w:val="006007FA"/>
    <w:pPr>
      <w:autoSpaceDE w:val="0"/>
      <w:autoSpaceDN w:val="0"/>
      <w:spacing w:before="240" w:after="60"/>
      <w:ind w:left="1872" w:hanging="720"/>
      <w:jc w:val="left"/>
      <w:outlineLvl w:val="4"/>
    </w:pPr>
    <w:rPr>
      <w:rFonts w:eastAsia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6007FA"/>
    <w:pPr>
      <w:autoSpaceDE w:val="0"/>
      <w:autoSpaceDN w:val="0"/>
      <w:spacing w:before="240" w:after="60"/>
      <w:ind w:left="2592" w:hanging="720"/>
      <w:jc w:val="left"/>
      <w:outlineLvl w:val="5"/>
    </w:pPr>
    <w:rPr>
      <w:rFonts w:eastAsia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6007FA"/>
    <w:pPr>
      <w:autoSpaceDE w:val="0"/>
      <w:autoSpaceDN w:val="0"/>
      <w:spacing w:before="240" w:after="60"/>
      <w:ind w:left="3312" w:hanging="720"/>
      <w:jc w:val="left"/>
      <w:outlineLvl w:val="6"/>
    </w:pPr>
    <w:rPr>
      <w:rFonts w:eastAsia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6007FA"/>
    <w:pPr>
      <w:autoSpaceDE w:val="0"/>
      <w:autoSpaceDN w:val="0"/>
      <w:spacing w:before="240" w:after="60"/>
      <w:ind w:left="4032" w:hanging="720"/>
      <w:jc w:val="left"/>
      <w:outlineLvl w:val="7"/>
    </w:pPr>
    <w:rPr>
      <w:rFonts w:eastAsia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6007FA"/>
    <w:pPr>
      <w:autoSpaceDE w:val="0"/>
      <w:autoSpaceDN w:val="0"/>
      <w:spacing w:before="240" w:after="60"/>
      <w:ind w:left="4752" w:hanging="720"/>
      <w:jc w:val="left"/>
      <w:outlineLvl w:val="8"/>
    </w:pPr>
    <w:rPr>
      <w:rFonts w:eastAsia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65E9"/>
    <w:rPr>
      <w:rFonts w:ascii="Times New Roman" w:eastAsia="SimSun" w:hAnsi="Times New Roman" w:cs="Times New Roman"/>
      <w:smallCaps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B65E9"/>
    <w:rPr>
      <w:rFonts w:ascii="Times New Roman" w:eastAsia="SimSun" w:hAnsi="Times New Roman" w:cs="Times New Roman"/>
      <w:i/>
      <w:iCs/>
      <w:noProof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2B65E9"/>
    <w:rPr>
      <w:rFonts w:ascii="Times New Roman" w:eastAsia="SimSun" w:hAnsi="Times New Roman" w:cs="Times New Roman"/>
      <w:i/>
      <w:iCs/>
      <w:noProof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2B65E9"/>
    <w:rPr>
      <w:rFonts w:ascii="Times New Roman" w:eastAsia="SimSun" w:hAnsi="Times New Roman" w:cs="Times New Roman"/>
      <w:i/>
      <w:iCs/>
      <w:noProof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2B65E9"/>
    <w:pPr>
      <w:spacing w:after="120" w:line="228" w:lineRule="auto"/>
      <w:ind w:firstLine="288"/>
      <w:jc w:val="both"/>
    </w:pPr>
    <w:rPr>
      <w:spacing w:val="-1"/>
    </w:rPr>
  </w:style>
  <w:style w:type="character" w:customStyle="1" w:styleId="BodyTextChar">
    <w:name w:val="Body Text Char"/>
    <w:basedOn w:val="DefaultParagraphFont"/>
    <w:link w:val="BodyText"/>
    <w:rsid w:val="002B65E9"/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paragraph" w:customStyle="1" w:styleId="keywords">
    <w:name w:val="key words"/>
    <w:rsid w:val="002B65E9"/>
    <w:pPr>
      <w:spacing w:after="120"/>
      <w:ind w:firstLine="288"/>
      <w:jc w:val="both"/>
    </w:pPr>
    <w:rPr>
      <w:rFonts w:ascii="Times New Roman" w:eastAsia="SimSun" w:hAnsi="Times New Roman" w:cs="Times New Roman"/>
      <w:b/>
      <w:bCs/>
      <w:i/>
      <w:iCs/>
      <w:noProof/>
      <w:sz w:val="18"/>
      <w:szCs w:val="18"/>
      <w:lang w:val="en-US"/>
    </w:rPr>
  </w:style>
  <w:style w:type="paragraph" w:customStyle="1" w:styleId="sponsors">
    <w:name w:val="sponsors"/>
    <w:rsid w:val="002B65E9"/>
    <w:pPr>
      <w:framePr w:wrap="auto" w:hAnchor="text" w:x="615" w:y="2239"/>
      <w:pBdr>
        <w:top w:val="single" w:sz="4" w:space="2" w:color="auto"/>
      </w:pBdr>
      <w:ind w:firstLine="288"/>
    </w:pPr>
    <w:rPr>
      <w:rFonts w:ascii="Times New Roman" w:eastAsia="SimSun" w:hAnsi="Times New Roman" w:cs="Times New Roman"/>
      <w:sz w:val="16"/>
      <w:szCs w:val="16"/>
      <w:lang w:val="en-US"/>
    </w:rPr>
  </w:style>
  <w:style w:type="paragraph" w:customStyle="1" w:styleId="tablecolsubhead">
    <w:name w:val="table col subhead"/>
    <w:basedOn w:val="Normal"/>
    <w:rsid w:val="002B65E9"/>
    <w:rPr>
      <w:b/>
      <w:bCs/>
      <w:i/>
      <w:iCs/>
      <w:sz w:val="15"/>
      <w:szCs w:val="15"/>
    </w:rPr>
  </w:style>
  <w:style w:type="paragraph" w:customStyle="1" w:styleId="StyleAbstractItalic">
    <w:name w:val="Style Abstract + Italic"/>
    <w:basedOn w:val="Normal"/>
    <w:link w:val="StyleAbstractItalicChar"/>
    <w:rsid w:val="002B65E9"/>
    <w:pPr>
      <w:spacing w:after="200"/>
      <w:jc w:val="both"/>
    </w:pPr>
    <w:rPr>
      <w:rFonts w:eastAsia="MS Mincho"/>
      <w:b/>
      <w:bCs/>
      <w:i/>
      <w:iCs/>
      <w:sz w:val="18"/>
      <w:szCs w:val="18"/>
    </w:rPr>
  </w:style>
  <w:style w:type="character" w:customStyle="1" w:styleId="StyleAbstractItalicChar">
    <w:name w:val="Style Abstract + Italic Char"/>
    <w:link w:val="StyleAbstractItalic"/>
    <w:locked/>
    <w:rsid w:val="002B65E9"/>
    <w:rPr>
      <w:rFonts w:ascii="Times New Roman" w:eastAsia="MS Mincho" w:hAnsi="Times New Roman" w:cs="Times New Roman"/>
      <w:b/>
      <w:bCs/>
      <w:i/>
      <w:iCs/>
      <w:sz w:val="18"/>
      <w:szCs w:val="18"/>
      <w:lang w:val="en-US"/>
    </w:rPr>
  </w:style>
  <w:style w:type="character" w:customStyle="1" w:styleId="hps">
    <w:name w:val="hps"/>
    <w:rsid w:val="002B65E9"/>
  </w:style>
  <w:style w:type="paragraph" w:styleId="Caption">
    <w:name w:val="caption"/>
    <w:basedOn w:val="Normal"/>
    <w:next w:val="Normal"/>
    <w:uiPriority w:val="35"/>
    <w:unhideWhenUsed/>
    <w:qFormat/>
    <w:rsid w:val="002B65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5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E9"/>
    <w:rPr>
      <w:rFonts w:ascii="Lucida Grande" w:eastAsia="SimSun" w:hAnsi="Lucida Grande" w:cs="Lucida Grande"/>
      <w:sz w:val="18"/>
      <w:szCs w:val="18"/>
      <w:lang w:val="en-US"/>
    </w:rPr>
  </w:style>
  <w:style w:type="paragraph" w:customStyle="1" w:styleId="bulletlist">
    <w:name w:val="bullet list"/>
    <w:basedOn w:val="BodyText"/>
    <w:rsid w:val="00C8716B"/>
    <w:pPr>
      <w:numPr>
        <w:numId w:val="3"/>
      </w:numPr>
    </w:pPr>
  </w:style>
  <w:style w:type="paragraph" w:styleId="NormalWeb">
    <w:name w:val="Normal (Web)"/>
    <w:basedOn w:val="Normal"/>
    <w:uiPriority w:val="99"/>
    <w:unhideWhenUsed/>
    <w:rsid w:val="001D569D"/>
    <w:pPr>
      <w:spacing w:before="100" w:beforeAutospacing="1" w:after="100" w:afterAutospacing="1"/>
      <w:jc w:val="left"/>
    </w:pPr>
    <w:rPr>
      <w:rFonts w:ascii="Times" w:eastAsiaTheme="minorEastAsia" w:hAnsi="Times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312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CD0"/>
  </w:style>
  <w:style w:type="character" w:customStyle="1" w:styleId="CommentTextChar">
    <w:name w:val="Comment Text Char"/>
    <w:basedOn w:val="DefaultParagraphFont"/>
    <w:link w:val="CommentText"/>
    <w:uiPriority w:val="99"/>
    <w:rsid w:val="00312CD0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D0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007FA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rsid w:val="006007FA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rsid w:val="006007FA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rsid w:val="006007FA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rsid w:val="006007F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3A23B8"/>
    <w:pPr>
      <w:ind w:left="720"/>
      <w:contextualSpacing/>
    </w:pPr>
  </w:style>
  <w:style w:type="paragraph" w:styleId="Revision">
    <w:name w:val="Revision"/>
    <w:hidden/>
    <w:uiPriority w:val="99"/>
    <w:semiHidden/>
    <w:rsid w:val="007D2493"/>
    <w:rPr>
      <w:rFonts w:ascii="Times New Roman" w:eastAsia="SimSu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529B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B2F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E9"/>
    <w:pPr>
      <w:jc w:val="center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B65E9"/>
    <w:pPr>
      <w:keepNext/>
      <w:keepLines/>
      <w:numPr>
        <w:numId w:val="1"/>
      </w:numPr>
      <w:tabs>
        <w:tab w:val="clear" w:pos="5180"/>
        <w:tab w:val="left" w:pos="216"/>
        <w:tab w:val="num" w:pos="576"/>
      </w:tabs>
      <w:spacing w:before="160" w:after="8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link w:val="Heading2Char"/>
    <w:qFormat/>
    <w:rsid w:val="002B65E9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2B65E9"/>
    <w:pPr>
      <w:numPr>
        <w:ilvl w:val="2"/>
        <w:numId w:val="1"/>
      </w:numPr>
      <w:spacing w:line="240" w:lineRule="exact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link w:val="Heading4Char"/>
    <w:qFormat/>
    <w:rsid w:val="002B65E9"/>
    <w:pPr>
      <w:numPr>
        <w:ilvl w:val="3"/>
        <w:numId w:val="1"/>
      </w:numPr>
      <w:spacing w:before="40" w:after="40"/>
      <w:jc w:val="both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link w:val="Heading5Char"/>
    <w:qFormat/>
    <w:rsid w:val="006007FA"/>
    <w:pPr>
      <w:autoSpaceDE w:val="0"/>
      <w:autoSpaceDN w:val="0"/>
      <w:spacing w:before="240" w:after="60"/>
      <w:ind w:left="1872" w:hanging="720"/>
      <w:jc w:val="left"/>
      <w:outlineLvl w:val="4"/>
    </w:pPr>
    <w:rPr>
      <w:rFonts w:eastAsia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6007FA"/>
    <w:pPr>
      <w:autoSpaceDE w:val="0"/>
      <w:autoSpaceDN w:val="0"/>
      <w:spacing w:before="240" w:after="60"/>
      <w:ind w:left="2592" w:hanging="720"/>
      <w:jc w:val="left"/>
      <w:outlineLvl w:val="5"/>
    </w:pPr>
    <w:rPr>
      <w:rFonts w:eastAsia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6007FA"/>
    <w:pPr>
      <w:autoSpaceDE w:val="0"/>
      <w:autoSpaceDN w:val="0"/>
      <w:spacing w:before="240" w:after="60"/>
      <w:ind w:left="3312" w:hanging="720"/>
      <w:jc w:val="left"/>
      <w:outlineLvl w:val="6"/>
    </w:pPr>
    <w:rPr>
      <w:rFonts w:eastAsia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6007FA"/>
    <w:pPr>
      <w:autoSpaceDE w:val="0"/>
      <w:autoSpaceDN w:val="0"/>
      <w:spacing w:before="240" w:after="60"/>
      <w:ind w:left="4032" w:hanging="720"/>
      <w:jc w:val="left"/>
      <w:outlineLvl w:val="7"/>
    </w:pPr>
    <w:rPr>
      <w:rFonts w:eastAsia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6007FA"/>
    <w:pPr>
      <w:autoSpaceDE w:val="0"/>
      <w:autoSpaceDN w:val="0"/>
      <w:spacing w:before="240" w:after="60"/>
      <w:ind w:left="4752" w:hanging="720"/>
      <w:jc w:val="left"/>
      <w:outlineLvl w:val="8"/>
    </w:pPr>
    <w:rPr>
      <w:rFonts w:eastAsia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65E9"/>
    <w:rPr>
      <w:rFonts w:ascii="Times New Roman" w:eastAsia="SimSun" w:hAnsi="Times New Roman" w:cs="Times New Roman"/>
      <w:smallCaps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B65E9"/>
    <w:rPr>
      <w:rFonts w:ascii="Times New Roman" w:eastAsia="SimSun" w:hAnsi="Times New Roman" w:cs="Times New Roman"/>
      <w:i/>
      <w:iCs/>
      <w:noProof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2B65E9"/>
    <w:rPr>
      <w:rFonts w:ascii="Times New Roman" w:eastAsia="SimSun" w:hAnsi="Times New Roman" w:cs="Times New Roman"/>
      <w:i/>
      <w:iCs/>
      <w:noProof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2B65E9"/>
    <w:rPr>
      <w:rFonts w:ascii="Times New Roman" w:eastAsia="SimSun" w:hAnsi="Times New Roman" w:cs="Times New Roman"/>
      <w:i/>
      <w:iCs/>
      <w:noProof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2B65E9"/>
    <w:pPr>
      <w:spacing w:after="120" w:line="228" w:lineRule="auto"/>
      <w:ind w:firstLine="288"/>
      <w:jc w:val="both"/>
    </w:pPr>
    <w:rPr>
      <w:spacing w:val="-1"/>
    </w:rPr>
  </w:style>
  <w:style w:type="character" w:customStyle="1" w:styleId="BodyTextChar">
    <w:name w:val="Body Text Char"/>
    <w:basedOn w:val="DefaultParagraphFont"/>
    <w:link w:val="BodyText"/>
    <w:rsid w:val="002B65E9"/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paragraph" w:customStyle="1" w:styleId="keywords">
    <w:name w:val="key words"/>
    <w:rsid w:val="002B65E9"/>
    <w:pPr>
      <w:spacing w:after="120"/>
      <w:ind w:firstLine="288"/>
      <w:jc w:val="both"/>
    </w:pPr>
    <w:rPr>
      <w:rFonts w:ascii="Times New Roman" w:eastAsia="SimSun" w:hAnsi="Times New Roman" w:cs="Times New Roman"/>
      <w:b/>
      <w:bCs/>
      <w:i/>
      <w:iCs/>
      <w:noProof/>
      <w:sz w:val="18"/>
      <w:szCs w:val="18"/>
      <w:lang w:val="en-US"/>
    </w:rPr>
  </w:style>
  <w:style w:type="paragraph" w:customStyle="1" w:styleId="sponsors">
    <w:name w:val="sponsors"/>
    <w:rsid w:val="002B65E9"/>
    <w:pPr>
      <w:framePr w:wrap="auto" w:hAnchor="text" w:x="615" w:y="2239"/>
      <w:pBdr>
        <w:top w:val="single" w:sz="4" w:space="2" w:color="auto"/>
      </w:pBdr>
      <w:ind w:firstLine="288"/>
    </w:pPr>
    <w:rPr>
      <w:rFonts w:ascii="Times New Roman" w:eastAsia="SimSun" w:hAnsi="Times New Roman" w:cs="Times New Roman"/>
      <w:sz w:val="16"/>
      <w:szCs w:val="16"/>
      <w:lang w:val="en-US"/>
    </w:rPr>
  </w:style>
  <w:style w:type="paragraph" w:customStyle="1" w:styleId="tablecolsubhead">
    <w:name w:val="table col subhead"/>
    <w:basedOn w:val="Normal"/>
    <w:rsid w:val="002B65E9"/>
    <w:rPr>
      <w:b/>
      <w:bCs/>
      <w:i/>
      <w:iCs/>
      <w:sz w:val="15"/>
      <w:szCs w:val="15"/>
    </w:rPr>
  </w:style>
  <w:style w:type="paragraph" w:customStyle="1" w:styleId="StyleAbstractItalic">
    <w:name w:val="Style Abstract + Italic"/>
    <w:basedOn w:val="Normal"/>
    <w:link w:val="StyleAbstractItalicChar"/>
    <w:rsid w:val="002B65E9"/>
    <w:pPr>
      <w:spacing w:after="200"/>
      <w:jc w:val="both"/>
    </w:pPr>
    <w:rPr>
      <w:rFonts w:eastAsia="MS Mincho"/>
      <w:b/>
      <w:bCs/>
      <w:i/>
      <w:iCs/>
      <w:sz w:val="18"/>
      <w:szCs w:val="18"/>
    </w:rPr>
  </w:style>
  <w:style w:type="character" w:customStyle="1" w:styleId="StyleAbstractItalicChar">
    <w:name w:val="Style Abstract + Italic Char"/>
    <w:link w:val="StyleAbstractItalic"/>
    <w:locked/>
    <w:rsid w:val="002B65E9"/>
    <w:rPr>
      <w:rFonts w:ascii="Times New Roman" w:eastAsia="MS Mincho" w:hAnsi="Times New Roman" w:cs="Times New Roman"/>
      <w:b/>
      <w:bCs/>
      <w:i/>
      <w:iCs/>
      <w:sz w:val="18"/>
      <w:szCs w:val="18"/>
      <w:lang w:val="en-US"/>
    </w:rPr>
  </w:style>
  <w:style w:type="character" w:customStyle="1" w:styleId="hps">
    <w:name w:val="hps"/>
    <w:rsid w:val="002B65E9"/>
  </w:style>
  <w:style w:type="paragraph" w:styleId="Caption">
    <w:name w:val="caption"/>
    <w:basedOn w:val="Normal"/>
    <w:next w:val="Normal"/>
    <w:uiPriority w:val="35"/>
    <w:unhideWhenUsed/>
    <w:qFormat/>
    <w:rsid w:val="002B65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5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E9"/>
    <w:rPr>
      <w:rFonts w:ascii="Lucida Grande" w:eastAsia="SimSun" w:hAnsi="Lucida Grande" w:cs="Lucida Grande"/>
      <w:sz w:val="18"/>
      <w:szCs w:val="18"/>
      <w:lang w:val="en-US"/>
    </w:rPr>
  </w:style>
  <w:style w:type="paragraph" w:customStyle="1" w:styleId="bulletlist">
    <w:name w:val="bullet list"/>
    <w:basedOn w:val="BodyText"/>
    <w:rsid w:val="00C8716B"/>
    <w:pPr>
      <w:numPr>
        <w:numId w:val="3"/>
      </w:numPr>
    </w:pPr>
  </w:style>
  <w:style w:type="paragraph" w:styleId="NormalWeb">
    <w:name w:val="Normal (Web)"/>
    <w:basedOn w:val="Normal"/>
    <w:uiPriority w:val="99"/>
    <w:unhideWhenUsed/>
    <w:rsid w:val="001D569D"/>
    <w:pPr>
      <w:spacing w:before="100" w:beforeAutospacing="1" w:after="100" w:afterAutospacing="1"/>
      <w:jc w:val="left"/>
    </w:pPr>
    <w:rPr>
      <w:rFonts w:ascii="Times" w:eastAsiaTheme="minorEastAsia" w:hAnsi="Times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312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CD0"/>
  </w:style>
  <w:style w:type="character" w:customStyle="1" w:styleId="CommentTextChar">
    <w:name w:val="Comment Text Char"/>
    <w:basedOn w:val="DefaultParagraphFont"/>
    <w:link w:val="CommentText"/>
    <w:uiPriority w:val="99"/>
    <w:rsid w:val="00312CD0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D0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007FA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rsid w:val="006007FA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rsid w:val="006007FA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rsid w:val="006007FA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rsid w:val="006007F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3A23B8"/>
    <w:pPr>
      <w:ind w:left="720"/>
      <w:contextualSpacing/>
    </w:pPr>
  </w:style>
  <w:style w:type="paragraph" w:styleId="Revision">
    <w:name w:val="Revision"/>
    <w:hidden/>
    <w:uiPriority w:val="99"/>
    <w:semiHidden/>
    <w:rsid w:val="007D2493"/>
    <w:rPr>
      <w:rFonts w:ascii="Times New Roman" w:eastAsia="SimSu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529B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B2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579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82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76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83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90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4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32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04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3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896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698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277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398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46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48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8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8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4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82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854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17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80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6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2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9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3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48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62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15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53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6464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48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09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1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9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210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444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7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68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4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53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121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512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08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782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7703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898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6901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594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2396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1491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38909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16600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305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13558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81789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774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115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50230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646559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536225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077842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533926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5148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06668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8978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891782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800311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756893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857721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2046195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392266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252253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1639507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7309490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184415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45504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9030052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3463384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3528625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8483598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5192444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5180832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2518707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4251193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42750170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359457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1908212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8443436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37986043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90506838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2463501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8012585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3650325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80177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9638465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542099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245318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6408781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<w:div w:id="110206514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8007056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3848956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6855477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525393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852037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8330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56602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1021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0858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0305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6011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353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79838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08059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4352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974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7636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1379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44830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32496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14704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693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6729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17177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1734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7076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4331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17532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3411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78084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8511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4480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04698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658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664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1810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4944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91736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0662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0268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5827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3023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50219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9416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016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56549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0185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30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8284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480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3841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06554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372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20439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6341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1992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67776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7967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171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6963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6040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689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8679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97116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4606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072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17622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1725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7627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EB516A-46B2-4332-82F9-A87CA6D15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0</Words>
  <Characters>10435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M</Company>
  <LinksUpToDate>false</LinksUpToDate>
  <CharactersWithSpaces>1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Dias</dc:creator>
  <cp:lastModifiedBy>wileyjeo</cp:lastModifiedBy>
  <cp:revision>2</cp:revision>
  <cp:lastPrinted>2014-12-18T01:06:00Z</cp:lastPrinted>
  <dcterms:created xsi:type="dcterms:W3CDTF">2015-04-09T07:20:00Z</dcterms:created>
  <dcterms:modified xsi:type="dcterms:W3CDTF">2015-04-0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